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F6FCC" w14:textId="77777777" w:rsidR="00361856" w:rsidRPr="00E5677A" w:rsidRDefault="00361856" w:rsidP="00361856">
      <w:pPr>
        <w:jc w:val="center"/>
        <w:rPr>
          <w:rFonts w:eastAsia="Times New Roman"/>
          <w:b/>
          <w:sz w:val="32"/>
          <w:szCs w:val="32"/>
          <w:u w:val="single"/>
        </w:rPr>
      </w:pPr>
      <w:r w:rsidRPr="00E5677A">
        <w:rPr>
          <w:rFonts w:eastAsia="Times New Roman"/>
          <w:b/>
          <w:sz w:val="32"/>
          <w:szCs w:val="32"/>
          <w:u w:val="single"/>
        </w:rPr>
        <w:t>Supplementary Information</w:t>
      </w:r>
    </w:p>
    <w:p w14:paraId="0F90C086" w14:textId="77777777" w:rsidR="00361856" w:rsidRPr="00E5677A" w:rsidRDefault="00361856" w:rsidP="00361856">
      <w:pPr>
        <w:jc w:val="center"/>
        <w:rPr>
          <w:rFonts w:eastAsia="Times New Roman"/>
          <w:b/>
          <w:u w:val="single"/>
        </w:rPr>
      </w:pPr>
    </w:p>
    <w:p w14:paraId="3F369F3C" w14:textId="1B6656E9" w:rsidR="00361856" w:rsidRPr="00E5677A" w:rsidRDefault="001D2DC7" w:rsidP="00361856">
      <w:pPr>
        <w:jc w:val="both"/>
        <w:rPr>
          <w:rFonts w:eastAsia="Times New Roman"/>
          <w:b/>
        </w:rPr>
      </w:pPr>
      <w:r w:rsidRPr="00E5677A">
        <w:rPr>
          <w:b/>
        </w:rPr>
        <w:t>The p</w:t>
      </w:r>
      <w:r w:rsidR="00361856" w:rsidRPr="00E5677A">
        <w:rPr>
          <w:b/>
        </w:rPr>
        <w:t>rediction models for</w:t>
      </w:r>
      <w:r w:rsidR="00361856" w:rsidRPr="00E5677A">
        <w:rPr>
          <w:rStyle w:val="st"/>
          <w:rFonts w:eastAsia="Times New Roman"/>
          <w:b/>
        </w:rPr>
        <w:t xml:space="preserve"> postoperative</w:t>
      </w:r>
      <w:r w:rsidR="00361856" w:rsidRPr="00E5677A">
        <w:rPr>
          <w:rFonts w:eastAsia="Times New Roman"/>
          <w:b/>
        </w:rPr>
        <w:t xml:space="preserve"> </w:t>
      </w:r>
      <w:r w:rsidR="00361856" w:rsidRPr="00E5677A">
        <w:rPr>
          <w:b/>
        </w:rPr>
        <w:t>overall survival and disease-free survival in patients with breast cancer</w:t>
      </w:r>
    </w:p>
    <w:p w14:paraId="2D87905F" w14:textId="77777777" w:rsidR="00361856" w:rsidRPr="00E5677A" w:rsidRDefault="00361856" w:rsidP="00361856">
      <w:pPr>
        <w:jc w:val="both"/>
        <w:rPr>
          <w:sz w:val="22"/>
          <w:szCs w:val="22"/>
        </w:rPr>
      </w:pPr>
    </w:p>
    <w:p w14:paraId="44BA629B" w14:textId="4A43E6B8" w:rsidR="00361856" w:rsidRPr="00E5677A" w:rsidRDefault="00361856" w:rsidP="00361856">
      <w:pPr>
        <w:autoSpaceDE w:val="0"/>
        <w:autoSpaceDN w:val="0"/>
        <w:adjustRightInd w:val="0"/>
        <w:jc w:val="both"/>
        <w:rPr>
          <w:color w:val="000000" w:themeColor="text1"/>
          <w:sz w:val="22"/>
          <w:szCs w:val="22"/>
        </w:rPr>
      </w:pPr>
      <w:r w:rsidRPr="00E5677A">
        <w:rPr>
          <w:sz w:val="22"/>
          <w:szCs w:val="22"/>
        </w:rPr>
        <w:t>Daichi Shigemizu</w:t>
      </w:r>
      <w:r w:rsidRPr="00E5677A">
        <w:rPr>
          <w:sz w:val="22"/>
          <w:szCs w:val="22"/>
          <w:vertAlign w:val="superscript"/>
        </w:rPr>
        <w:t>1,2,3</w:t>
      </w:r>
      <w:r w:rsidRPr="00E5677A">
        <w:rPr>
          <w:color w:val="000000" w:themeColor="text1"/>
          <w:sz w:val="22"/>
          <w:szCs w:val="22"/>
        </w:rPr>
        <w:t xml:space="preserve">, </w:t>
      </w:r>
      <w:proofErr w:type="spellStart"/>
      <w:r w:rsidRPr="00E5677A">
        <w:rPr>
          <w:color w:val="000000" w:themeColor="text1"/>
          <w:sz w:val="22"/>
          <w:szCs w:val="22"/>
        </w:rPr>
        <w:t>Takuji</w:t>
      </w:r>
      <w:proofErr w:type="spellEnd"/>
      <w:r w:rsidRPr="00E5677A">
        <w:rPr>
          <w:color w:val="000000" w:themeColor="text1"/>
          <w:sz w:val="22"/>
          <w:szCs w:val="22"/>
        </w:rPr>
        <w:t xml:space="preserve"> Iwase</w:t>
      </w:r>
      <w:r w:rsidRPr="00E5677A">
        <w:rPr>
          <w:color w:val="000000" w:themeColor="text1"/>
          <w:sz w:val="22"/>
          <w:szCs w:val="22"/>
          <w:vertAlign w:val="superscript"/>
        </w:rPr>
        <w:t>4</w:t>
      </w:r>
      <w:r w:rsidRPr="00E5677A">
        <w:rPr>
          <w:color w:val="000000" w:themeColor="text1"/>
          <w:sz w:val="22"/>
          <w:szCs w:val="22"/>
        </w:rPr>
        <w:t xml:space="preserve">, </w:t>
      </w:r>
      <w:proofErr w:type="spellStart"/>
      <w:r w:rsidRPr="00E5677A">
        <w:rPr>
          <w:color w:val="000000" w:themeColor="text1"/>
          <w:sz w:val="22"/>
          <w:szCs w:val="22"/>
        </w:rPr>
        <w:t>Masataka</w:t>
      </w:r>
      <w:proofErr w:type="spellEnd"/>
      <w:r w:rsidRPr="00E5677A">
        <w:rPr>
          <w:color w:val="000000" w:themeColor="text1"/>
          <w:sz w:val="22"/>
          <w:szCs w:val="22"/>
        </w:rPr>
        <w:t xml:space="preserve"> Yoshimoto</w:t>
      </w:r>
      <w:r w:rsidRPr="00E5677A">
        <w:rPr>
          <w:color w:val="000000" w:themeColor="text1"/>
          <w:sz w:val="22"/>
          <w:szCs w:val="22"/>
          <w:vertAlign w:val="superscript"/>
        </w:rPr>
        <w:t>5</w:t>
      </w:r>
      <w:r w:rsidRPr="00E5677A">
        <w:rPr>
          <w:color w:val="000000" w:themeColor="text1"/>
          <w:sz w:val="22"/>
          <w:szCs w:val="22"/>
        </w:rPr>
        <w:t xml:space="preserve">, </w:t>
      </w:r>
      <w:proofErr w:type="spellStart"/>
      <w:r w:rsidRPr="00E5677A">
        <w:rPr>
          <w:color w:val="000000" w:themeColor="text1"/>
          <w:sz w:val="22"/>
          <w:szCs w:val="22"/>
        </w:rPr>
        <w:t>Yasuyo</w:t>
      </w:r>
      <w:proofErr w:type="spellEnd"/>
      <w:r w:rsidRPr="00E5677A">
        <w:rPr>
          <w:color w:val="000000" w:themeColor="text1"/>
          <w:sz w:val="22"/>
          <w:szCs w:val="22"/>
        </w:rPr>
        <w:t xml:space="preserve"> Suzuki</w:t>
      </w:r>
      <w:r w:rsidRPr="00E5677A">
        <w:rPr>
          <w:color w:val="000000" w:themeColor="text1"/>
          <w:sz w:val="22"/>
          <w:szCs w:val="22"/>
          <w:vertAlign w:val="superscript"/>
        </w:rPr>
        <w:t>6</w:t>
      </w:r>
      <w:r w:rsidRPr="00E5677A">
        <w:rPr>
          <w:color w:val="000000" w:themeColor="text1"/>
          <w:sz w:val="22"/>
          <w:szCs w:val="22"/>
        </w:rPr>
        <w:t>, Fuyuki Miya</w:t>
      </w:r>
      <w:r w:rsidRPr="00E5677A">
        <w:rPr>
          <w:color w:val="000000" w:themeColor="text1"/>
          <w:sz w:val="22"/>
          <w:szCs w:val="22"/>
          <w:vertAlign w:val="superscript"/>
        </w:rPr>
        <w:t>1,2</w:t>
      </w:r>
      <w:r w:rsidRPr="00E5677A">
        <w:rPr>
          <w:color w:val="000000" w:themeColor="text1"/>
          <w:sz w:val="22"/>
          <w:szCs w:val="22"/>
        </w:rPr>
        <w:t>, Keith A Boroevich</w:t>
      </w:r>
      <w:r w:rsidRPr="00E5677A">
        <w:rPr>
          <w:color w:val="000000" w:themeColor="text1"/>
          <w:sz w:val="22"/>
          <w:szCs w:val="22"/>
          <w:vertAlign w:val="superscript"/>
        </w:rPr>
        <w:t>2</w:t>
      </w:r>
      <w:r w:rsidRPr="00E5677A">
        <w:rPr>
          <w:color w:val="000000" w:themeColor="text1"/>
          <w:sz w:val="22"/>
          <w:szCs w:val="22"/>
        </w:rPr>
        <w:t xml:space="preserve">, </w:t>
      </w:r>
      <w:proofErr w:type="spellStart"/>
      <w:r w:rsidRPr="00E5677A">
        <w:rPr>
          <w:color w:val="000000" w:themeColor="text1"/>
          <w:sz w:val="22"/>
          <w:szCs w:val="22"/>
        </w:rPr>
        <w:t>Toyomasa</w:t>
      </w:r>
      <w:proofErr w:type="spellEnd"/>
      <w:r w:rsidRPr="00E5677A">
        <w:rPr>
          <w:color w:val="000000" w:themeColor="text1"/>
          <w:sz w:val="22"/>
          <w:szCs w:val="22"/>
        </w:rPr>
        <w:t xml:space="preserve"> Katagiri</w:t>
      </w:r>
      <w:r w:rsidRPr="00E5677A">
        <w:rPr>
          <w:color w:val="000000" w:themeColor="text1"/>
          <w:sz w:val="22"/>
          <w:szCs w:val="22"/>
          <w:vertAlign w:val="superscript"/>
        </w:rPr>
        <w:t>7,8</w:t>
      </w:r>
      <w:r w:rsidRPr="00E5677A">
        <w:rPr>
          <w:color w:val="000000" w:themeColor="text1"/>
          <w:sz w:val="22"/>
          <w:szCs w:val="22"/>
        </w:rPr>
        <w:t>, Hitoshi Zembutsu</w:t>
      </w:r>
      <w:r w:rsidR="009464CC" w:rsidRPr="00E5677A">
        <w:rPr>
          <w:color w:val="000000" w:themeColor="text1"/>
          <w:sz w:val="22"/>
          <w:szCs w:val="22"/>
          <w:vertAlign w:val="superscript"/>
        </w:rPr>
        <w:t>9</w:t>
      </w:r>
      <w:r w:rsidRPr="00E5677A">
        <w:rPr>
          <w:color w:val="000000" w:themeColor="text1"/>
          <w:sz w:val="22"/>
          <w:szCs w:val="22"/>
          <w:vertAlign w:val="superscript"/>
        </w:rPr>
        <w:t>†</w:t>
      </w:r>
      <w:r w:rsidRPr="00E5677A">
        <w:rPr>
          <w:b/>
          <w:color w:val="000000" w:themeColor="text1"/>
          <w:sz w:val="22"/>
          <w:szCs w:val="22"/>
        </w:rPr>
        <w:t>,</w:t>
      </w:r>
      <w:r w:rsidRPr="00E5677A">
        <w:rPr>
          <w:color w:val="000000" w:themeColor="text1"/>
          <w:sz w:val="22"/>
          <w:szCs w:val="22"/>
        </w:rPr>
        <w:t xml:space="preserve"> and </w:t>
      </w:r>
      <w:proofErr w:type="spellStart"/>
      <w:r w:rsidRPr="00E5677A">
        <w:rPr>
          <w:color w:val="000000" w:themeColor="text1"/>
          <w:sz w:val="22"/>
          <w:szCs w:val="22"/>
        </w:rPr>
        <w:t>Tatsuhiko</w:t>
      </w:r>
      <w:proofErr w:type="spellEnd"/>
      <w:r w:rsidRPr="00E5677A">
        <w:rPr>
          <w:color w:val="000000" w:themeColor="text1"/>
          <w:sz w:val="22"/>
          <w:szCs w:val="22"/>
        </w:rPr>
        <w:t xml:space="preserve"> Tsunoda</w:t>
      </w:r>
      <w:r w:rsidRPr="00E5677A">
        <w:rPr>
          <w:color w:val="000000" w:themeColor="text1"/>
          <w:sz w:val="22"/>
          <w:szCs w:val="22"/>
          <w:vertAlign w:val="superscript"/>
        </w:rPr>
        <w:t xml:space="preserve">1,2,3† </w:t>
      </w:r>
    </w:p>
    <w:p w14:paraId="3D65A2D5" w14:textId="77777777" w:rsidR="00361856" w:rsidRPr="00E5677A" w:rsidRDefault="00361856" w:rsidP="00361856">
      <w:pPr>
        <w:pStyle w:val="BCAuthorAddress"/>
        <w:spacing w:after="0" w:line="240" w:lineRule="auto"/>
        <w:jc w:val="both"/>
        <w:outlineLvl w:val="0"/>
        <w:rPr>
          <w:rFonts w:ascii="Times New Roman" w:eastAsia="Times New Roman" w:hAnsi="Times New Roman"/>
          <w:sz w:val="20"/>
          <w:szCs w:val="20"/>
        </w:rPr>
      </w:pPr>
    </w:p>
    <w:p w14:paraId="7F24AD00" w14:textId="77777777" w:rsidR="00361856" w:rsidRPr="00E5677A" w:rsidRDefault="00361856" w:rsidP="00361856">
      <w:pPr>
        <w:pStyle w:val="BCAuthorAddress"/>
        <w:numPr>
          <w:ilvl w:val="0"/>
          <w:numId w:val="1"/>
        </w:numPr>
        <w:spacing w:after="0" w:line="240" w:lineRule="auto"/>
        <w:ind w:left="482" w:hanging="482"/>
        <w:jc w:val="both"/>
        <w:outlineLvl w:val="0"/>
        <w:rPr>
          <w:rFonts w:ascii="Times New Roman" w:eastAsia="Times New Roman" w:hAnsi="Times New Roman"/>
          <w:sz w:val="20"/>
          <w:szCs w:val="20"/>
        </w:rPr>
      </w:pPr>
      <w:r w:rsidRPr="00E5677A">
        <w:rPr>
          <w:rFonts w:ascii="Times New Roman" w:hAnsi="Times New Roman"/>
          <w:sz w:val="20"/>
          <w:szCs w:val="20"/>
        </w:rPr>
        <w:t>Department of Medical Science Mathematics, Medical Research Institute, Tokyo Medical and Dental University, Tokyo, Japan.</w:t>
      </w:r>
    </w:p>
    <w:p w14:paraId="3D0DE138" w14:textId="77777777" w:rsidR="00361856" w:rsidRPr="00E5677A" w:rsidRDefault="00361856" w:rsidP="00361856">
      <w:pPr>
        <w:pStyle w:val="BCAuthorAddress"/>
        <w:numPr>
          <w:ilvl w:val="0"/>
          <w:numId w:val="1"/>
        </w:numPr>
        <w:spacing w:after="0" w:line="240" w:lineRule="auto"/>
        <w:ind w:left="482" w:hanging="482"/>
        <w:jc w:val="both"/>
        <w:outlineLvl w:val="0"/>
        <w:rPr>
          <w:rFonts w:ascii="Times New Roman" w:hAnsi="Times New Roman"/>
          <w:sz w:val="20"/>
          <w:szCs w:val="20"/>
        </w:rPr>
      </w:pPr>
      <w:r w:rsidRPr="00E5677A">
        <w:rPr>
          <w:rFonts w:ascii="Times New Roman" w:eastAsia="Times New Roman" w:hAnsi="Times New Roman"/>
          <w:sz w:val="20"/>
          <w:szCs w:val="20"/>
        </w:rPr>
        <w:t xml:space="preserve">Laboratory for Medical Science Mathematics, </w:t>
      </w:r>
      <w:r w:rsidRPr="00E5677A">
        <w:rPr>
          <w:rFonts w:ascii="Times New Roman" w:hAnsi="Times New Roman"/>
          <w:sz w:val="20"/>
          <w:szCs w:val="20"/>
        </w:rPr>
        <w:t>RIKEN Center for Integrative Medical Sciences</w:t>
      </w:r>
      <w:bookmarkStart w:id="0" w:name="_GoBack"/>
      <w:r w:rsidRPr="00E5677A">
        <w:rPr>
          <w:rFonts w:ascii="Times New Roman" w:hAnsi="Times New Roman"/>
          <w:sz w:val="20"/>
          <w:szCs w:val="20"/>
        </w:rPr>
        <w:t xml:space="preserve">, </w:t>
      </w:r>
      <w:bookmarkEnd w:id="0"/>
      <w:r w:rsidRPr="00E5677A">
        <w:rPr>
          <w:rFonts w:ascii="Times New Roman" w:hAnsi="Times New Roman"/>
          <w:sz w:val="20"/>
          <w:szCs w:val="20"/>
        </w:rPr>
        <w:t>Yokohama, Japan.</w:t>
      </w:r>
    </w:p>
    <w:p w14:paraId="588603E0" w14:textId="77777777" w:rsidR="00361856" w:rsidRPr="00E5677A" w:rsidRDefault="00361856" w:rsidP="00361856">
      <w:pPr>
        <w:pStyle w:val="a3"/>
        <w:numPr>
          <w:ilvl w:val="0"/>
          <w:numId w:val="1"/>
        </w:numPr>
        <w:ind w:leftChars="0" w:left="482" w:hanging="48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77A">
        <w:rPr>
          <w:rFonts w:ascii="Times New Roman" w:hAnsi="Times New Roman" w:cs="Times New Roman"/>
          <w:color w:val="000000" w:themeColor="text1"/>
          <w:sz w:val="20"/>
          <w:szCs w:val="20"/>
        </w:rPr>
        <w:t>CREST, Japan Science and Technology Agency, Tokyo, Japan.</w:t>
      </w:r>
    </w:p>
    <w:p w14:paraId="284F7CBF" w14:textId="77777777" w:rsidR="00361856" w:rsidRPr="00E5677A" w:rsidRDefault="00361856" w:rsidP="00361856">
      <w:pPr>
        <w:pStyle w:val="a3"/>
        <w:numPr>
          <w:ilvl w:val="0"/>
          <w:numId w:val="1"/>
        </w:numPr>
        <w:ind w:leftChars="0" w:left="482" w:hanging="48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77A">
        <w:rPr>
          <w:rFonts w:ascii="Times New Roman" w:hAnsi="Times New Roman" w:cs="Times New Roman"/>
          <w:color w:val="000000" w:themeColor="text1"/>
          <w:sz w:val="20"/>
          <w:szCs w:val="20"/>
        </w:rPr>
        <w:t>Department of Breast Surgical Oncology, Breast Oncology Center, Cancer Institute Hospital, Japanese Foundation for Cancer Research, Tokyo, Japan.</w:t>
      </w:r>
    </w:p>
    <w:p w14:paraId="0C717319" w14:textId="77777777" w:rsidR="00361856" w:rsidRPr="00E5677A" w:rsidRDefault="00361856" w:rsidP="00361856">
      <w:pPr>
        <w:pStyle w:val="a3"/>
        <w:numPr>
          <w:ilvl w:val="0"/>
          <w:numId w:val="1"/>
        </w:numPr>
        <w:ind w:leftChars="0" w:left="482" w:hanging="48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77A">
        <w:rPr>
          <w:rFonts w:ascii="Times New Roman" w:hAnsi="Times New Roman" w:cs="Times New Roman"/>
          <w:color w:val="000000" w:themeColor="text1"/>
          <w:sz w:val="20"/>
          <w:szCs w:val="20"/>
        </w:rPr>
        <w:t>Yoshimoto Breast Clinic, Tokyo, Japan.</w:t>
      </w:r>
    </w:p>
    <w:p w14:paraId="77593309" w14:textId="77777777" w:rsidR="00361856" w:rsidRPr="00E5677A" w:rsidRDefault="00361856" w:rsidP="00361856">
      <w:pPr>
        <w:pStyle w:val="a3"/>
        <w:numPr>
          <w:ilvl w:val="0"/>
          <w:numId w:val="1"/>
        </w:numPr>
        <w:ind w:leftChars="0" w:left="482" w:hanging="48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77A">
        <w:rPr>
          <w:rFonts w:ascii="Times New Roman" w:hAnsi="Times New Roman" w:cs="Times New Roman"/>
          <w:color w:val="000000" w:themeColor="text1"/>
          <w:sz w:val="20"/>
          <w:szCs w:val="20"/>
        </w:rPr>
        <w:t>1st Department of Surgery, Sapporo Medical University, School of Medicine, Sapporo, Japan.</w:t>
      </w:r>
    </w:p>
    <w:p w14:paraId="3407DFE0" w14:textId="77777777" w:rsidR="00361856" w:rsidRPr="00E5677A" w:rsidRDefault="00361856" w:rsidP="00361856">
      <w:pPr>
        <w:pStyle w:val="a3"/>
        <w:numPr>
          <w:ilvl w:val="0"/>
          <w:numId w:val="1"/>
        </w:numPr>
        <w:adjustRightInd w:val="0"/>
        <w:ind w:leftChars="0" w:left="482" w:hanging="482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5677A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>Division of Genome Medicine, Institute for Genome Research, University of Tokushima, Tokushima, Japan.</w:t>
      </w:r>
    </w:p>
    <w:p w14:paraId="2D2454BD" w14:textId="77777777" w:rsidR="00361856" w:rsidRPr="00E5677A" w:rsidRDefault="00361856" w:rsidP="00361856">
      <w:pPr>
        <w:pStyle w:val="a3"/>
        <w:numPr>
          <w:ilvl w:val="0"/>
          <w:numId w:val="1"/>
        </w:numPr>
        <w:ind w:leftChars="0" w:left="482" w:hanging="48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67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uman Genome Center, Institute of Medical Science, The University of Tokyo, Tokyo, Japan.</w:t>
      </w:r>
    </w:p>
    <w:p w14:paraId="05520E3C" w14:textId="77777777" w:rsidR="00361856" w:rsidRPr="00E5677A" w:rsidRDefault="00361856" w:rsidP="00361856">
      <w:pPr>
        <w:pStyle w:val="a3"/>
        <w:numPr>
          <w:ilvl w:val="0"/>
          <w:numId w:val="1"/>
        </w:numPr>
        <w:adjustRightInd w:val="0"/>
        <w:ind w:leftChars="0" w:left="482" w:hanging="482"/>
        <w:rPr>
          <w:rFonts w:ascii="Times New Roman" w:eastAsia="Times New Roman" w:hAnsi="Times New Roman" w:cs="Times New Roman"/>
          <w:sz w:val="20"/>
          <w:szCs w:val="20"/>
        </w:rPr>
      </w:pPr>
      <w:r w:rsidRPr="00E5677A">
        <w:rPr>
          <w:rFonts w:ascii="Times New Roman" w:eastAsia="Times New Roman" w:hAnsi="Times New Roman" w:cs="Times New Roman"/>
          <w:kern w:val="0"/>
          <w:sz w:val="20"/>
          <w:szCs w:val="20"/>
        </w:rPr>
        <w:t>Division of Genetics, National Cancer Center, Research Institute, Tokyo, Japan.</w:t>
      </w:r>
    </w:p>
    <w:p w14:paraId="37F8D5BC" w14:textId="77777777" w:rsidR="00361856" w:rsidRPr="00E5677A" w:rsidRDefault="00361856" w:rsidP="00361856">
      <w:pPr>
        <w:adjustRightInd w:val="0"/>
        <w:snapToGrid w:val="0"/>
        <w:jc w:val="both"/>
        <w:rPr>
          <w:sz w:val="22"/>
          <w:szCs w:val="22"/>
        </w:rPr>
      </w:pPr>
    </w:p>
    <w:p w14:paraId="602C6124" w14:textId="77777777" w:rsidR="00361856" w:rsidRPr="00E5677A" w:rsidRDefault="00361856" w:rsidP="00361856">
      <w:pPr>
        <w:adjustRightInd w:val="0"/>
        <w:snapToGrid w:val="0"/>
        <w:jc w:val="both"/>
        <w:rPr>
          <w:sz w:val="22"/>
          <w:szCs w:val="22"/>
        </w:rPr>
      </w:pPr>
      <w:r w:rsidRPr="00E5677A">
        <w:rPr>
          <w:sz w:val="22"/>
          <w:szCs w:val="22"/>
          <w:vertAlign w:val="superscript"/>
        </w:rPr>
        <w:t>†</w:t>
      </w:r>
      <w:r w:rsidRPr="00E5677A">
        <w:rPr>
          <w:sz w:val="22"/>
          <w:szCs w:val="22"/>
        </w:rPr>
        <w:t xml:space="preserve">These authors should be considered co-corresponding authors. </w:t>
      </w:r>
    </w:p>
    <w:p w14:paraId="219785BC" w14:textId="77777777" w:rsidR="00361856" w:rsidRPr="00E5677A" w:rsidRDefault="00361856" w:rsidP="00361856">
      <w:pPr>
        <w:jc w:val="both"/>
        <w:rPr>
          <w:sz w:val="22"/>
          <w:szCs w:val="22"/>
        </w:rPr>
      </w:pPr>
    </w:p>
    <w:p w14:paraId="4CF2471A" w14:textId="77777777" w:rsidR="00361856" w:rsidRPr="00E5677A" w:rsidRDefault="00361856" w:rsidP="00361856">
      <w:pPr>
        <w:adjustRightInd w:val="0"/>
        <w:jc w:val="both"/>
        <w:rPr>
          <w:sz w:val="22"/>
          <w:szCs w:val="22"/>
        </w:rPr>
      </w:pPr>
      <w:r w:rsidRPr="00E5677A">
        <w:rPr>
          <w:sz w:val="22"/>
          <w:szCs w:val="22"/>
        </w:rPr>
        <w:t>†Address all correspondence to:</w:t>
      </w:r>
    </w:p>
    <w:p w14:paraId="059E8711" w14:textId="77777777" w:rsidR="00361856" w:rsidRPr="00E5677A" w:rsidRDefault="00361856" w:rsidP="00361856">
      <w:pPr>
        <w:adjustRightInd w:val="0"/>
        <w:ind w:left="1"/>
        <w:jc w:val="both"/>
        <w:rPr>
          <w:sz w:val="22"/>
          <w:szCs w:val="22"/>
        </w:rPr>
      </w:pPr>
      <w:proofErr w:type="spellStart"/>
      <w:r w:rsidRPr="00E5677A">
        <w:rPr>
          <w:sz w:val="22"/>
          <w:szCs w:val="22"/>
        </w:rPr>
        <w:t>Tatsuhiko</w:t>
      </w:r>
      <w:proofErr w:type="spellEnd"/>
      <w:r w:rsidRPr="00E5677A">
        <w:rPr>
          <w:sz w:val="22"/>
          <w:szCs w:val="22"/>
        </w:rPr>
        <w:t xml:space="preserve"> </w:t>
      </w:r>
      <w:proofErr w:type="spellStart"/>
      <w:r w:rsidRPr="00E5677A">
        <w:rPr>
          <w:sz w:val="22"/>
          <w:szCs w:val="22"/>
        </w:rPr>
        <w:t>Tsunoda</w:t>
      </w:r>
      <w:proofErr w:type="spellEnd"/>
      <w:r w:rsidRPr="00E5677A">
        <w:rPr>
          <w:sz w:val="22"/>
          <w:szCs w:val="22"/>
        </w:rPr>
        <w:t>,</w:t>
      </w:r>
      <w:r w:rsidRPr="00E5677A">
        <w:rPr>
          <w:color w:val="000000"/>
          <w:sz w:val="22"/>
          <w:szCs w:val="22"/>
        </w:rPr>
        <w:t xml:space="preserve"> Ph.D.(Medicine) &amp; Ph.D.(Eng.)</w:t>
      </w:r>
    </w:p>
    <w:p w14:paraId="2DB049C1" w14:textId="77777777" w:rsidR="00361856" w:rsidRPr="00E5677A" w:rsidRDefault="00361856" w:rsidP="00361856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E5677A">
        <w:rPr>
          <w:sz w:val="22"/>
          <w:szCs w:val="22"/>
        </w:rPr>
        <w:t>Professor, Department of Medical Science Mathematics,</w:t>
      </w:r>
    </w:p>
    <w:p w14:paraId="5F0A3BE4" w14:textId="77777777" w:rsidR="00361856" w:rsidRPr="00E5677A" w:rsidRDefault="00361856" w:rsidP="00361856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E5677A">
        <w:rPr>
          <w:sz w:val="22"/>
          <w:szCs w:val="22"/>
        </w:rPr>
        <w:t>Medical Research Institute, Tokyo Medical and Dental University.</w:t>
      </w:r>
    </w:p>
    <w:p w14:paraId="26A87E4F" w14:textId="77777777" w:rsidR="00361856" w:rsidRPr="00E5677A" w:rsidRDefault="00361856" w:rsidP="00361856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E5677A">
        <w:rPr>
          <w:sz w:val="22"/>
          <w:szCs w:val="22"/>
        </w:rPr>
        <w:t xml:space="preserve">1-5-45 </w:t>
      </w:r>
      <w:proofErr w:type="spellStart"/>
      <w:r w:rsidRPr="00E5677A">
        <w:rPr>
          <w:sz w:val="22"/>
          <w:szCs w:val="22"/>
        </w:rPr>
        <w:t>Yushima</w:t>
      </w:r>
      <w:proofErr w:type="spellEnd"/>
      <w:r w:rsidRPr="00E5677A">
        <w:rPr>
          <w:sz w:val="22"/>
          <w:szCs w:val="22"/>
        </w:rPr>
        <w:t>, Bunkyo-</w:t>
      </w:r>
      <w:proofErr w:type="spellStart"/>
      <w:r w:rsidRPr="00E5677A">
        <w:rPr>
          <w:sz w:val="22"/>
          <w:szCs w:val="22"/>
        </w:rPr>
        <w:t>ku</w:t>
      </w:r>
      <w:proofErr w:type="spellEnd"/>
      <w:r w:rsidRPr="00E5677A">
        <w:rPr>
          <w:sz w:val="22"/>
          <w:szCs w:val="22"/>
        </w:rPr>
        <w:t>, Tokyo 113-8510, Japan.</w:t>
      </w:r>
    </w:p>
    <w:p w14:paraId="2902666E" w14:textId="77777777" w:rsidR="00361856" w:rsidRPr="00E5677A" w:rsidRDefault="00361856" w:rsidP="00361856">
      <w:pPr>
        <w:adjustRightInd w:val="0"/>
        <w:ind w:left="1"/>
        <w:jc w:val="both"/>
        <w:rPr>
          <w:sz w:val="22"/>
          <w:szCs w:val="22"/>
        </w:rPr>
      </w:pPr>
      <w:r w:rsidRPr="00E5677A">
        <w:rPr>
          <w:sz w:val="22"/>
          <w:szCs w:val="22"/>
        </w:rPr>
        <w:t>Phone: +81-3-5803-4175</w:t>
      </w:r>
    </w:p>
    <w:p w14:paraId="5C20599C" w14:textId="77777777" w:rsidR="00925737" w:rsidRPr="00E5677A" w:rsidRDefault="00361856" w:rsidP="00361856">
      <w:pPr>
        <w:rPr>
          <w:rStyle w:val="a4"/>
          <w:sz w:val="22"/>
          <w:szCs w:val="22"/>
        </w:rPr>
      </w:pPr>
      <w:r w:rsidRPr="00E5677A">
        <w:rPr>
          <w:sz w:val="22"/>
          <w:szCs w:val="22"/>
        </w:rPr>
        <w:t>E-mail:</w:t>
      </w:r>
      <w:r w:rsidRPr="00E5677A">
        <w:t xml:space="preserve"> </w:t>
      </w:r>
      <w:hyperlink r:id="rId7" w:history="1">
        <w:r w:rsidRPr="00E5677A">
          <w:rPr>
            <w:rStyle w:val="a4"/>
            <w:sz w:val="22"/>
            <w:szCs w:val="22"/>
          </w:rPr>
          <w:t>tsunoda.mesm@mri.tmd.ac.jp</w:t>
        </w:r>
      </w:hyperlink>
    </w:p>
    <w:p w14:paraId="71E739A2" w14:textId="77777777" w:rsidR="00947682" w:rsidRPr="00E5677A" w:rsidRDefault="00947682" w:rsidP="00361856">
      <w:pPr>
        <w:rPr>
          <w:rStyle w:val="a4"/>
          <w:sz w:val="22"/>
          <w:szCs w:val="22"/>
        </w:rPr>
      </w:pPr>
    </w:p>
    <w:p w14:paraId="6ECDF36C" w14:textId="77777777" w:rsidR="00C900FA" w:rsidRPr="00E5677A" w:rsidRDefault="00C900FA" w:rsidP="00361856">
      <w:pPr>
        <w:rPr>
          <w:b/>
          <w:sz w:val="22"/>
          <w:szCs w:val="22"/>
        </w:rPr>
      </w:pPr>
    </w:p>
    <w:p w14:paraId="5ECB1956" w14:textId="3097E484" w:rsidR="00F45211" w:rsidRPr="00E5677A" w:rsidRDefault="00C900FA" w:rsidP="00361856">
      <w:pPr>
        <w:rPr>
          <w:b/>
          <w:sz w:val="22"/>
          <w:szCs w:val="22"/>
        </w:rPr>
      </w:pPr>
      <w:r w:rsidRPr="00E5677A">
        <w:rPr>
          <w:b/>
          <w:sz w:val="22"/>
          <w:szCs w:val="22"/>
        </w:rPr>
        <w:lastRenderedPageBreak/>
        <w:t>Table S1.</w:t>
      </w:r>
      <w:r w:rsidR="00906F3F" w:rsidRPr="00E5677A">
        <w:rPr>
          <w:b/>
          <w:sz w:val="22"/>
          <w:szCs w:val="22"/>
        </w:rPr>
        <w:t xml:space="preserve"> First and second cohorts’ clinical information</w:t>
      </w:r>
    </w:p>
    <w:tbl>
      <w:tblPr>
        <w:tblStyle w:val="a5"/>
        <w:tblW w:w="82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4"/>
        <w:gridCol w:w="600"/>
        <w:gridCol w:w="1308"/>
        <w:gridCol w:w="1247"/>
        <w:gridCol w:w="1134"/>
        <w:gridCol w:w="1417"/>
        <w:gridCol w:w="709"/>
        <w:gridCol w:w="851"/>
      </w:tblGrid>
      <w:tr w:rsidR="00475E93" w:rsidRPr="00E5677A" w14:paraId="14CC19A5" w14:textId="77777777" w:rsidTr="00475E93"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05EAA" w14:textId="45C866CC" w:rsidR="00C900FA" w:rsidRPr="00E5677A" w:rsidRDefault="00C900FA" w:rsidP="00807CDD">
            <w:pPr>
              <w:snapToGrid w:val="0"/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Cohor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C637E" w14:textId="1DC73195" w:rsidR="00C900FA" w:rsidRPr="00E5677A" w:rsidRDefault="00C900FA" w:rsidP="00807CDD">
            <w:pPr>
              <w:snapToGrid w:val="0"/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I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1BA67" w14:textId="5F8C9E30" w:rsidR="00C900FA" w:rsidRPr="00E5677A" w:rsidRDefault="00C900FA" w:rsidP="00807CDD">
            <w:pPr>
              <w:snapToGrid w:val="0"/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(a)</w:t>
            </w:r>
            <w:r w:rsidR="007C5301" w:rsidRPr="00E5677A">
              <w:rPr>
                <w:sz w:val="20"/>
                <w:szCs w:val="20"/>
              </w:rPr>
              <w:t xml:space="preserve"> </w:t>
            </w:r>
            <w:r w:rsidRPr="00E5677A">
              <w:rPr>
                <w:sz w:val="20"/>
                <w:szCs w:val="20"/>
              </w:rPr>
              <w:t>Date of surge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8F542" w14:textId="309D8775" w:rsidR="00C900FA" w:rsidRPr="00E5677A" w:rsidRDefault="00C900FA" w:rsidP="00807CDD">
            <w:pPr>
              <w:snapToGrid w:val="0"/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(b)</w:t>
            </w:r>
            <w:r w:rsidR="007C5301" w:rsidRPr="00E5677A">
              <w:rPr>
                <w:sz w:val="20"/>
                <w:szCs w:val="20"/>
              </w:rPr>
              <w:t xml:space="preserve"> </w:t>
            </w:r>
            <w:r w:rsidRPr="00E5677A">
              <w:rPr>
                <w:sz w:val="20"/>
                <w:szCs w:val="20"/>
              </w:rPr>
              <w:t>Date of recur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5B7C5" w14:textId="26625C30" w:rsidR="00C900FA" w:rsidRPr="00E5677A" w:rsidRDefault="00C900FA" w:rsidP="00807CDD">
            <w:pPr>
              <w:snapToGrid w:val="0"/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(c)</w:t>
            </w:r>
            <w:r w:rsidR="007C5301" w:rsidRPr="00E5677A">
              <w:rPr>
                <w:sz w:val="20"/>
                <w:szCs w:val="20"/>
              </w:rPr>
              <w:t xml:space="preserve"> </w:t>
            </w:r>
            <w:r w:rsidRPr="00E5677A">
              <w:rPr>
                <w:sz w:val="20"/>
                <w:szCs w:val="20"/>
              </w:rPr>
              <w:t>Date of dea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7F5C1" w14:textId="26775842" w:rsidR="00C900FA" w:rsidRPr="00E5677A" w:rsidRDefault="00C900FA" w:rsidP="00807CDD">
            <w:pPr>
              <w:snapToGrid w:val="0"/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(d)</w:t>
            </w:r>
            <w:r w:rsidR="007C5301" w:rsidRPr="00E5677A">
              <w:rPr>
                <w:sz w:val="20"/>
                <w:szCs w:val="20"/>
              </w:rPr>
              <w:t xml:space="preserve"> </w:t>
            </w:r>
            <w:r w:rsidRPr="00E5677A">
              <w:rPr>
                <w:sz w:val="20"/>
                <w:szCs w:val="20"/>
              </w:rPr>
              <w:t>Prognosis date confirm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BCA41" w14:textId="3D6443F5" w:rsidR="00C900FA" w:rsidRPr="00E5677A" w:rsidRDefault="00C900FA" w:rsidP="00807CDD">
            <w:pPr>
              <w:snapToGrid w:val="0"/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DFS (da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ACAA0" w14:textId="4A8FE705" w:rsidR="00C900FA" w:rsidRPr="00E5677A" w:rsidRDefault="00C900FA" w:rsidP="00807CDD">
            <w:pPr>
              <w:snapToGrid w:val="0"/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OS (day)</w:t>
            </w:r>
          </w:p>
        </w:tc>
      </w:tr>
      <w:tr w:rsidR="00475E93" w:rsidRPr="00E5677A" w14:paraId="78F951C3" w14:textId="77777777" w:rsidTr="00475E93">
        <w:trPr>
          <w:trHeight w:val="410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08749" w14:textId="341C8A95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2EC23" w14:textId="0D9E7C91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D4DA" w14:textId="141D80AC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79CBD" w14:textId="4ADE109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4.7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4EE15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E52ED" w14:textId="442F3CFC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2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029E4" w14:textId="63435800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6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3C780" w14:textId="2993EAA4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297</w:t>
            </w:r>
          </w:p>
        </w:tc>
      </w:tr>
      <w:tr w:rsidR="00475E93" w:rsidRPr="00E5677A" w14:paraId="1EFD6C78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FC2A4FF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940878E" w14:textId="2A9D6BF9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B9D1FE9" w14:textId="7443F37D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DE18DE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CD3CA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05CFBD" w14:textId="6DE0FFEA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FF59F4" w14:textId="6BC6976F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2ACCBD" w14:textId="3CAC7F0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25</w:t>
            </w:r>
          </w:p>
        </w:tc>
      </w:tr>
      <w:tr w:rsidR="00475E93" w:rsidRPr="00E5677A" w14:paraId="678DBF65" w14:textId="77777777" w:rsidTr="00475E93">
        <w:trPr>
          <w:trHeight w:val="419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36EA18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BF84E5" w14:textId="4091F334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25A0781" w14:textId="3A2BEC8E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DEB031" w14:textId="421ED52F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3.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9F07E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2BB716" w14:textId="33E53E7F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BB25E" w14:textId="7C9B607B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67EDD" w14:textId="6FD1406C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201</w:t>
            </w:r>
          </w:p>
        </w:tc>
      </w:tr>
      <w:tr w:rsidR="00475E93" w:rsidRPr="00E5677A" w14:paraId="1DC2787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F48119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097C25" w14:textId="49A1653F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EC45AD" w14:textId="4FB5FF06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39B418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EEA09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255C12" w14:textId="14055A8E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7.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4A01AB" w14:textId="2C6FB71B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2EE2E0" w14:textId="54D03F2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842</w:t>
            </w:r>
          </w:p>
        </w:tc>
      </w:tr>
      <w:tr w:rsidR="00475E93" w:rsidRPr="00E5677A" w14:paraId="46DEFF7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894B6A3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2F6EA6" w14:textId="5413ABC9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2B48B35" w14:textId="11B21816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4D2CDF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F3ED4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DA205B" w14:textId="7852C434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83EFD" w14:textId="1A3DF248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355A89" w14:textId="55848381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97</w:t>
            </w:r>
          </w:p>
        </w:tc>
      </w:tr>
      <w:tr w:rsidR="00475E93" w:rsidRPr="00E5677A" w14:paraId="145AFD11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3FADC21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DBD9C4" w14:textId="57B5D36A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23E371B" w14:textId="757C6465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D4C6E0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E3E78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0F49D2" w14:textId="40245D32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9.1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900163" w14:textId="4E180D39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9215CC" w14:textId="0BC0172E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547</w:t>
            </w:r>
          </w:p>
        </w:tc>
      </w:tr>
      <w:tr w:rsidR="00475E93" w:rsidRPr="00E5677A" w14:paraId="2E91D6D2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1AB335F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FDE6DD9" w14:textId="63460086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328E95D" w14:textId="0F8EF318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8D62DC" w14:textId="7A108E19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6761A" w14:textId="68283FA1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1.1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BD97AA" w14:textId="6B1DE8B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1.1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034E4" w14:textId="75759D8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9EA64" w14:textId="3C29375C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681</w:t>
            </w:r>
          </w:p>
        </w:tc>
      </w:tr>
      <w:tr w:rsidR="00475E93" w:rsidRPr="00E5677A" w14:paraId="05BC1B25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B821A20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312399" w14:textId="143D8CE1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D2FAD06" w14:textId="18526005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0DB68A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0B39B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973B97" w14:textId="2B3A4FD9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D5FA7B" w14:textId="7715FBDD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7065F" w14:textId="216C4ACB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269</w:t>
            </w:r>
          </w:p>
        </w:tc>
      </w:tr>
      <w:tr w:rsidR="00475E93" w:rsidRPr="00E5677A" w14:paraId="50F5264E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AE165E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9D1733" w14:textId="527E0AD0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48FCD86" w14:textId="4871A8D3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CC9141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D42F5" w14:textId="77777777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2E6A67" w14:textId="4B6689A2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B4AA24" w14:textId="37BAE3AB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F004CE" w14:textId="17BCEC78" w:rsidR="00C900FA" w:rsidRPr="00E5677A" w:rsidRDefault="00C900FA" w:rsidP="00C900FA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87</w:t>
            </w:r>
          </w:p>
        </w:tc>
      </w:tr>
      <w:tr w:rsidR="00475E93" w:rsidRPr="00E5677A" w14:paraId="57D84722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C34DC3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8AFBA5" w14:textId="72D732E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2E4BF90" w14:textId="44C939F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2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95A9E4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35A9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D7D0CA" w14:textId="76C07AA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719F1E" w14:textId="512D9FD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F1EB2F" w14:textId="5E5B142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978</w:t>
            </w:r>
          </w:p>
        </w:tc>
      </w:tr>
      <w:tr w:rsidR="00475E93" w:rsidRPr="00E5677A" w14:paraId="41B2BE4C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95969C2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3B27CB" w14:textId="0ADA1FA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6727B60" w14:textId="6CFE458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F3E99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620C6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425A0" w14:textId="71BF2F4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9413FF" w14:textId="4E8596C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00DEB" w14:textId="75F61DF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92</w:t>
            </w:r>
          </w:p>
        </w:tc>
      </w:tr>
      <w:tr w:rsidR="00475E93" w:rsidRPr="00E5677A" w14:paraId="660CC1F6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2AB8B3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FC6EFE" w14:textId="1279D74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43AB016" w14:textId="6744A19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3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81FD1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7C8BA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3C7232" w14:textId="4EF9410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7.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F5ADED" w14:textId="4B3FA0F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1E14B1" w14:textId="630E5F1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466</w:t>
            </w:r>
          </w:p>
        </w:tc>
      </w:tr>
      <w:tr w:rsidR="00475E93" w:rsidRPr="00E5677A" w14:paraId="109801C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26D3A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E936119" w14:textId="3288721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700E057" w14:textId="378D33B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3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AB1E6E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B3DFA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455565" w14:textId="3F06EEF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9D8AA" w14:textId="080B607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29A47D" w14:textId="3781699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67</w:t>
            </w:r>
          </w:p>
        </w:tc>
      </w:tr>
      <w:tr w:rsidR="00475E93" w:rsidRPr="00E5677A" w14:paraId="29448822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D6BAE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CD920D" w14:textId="4527415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168DDE9" w14:textId="0E01866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3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15E2C5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9A97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D5E98E" w14:textId="6B8E36A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0.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6DCB73" w14:textId="49D3433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2AC9C" w14:textId="48C7593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26</w:t>
            </w:r>
          </w:p>
        </w:tc>
      </w:tr>
      <w:tr w:rsidR="00475E93" w:rsidRPr="00E5677A" w14:paraId="21EC239E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FF904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4FA02D" w14:textId="7B1F2B3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C0E61E" w14:textId="75C95CA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3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48EBD5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C298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260D6" w14:textId="48F5638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9B314" w14:textId="08F8875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87EF17" w14:textId="416DD9A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222</w:t>
            </w:r>
          </w:p>
        </w:tc>
      </w:tr>
      <w:tr w:rsidR="00475E93" w:rsidRPr="00E5677A" w14:paraId="5ABA47DC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CCAED8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0086C2D" w14:textId="37639F0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E2AE365" w14:textId="03D7F2A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3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628CDA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28E71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DF59A5" w14:textId="0E8401B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EEB8E" w14:textId="7942097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1F6D8C" w14:textId="7572FBF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59</w:t>
            </w:r>
          </w:p>
        </w:tc>
      </w:tr>
      <w:tr w:rsidR="00475E93" w:rsidRPr="00E5677A" w14:paraId="2EB38C1E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F3D506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4405146" w14:textId="391326F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27ABB47" w14:textId="2ECA202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3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6F6C41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98F52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260B2" w14:textId="1B3F626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0.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44399F" w14:textId="69AE45F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636200" w14:textId="5DBF9C1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588</w:t>
            </w:r>
          </w:p>
        </w:tc>
      </w:tr>
      <w:tr w:rsidR="00475E93" w:rsidRPr="00E5677A" w14:paraId="30B90918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A435F03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A0F4F2" w14:textId="459EB80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AE1AF3E" w14:textId="7505F9D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3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0CDAB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FFF7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694A29" w14:textId="014EBA8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8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4EC22B" w14:textId="44556AA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B92BC" w14:textId="1BEA9F8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97</w:t>
            </w:r>
          </w:p>
        </w:tc>
      </w:tr>
      <w:tr w:rsidR="00475E93" w:rsidRPr="00E5677A" w14:paraId="2C0FB8FD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5DC64A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30F55E2" w14:textId="7238819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E5E7D71" w14:textId="7CD0B38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4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FF36B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1C138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BE85E4" w14:textId="6D853AD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4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3621B" w14:textId="2B2FCF8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777D53" w14:textId="6439648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57</w:t>
            </w:r>
          </w:p>
        </w:tc>
      </w:tr>
      <w:tr w:rsidR="00475E93" w:rsidRPr="00E5677A" w14:paraId="644481FE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80B9089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B49404" w14:textId="333BE4C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09F296E" w14:textId="1BC4C1F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4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0541D8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BCFF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6F28E" w14:textId="6653185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33FCAA" w14:textId="1CD9D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70DFBF" w14:textId="6C2BAE7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117</w:t>
            </w:r>
          </w:p>
        </w:tc>
      </w:tr>
      <w:tr w:rsidR="00475E93" w:rsidRPr="00E5677A" w14:paraId="241CDC42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7EA1A5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021B8D" w14:textId="717B66E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AE7F227" w14:textId="2627142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5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417472" w14:textId="443D794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3.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D0EA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91E2C" w14:textId="056299D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7.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976C95" w14:textId="32B3DEE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2D4780" w14:textId="397A7CE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460</w:t>
            </w:r>
          </w:p>
        </w:tc>
      </w:tr>
      <w:tr w:rsidR="00475E93" w:rsidRPr="00E5677A" w14:paraId="0EF8A431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A3B71FA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9069A6" w14:textId="73BFB24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031D961" w14:textId="1C28579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5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6D0A13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83858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066E13" w14:textId="52B616D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B9C6B6" w14:textId="2E97637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091F0B" w14:textId="00D0986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27</w:t>
            </w:r>
          </w:p>
        </w:tc>
      </w:tr>
      <w:tr w:rsidR="00475E93" w:rsidRPr="00E5677A" w14:paraId="72B56679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BBB9B42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400CE4" w14:textId="342911B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F3B5F78" w14:textId="269A5B2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6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CA53DD" w14:textId="0AA7925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2.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013E2" w14:textId="59A56BF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5.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07B3B2" w14:textId="3A2BDF9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5.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59166" w14:textId="402C625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27D8CF" w14:textId="01C4907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746</w:t>
            </w:r>
          </w:p>
        </w:tc>
      </w:tr>
      <w:tr w:rsidR="00475E93" w:rsidRPr="00E5677A" w14:paraId="40EE8557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AE1131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D64A7B" w14:textId="197E424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0F44E0A" w14:textId="1BC2932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6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62AB2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BCE2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2FAA39" w14:textId="12946A2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20547" w14:textId="62B9475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153F4" w14:textId="78F2A10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62</w:t>
            </w:r>
          </w:p>
        </w:tc>
      </w:tr>
      <w:tr w:rsidR="00475E93" w:rsidRPr="00E5677A" w14:paraId="31268DC1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3D5035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3AC73D" w14:textId="2F18EE1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1FA3BAA" w14:textId="6A72E56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6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CFADB2" w14:textId="54D7CD0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2.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73D57" w14:textId="75E258B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5.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08E481" w14:textId="077355E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5.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332805" w14:textId="6EB25F1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9304A8" w14:textId="4BF70B1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921</w:t>
            </w:r>
          </w:p>
        </w:tc>
      </w:tr>
      <w:tr w:rsidR="00475E93" w:rsidRPr="00E5677A" w14:paraId="5E553C3F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623FD47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B890F7" w14:textId="6FE076B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C9E3D75" w14:textId="1137138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6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A8704C" w14:textId="08F54C8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1.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8CF54" w14:textId="4584D39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2.7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669A70" w14:textId="13B73DA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2.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F9B1F" w14:textId="77C5D13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EC556" w14:textId="7AF7193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744</w:t>
            </w:r>
          </w:p>
        </w:tc>
      </w:tr>
      <w:tr w:rsidR="00475E93" w:rsidRPr="00E5677A" w14:paraId="5D703BC6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BB57B8E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519EAC" w14:textId="35B20A2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2410D24" w14:textId="0A3B4D6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6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A2040E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26F2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EF958C" w14:textId="201487B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9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48D5EF" w14:textId="4EA631A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43DC8A" w14:textId="58CC58F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48</w:t>
            </w:r>
          </w:p>
        </w:tc>
      </w:tr>
      <w:tr w:rsidR="00475E93" w:rsidRPr="00E5677A" w14:paraId="29A01FDA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5AE424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EF35FC" w14:textId="7EF2B88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F6D699" w14:textId="409DCDB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7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935B17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A3AF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555672" w14:textId="00E9A1A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8.1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23426" w14:textId="1DEB31A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F75C64" w14:textId="62DD818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015</w:t>
            </w:r>
          </w:p>
        </w:tc>
      </w:tr>
      <w:tr w:rsidR="00475E93" w:rsidRPr="00E5677A" w14:paraId="5C5A5D4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7A146D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12882F8" w14:textId="11BA009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A355981" w14:textId="27B6058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7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B79BE8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4D84A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4A73E2" w14:textId="0CFF40B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C9F9B" w14:textId="3761C40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93FCEA" w14:textId="3CAA38C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60</w:t>
            </w:r>
          </w:p>
        </w:tc>
      </w:tr>
      <w:tr w:rsidR="00475E93" w:rsidRPr="00E5677A" w14:paraId="1F1C7725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1F882F3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C467B7" w14:textId="16A3ED1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ACB9D3E" w14:textId="503C8CE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7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5C2221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5EDD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2C84C" w14:textId="4927320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0.8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5AD664" w14:textId="4F04E94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F7872" w14:textId="7EDF93F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30</w:t>
            </w:r>
          </w:p>
        </w:tc>
      </w:tr>
      <w:tr w:rsidR="00475E93" w:rsidRPr="00E5677A" w14:paraId="6B4D3D33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2139618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71CD6A" w14:textId="2C634D5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CE24C46" w14:textId="08FF576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8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95016F" w14:textId="46C83B8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4B74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D8AC63" w14:textId="3DE6FCE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0.1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A1A46" w14:textId="4886A39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EADC4" w14:textId="42A696D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721</w:t>
            </w:r>
          </w:p>
        </w:tc>
      </w:tr>
      <w:tr w:rsidR="00475E93" w:rsidRPr="00E5677A" w14:paraId="2928509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D31B741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4FF77A" w14:textId="7AB9611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1D5EC5E" w14:textId="767CE65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8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D9C550" w14:textId="309DF7A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8.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36ED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712E90" w14:textId="1AE65B4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8.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42413" w14:textId="269E290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B8DDF9" w14:textId="469296D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911</w:t>
            </w:r>
          </w:p>
        </w:tc>
      </w:tr>
      <w:tr w:rsidR="00475E93" w:rsidRPr="00E5677A" w14:paraId="4A10F0A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AA9182A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10AC2C" w14:textId="1F7456E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EA9CE34" w14:textId="21895F0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587FE7" w14:textId="2E10242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F80AE" w14:textId="3C48C3D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88327" w14:textId="58BDE40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C573E" w14:textId="617A0A7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BCAD4" w14:textId="3D6009B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31</w:t>
            </w:r>
          </w:p>
        </w:tc>
      </w:tr>
      <w:tr w:rsidR="00475E93" w:rsidRPr="00E5677A" w14:paraId="202240EC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EDBF2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CB8F70" w14:textId="686336B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14AAC15" w14:textId="01C5587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9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B866C9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C1FF7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2EC45" w14:textId="4105101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DEECFB" w14:textId="3F4379D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3631D3" w14:textId="4D4B40D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86</w:t>
            </w:r>
          </w:p>
        </w:tc>
      </w:tr>
      <w:tr w:rsidR="00475E93" w:rsidRPr="00E5677A" w14:paraId="55A75A33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216C55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45E779" w14:textId="2782D89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2CDEAB2" w14:textId="670BA2D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9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B16B0E" w14:textId="20301BF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3.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4E15C" w14:textId="3A16BF5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266821" w14:textId="245AFEC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58E6F" w14:textId="72A5A1C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60700" w14:textId="5728FF5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909</w:t>
            </w:r>
          </w:p>
        </w:tc>
      </w:tr>
      <w:tr w:rsidR="00475E93" w:rsidRPr="00E5677A" w14:paraId="671853F5" w14:textId="77777777" w:rsidTr="00475E93">
        <w:trPr>
          <w:trHeight w:val="43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3C3025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0FB835" w14:textId="69A6518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61AAF02" w14:textId="18FE51F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9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B8ACFA" w14:textId="6F9B807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0D714" w14:textId="3B9B57B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7CF17" w14:textId="6825E21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30815E" w14:textId="56A1701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FCF16" w14:textId="321D480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86</w:t>
            </w:r>
          </w:p>
        </w:tc>
      </w:tr>
      <w:tr w:rsidR="00475E93" w:rsidRPr="00E5677A" w14:paraId="3CD841C7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B59DD75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91AA38" w14:textId="066164B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C3C0295" w14:textId="6E77400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9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3BD89B" w14:textId="6FE0C62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1A147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C4FB02" w14:textId="18B3C8A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E49E0" w14:textId="78196B7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C50186" w14:textId="18A7CB6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33</w:t>
            </w:r>
          </w:p>
        </w:tc>
      </w:tr>
      <w:tr w:rsidR="00475E93" w:rsidRPr="00E5677A" w14:paraId="1A6B56D1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F604FC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CE24384" w14:textId="4C45E51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F44E2D6" w14:textId="4E7CFED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BF1B5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7914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DE428" w14:textId="0A3769E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0.1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869A51" w14:textId="3F29252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DAC95A" w14:textId="2BA2F1C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46</w:t>
            </w:r>
          </w:p>
        </w:tc>
      </w:tr>
      <w:tr w:rsidR="00475E93" w:rsidRPr="00E5677A" w14:paraId="166F0C9F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2EE5097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B968154" w14:textId="757C243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7EC5080" w14:textId="7FAC158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D9284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BD7B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BFFEE4" w14:textId="503939E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0.1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A2687D" w14:textId="6366DC8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8F6053" w14:textId="726D24A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25</w:t>
            </w:r>
          </w:p>
        </w:tc>
      </w:tr>
      <w:tr w:rsidR="00475E93" w:rsidRPr="00E5677A" w14:paraId="4395A2E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38923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4CF01D" w14:textId="3CA9C71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9A4569B" w14:textId="5847772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9B82DA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7B97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3D783" w14:textId="48B1E23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0.1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F9407" w14:textId="6B3F23E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9ECFC6" w14:textId="705228CA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22</w:t>
            </w:r>
          </w:p>
        </w:tc>
      </w:tr>
      <w:tr w:rsidR="00475E93" w:rsidRPr="00E5677A" w14:paraId="636800C2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8764C5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331B9B4" w14:textId="27F1FC2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5ADE397" w14:textId="096235D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00F05A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164A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4FC1E5" w14:textId="17B72C6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7.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CE5CDD" w14:textId="692F3BF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D48A0" w14:textId="541C56A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90</w:t>
            </w:r>
          </w:p>
        </w:tc>
      </w:tr>
      <w:tr w:rsidR="00475E93" w:rsidRPr="00E5677A" w14:paraId="609EF5DA" w14:textId="77777777" w:rsidTr="00475E93">
        <w:trPr>
          <w:trHeight w:val="43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0153C26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9B1388D" w14:textId="4D4A951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ED33C48" w14:textId="41469EF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BC85C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5D5A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C31D46" w14:textId="4D4C92F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7.6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6CE97" w14:textId="0DAEDA8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702742" w14:textId="0802743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407</w:t>
            </w:r>
          </w:p>
        </w:tc>
      </w:tr>
      <w:tr w:rsidR="00475E93" w:rsidRPr="00E5677A" w14:paraId="7D3061EA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F95CA7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7643C53" w14:textId="44295AC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B6B04D4" w14:textId="018D29A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0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A5408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A9E6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8C3AFF" w14:textId="1F8330C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1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03776" w14:textId="06F2FE9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1C4FDA" w14:textId="331E947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20</w:t>
            </w:r>
          </w:p>
        </w:tc>
      </w:tr>
      <w:tr w:rsidR="00475E93" w:rsidRPr="00E5677A" w14:paraId="03CEEC7C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F7D943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456AB3F" w14:textId="345313F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BF44370" w14:textId="72317FB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1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CBF854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283C9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6849E" w14:textId="6FFD3D8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0.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A8FFF" w14:textId="612F8C0F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2E103" w14:textId="781D180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37</w:t>
            </w:r>
          </w:p>
        </w:tc>
      </w:tr>
      <w:tr w:rsidR="00475E93" w:rsidRPr="00E5677A" w14:paraId="4F409512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00327D2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1B5CE9" w14:textId="7BA3A15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8C82446" w14:textId="4F7068B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1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244BC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CBE0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3FCF8" w14:textId="266EB2B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1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5CA6DD" w14:textId="7FCAD5B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A2DED" w14:textId="2375D96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06</w:t>
            </w:r>
          </w:p>
        </w:tc>
      </w:tr>
      <w:tr w:rsidR="00475E93" w:rsidRPr="00E5677A" w14:paraId="2A30BA3F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B95455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92B95C" w14:textId="2A65CF1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FDDB737" w14:textId="1EC674C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1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CAAD0B" w14:textId="3E7AE4D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D66C6" w14:textId="0BA8D65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3.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3C836F" w14:textId="67333B6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3.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8B1A6F" w14:textId="337A543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1D762" w14:textId="76FE1A4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787</w:t>
            </w:r>
          </w:p>
        </w:tc>
      </w:tr>
      <w:tr w:rsidR="00475E93" w:rsidRPr="00E5677A" w14:paraId="5678EE70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CCEDCD9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FB46DA" w14:textId="786012E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0D9E0C0" w14:textId="18C22E6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1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90118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C169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FC914E" w14:textId="6C7B7425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5F1203" w14:textId="57238EE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2CB2B" w14:textId="0A2DF748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653</w:t>
            </w:r>
          </w:p>
        </w:tc>
      </w:tr>
      <w:tr w:rsidR="00475E93" w:rsidRPr="00E5677A" w14:paraId="103CD4E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AA13E3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DB764E" w14:textId="08C0E2DD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C565106" w14:textId="6ACBE13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1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6F1FF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AC0FD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3A9DD3" w14:textId="2A8B1BC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1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5816A" w14:textId="35B44D79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2B093" w14:textId="610CE1B0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921</w:t>
            </w:r>
          </w:p>
        </w:tc>
      </w:tr>
      <w:tr w:rsidR="00475E93" w:rsidRPr="00E5677A" w14:paraId="4675E08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9E4F0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4BAE05" w14:textId="333408A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A5FB8CE" w14:textId="6E3C54B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2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417926" w14:textId="1B8BDCB6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1.1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17721" w14:textId="5F9EE3F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5.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3FC0A" w14:textId="6D9B8CB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5.5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8D74F" w14:textId="0372EFA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8DD11" w14:textId="6B5F932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1599</w:t>
            </w:r>
          </w:p>
        </w:tc>
      </w:tr>
      <w:tr w:rsidR="00475E93" w:rsidRPr="00E5677A" w14:paraId="649BD3CC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B73CAB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9F6A39" w14:textId="49192E72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CBB0185" w14:textId="6617B67C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2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362BF9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1D56F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5E568" w14:textId="36C0A28B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11.9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E97B3" w14:textId="17286CC4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EB4D3" w14:textId="04E14C83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3885</w:t>
            </w:r>
          </w:p>
        </w:tc>
      </w:tr>
      <w:tr w:rsidR="00475E93" w:rsidRPr="00E5677A" w14:paraId="6DEB8505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393620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DE5C43" w14:textId="337306F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2867340" w14:textId="5EE012F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0.12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0009DC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70BD2" w14:textId="77777777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DD5B64" w14:textId="55438B2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006.1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7FEF1" w14:textId="1B3D5A31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CC47CE" w14:textId="1BB9BE2E" w:rsidR="00807CDD" w:rsidRPr="00E5677A" w:rsidRDefault="00807CDD" w:rsidP="00807CDD">
            <w:pPr>
              <w:rPr>
                <w:color w:val="000000" w:themeColor="text1"/>
                <w:sz w:val="20"/>
                <w:szCs w:val="20"/>
              </w:rPr>
            </w:pPr>
            <w:r w:rsidRPr="00E5677A">
              <w:rPr>
                <w:color w:val="000000" w:themeColor="text1"/>
                <w:sz w:val="20"/>
                <w:szCs w:val="20"/>
              </w:rPr>
              <w:t>2153</w:t>
            </w:r>
          </w:p>
        </w:tc>
      </w:tr>
      <w:tr w:rsidR="00475E93" w:rsidRPr="00E5677A" w14:paraId="3A81761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6C504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50D75D" w14:textId="139CB03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762D245" w14:textId="7D220A7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12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295F7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0D749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8FF10D" w14:textId="1DF8968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1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F37EA" w14:textId="64B3997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B1150E" w14:textId="5913AE6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52</w:t>
            </w:r>
          </w:p>
        </w:tc>
      </w:tr>
      <w:tr w:rsidR="00475E93" w:rsidRPr="00E5677A" w14:paraId="53FFAB87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C9087F1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BC11D4" w14:textId="126449C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D04AD5B" w14:textId="2C6E910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12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7B76DE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BF152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B5CC59" w14:textId="28BDEB6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1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D7262" w14:textId="18FC4A3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CA03C7" w14:textId="21B83FF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65</w:t>
            </w:r>
          </w:p>
        </w:tc>
      </w:tr>
      <w:tr w:rsidR="00475E93" w:rsidRPr="00E5677A" w14:paraId="46D1452D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719D33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A885B8" w14:textId="6557B9E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11EB5AA" w14:textId="71836B4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12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2C2216" w14:textId="59B7112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46C0D" w14:textId="5F1AE6C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7.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520232" w14:textId="26135A2C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7.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AF8F9" w14:textId="4F771E9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9E6D3B" w14:textId="27DCF06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426</w:t>
            </w:r>
          </w:p>
        </w:tc>
      </w:tr>
      <w:tr w:rsidR="00475E93" w:rsidRPr="00E5677A" w14:paraId="3325B00D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2631D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537DCA" w14:textId="47DFAE5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80DA96B" w14:textId="6B2F8A8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12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292B3E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C93EF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40A53" w14:textId="19E352B7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2.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CC51B" w14:textId="40E8E3F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26411" w14:textId="417E380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980</w:t>
            </w:r>
          </w:p>
        </w:tc>
      </w:tr>
      <w:tr w:rsidR="00475E93" w:rsidRPr="00E5677A" w14:paraId="00948079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BECAD92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CB9F31" w14:textId="5C114267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BA6FD09" w14:textId="1D2D415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12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45FAD7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4E943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65A367" w14:textId="6C30A8F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A8E1F" w14:textId="21CF811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6AFDBA" w14:textId="3099574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34</w:t>
            </w:r>
          </w:p>
        </w:tc>
      </w:tr>
      <w:tr w:rsidR="00475E93" w:rsidRPr="00E5677A" w14:paraId="36E2F2E0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5A9EF2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907F42" w14:textId="3B8C546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06EDC8D" w14:textId="118E521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12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0FAAF8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ECA34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01796" w14:textId="1BEF834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D5C882" w14:textId="4E8B6B7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79F619" w14:textId="55A5C08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38</w:t>
            </w:r>
          </w:p>
        </w:tc>
      </w:tr>
      <w:tr w:rsidR="00475E93" w:rsidRPr="00E5677A" w14:paraId="138B069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6F6776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4FF65F" w14:textId="578829E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EAB84AF" w14:textId="1DBCE12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12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0E162C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585B5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971D8F" w14:textId="72168BA0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1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55E89E" w14:textId="65F77FF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9BE01" w14:textId="62F631A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961</w:t>
            </w:r>
          </w:p>
        </w:tc>
      </w:tr>
      <w:tr w:rsidR="00475E93" w:rsidRPr="00E5677A" w14:paraId="01CE187D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63C4D4C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6E4836" w14:textId="5A8E32B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BD4ECCD" w14:textId="1C3CCFB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1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8D3C42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D63E7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E6A09" w14:textId="63F91DD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6C24C" w14:textId="66FA4E5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C8AE28" w14:textId="2B9D4BC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588</w:t>
            </w:r>
          </w:p>
        </w:tc>
      </w:tr>
      <w:tr w:rsidR="00475E93" w:rsidRPr="00E5677A" w14:paraId="5C916A58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7F8A04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DEC373" w14:textId="51A9910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3FCE054" w14:textId="712E8CD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1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36D048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124D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4FE96E" w14:textId="21DD19C0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1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B152C" w14:textId="3A319CE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282E9F" w14:textId="1C5D7F6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11</w:t>
            </w:r>
          </w:p>
        </w:tc>
      </w:tr>
      <w:tr w:rsidR="00475E93" w:rsidRPr="00E5677A" w14:paraId="6BD1B9F8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F8C3CA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FFFF4E" w14:textId="29CC423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F219FE" w14:textId="1C157DD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1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DC0A21" w14:textId="7F8A7C7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D5A33" w14:textId="7ED60B17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FA1192" w14:textId="7474692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80ECFA" w14:textId="30F35B2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FEBB1" w14:textId="02FDD55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464</w:t>
            </w:r>
          </w:p>
        </w:tc>
      </w:tr>
      <w:tr w:rsidR="00475E93" w:rsidRPr="00E5677A" w14:paraId="5FA6E526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639960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EFFC520" w14:textId="5EEE5E7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53A40E1" w14:textId="79AA0E3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D7D314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969D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EEA3E3" w14:textId="0BF0137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2378D" w14:textId="1426D090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9C7E7" w14:textId="301BD71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49</w:t>
            </w:r>
          </w:p>
        </w:tc>
      </w:tr>
      <w:tr w:rsidR="00475E93" w:rsidRPr="00E5677A" w14:paraId="69E5A2C0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3F1978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C10961" w14:textId="7812C89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191A096" w14:textId="03A7775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CA65DF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2EB82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1CFB7" w14:textId="4A994C7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A7220" w14:textId="7618777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91CE1" w14:textId="23AB9CB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576</w:t>
            </w:r>
          </w:p>
        </w:tc>
      </w:tr>
      <w:tr w:rsidR="00475E93" w:rsidRPr="00E5677A" w14:paraId="5BBEF163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29BE6C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7B00C4" w14:textId="473F59C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ED91646" w14:textId="6464EA7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3868AE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48865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C15279" w14:textId="0E83744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85C640" w14:textId="64119A1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33401" w14:textId="125168A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830</w:t>
            </w:r>
          </w:p>
        </w:tc>
      </w:tr>
      <w:tr w:rsidR="00475E93" w:rsidRPr="00E5677A" w14:paraId="51567DED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AA04114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ED9413" w14:textId="7E29C7E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55687D3" w14:textId="23E7152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A58B49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D3CFF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79D570" w14:textId="73244FF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DD227" w14:textId="531C90CB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3D8F2" w14:textId="09EBA27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39</w:t>
            </w:r>
          </w:p>
        </w:tc>
      </w:tr>
      <w:tr w:rsidR="00475E93" w:rsidRPr="00E5677A" w14:paraId="0AAAF473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0E01A73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638E82" w14:textId="5B70A11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65EFE3F" w14:textId="0AE1BE5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4C9BBD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F8E3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004ED7" w14:textId="1150ADA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7.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DD6D0B" w14:textId="5F23D96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CF7CA" w14:textId="7D57510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444</w:t>
            </w:r>
          </w:p>
        </w:tc>
      </w:tr>
      <w:tr w:rsidR="00475E93" w:rsidRPr="00E5677A" w14:paraId="37903719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DAFD6C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A38C7D1" w14:textId="329E7E7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565D84" w14:textId="05677B6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4E5A74" w14:textId="6DF5A070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11B9C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BD1918" w14:textId="0318E53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9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789D70" w14:textId="6D1E6AFC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3CA4EF" w14:textId="42FB36F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812</w:t>
            </w:r>
          </w:p>
        </w:tc>
      </w:tr>
      <w:tr w:rsidR="00475E93" w:rsidRPr="00E5677A" w14:paraId="6D713E40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B1C635F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1D14B1" w14:textId="2C6E1DB7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5AFBAB1" w14:textId="1776B56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9A03D2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1823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3DDD57" w14:textId="4019BB3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3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610629" w14:textId="362FC017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36052D" w14:textId="60E8F20B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39</w:t>
            </w:r>
          </w:p>
        </w:tc>
      </w:tr>
      <w:tr w:rsidR="00475E93" w:rsidRPr="00E5677A" w14:paraId="024A5DE6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D99AF8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F04682" w14:textId="7A00E15F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BCDA8FD" w14:textId="0ED2E8C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D8E1D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D506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30C1C" w14:textId="4C39276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5475F3" w14:textId="47A8B590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3DB4B5" w14:textId="2E4A42C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33</w:t>
            </w:r>
          </w:p>
        </w:tc>
      </w:tr>
      <w:tr w:rsidR="00475E93" w:rsidRPr="00E5677A" w14:paraId="0C6C4C4E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4B876F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976B71" w14:textId="31B814A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50197C9" w14:textId="7DFCBC47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2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28A34F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DC466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44776" w14:textId="63CFF4C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7.9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63B82" w14:textId="3BEED31B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45A232" w14:textId="542597F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359</w:t>
            </w:r>
          </w:p>
        </w:tc>
      </w:tr>
      <w:tr w:rsidR="00475E93" w:rsidRPr="00E5677A" w14:paraId="390E8E3C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7FDC41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13192BC" w14:textId="7E736F2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5D7306E" w14:textId="2D7B554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B69C8A5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3563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4FEBAD" w14:textId="6F843ED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1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1284F" w14:textId="3F6ABB9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443E15" w14:textId="7CAB0D1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883</w:t>
            </w:r>
          </w:p>
        </w:tc>
      </w:tr>
      <w:tr w:rsidR="00475E93" w:rsidRPr="00E5677A" w14:paraId="15C93805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BA0BEE7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C88AB9" w14:textId="6376D67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87E96C6" w14:textId="610E1AA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3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6B1348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F7378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8D92EB" w14:textId="75212B77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A106C" w14:textId="148D7A4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4CAE9" w14:textId="1298CDF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23</w:t>
            </w:r>
          </w:p>
        </w:tc>
      </w:tr>
      <w:tr w:rsidR="00475E93" w:rsidRPr="00E5677A" w14:paraId="3BFDFCAE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0965452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22D9426" w14:textId="19D3851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9993EC8" w14:textId="62A6849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3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0A7BB6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8D507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13434" w14:textId="2938C97B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9.7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4C6D61" w14:textId="0296318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0D0ED0" w14:textId="56F5CFB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009</w:t>
            </w:r>
          </w:p>
        </w:tc>
      </w:tr>
      <w:tr w:rsidR="00475E93" w:rsidRPr="00E5677A" w14:paraId="6A91A38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379FE5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FDE0FD" w14:textId="703AE680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EAD5115" w14:textId="1EA9BDC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3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0C602F" w14:textId="70E1555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29E79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67907" w14:textId="0F93448C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9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DB8B0" w14:textId="1FB957D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132C27" w14:textId="246BE10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784</w:t>
            </w:r>
          </w:p>
        </w:tc>
      </w:tr>
      <w:tr w:rsidR="00475E93" w:rsidRPr="00E5677A" w14:paraId="7AC8DA0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83C380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EFD9A6" w14:textId="0660C2B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27D7392" w14:textId="491BAD1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3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C77FB5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B0A2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41A4B5" w14:textId="45CC42CB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8771E" w14:textId="482B2DC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E78B1" w14:textId="3B870DF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571</w:t>
            </w:r>
          </w:p>
        </w:tc>
      </w:tr>
      <w:tr w:rsidR="00475E93" w:rsidRPr="00E5677A" w14:paraId="3BF1A91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A1BC23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BB93D7" w14:textId="40F1487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02352BB" w14:textId="037637BB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4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29AF8B" w14:textId="6944B86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038A5" w14:textId="0C624AF7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1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C9E0EA" w14:textId="31E2A48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1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65C14" w14:textId="5ECE646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75AC3" w14:textId="2EEE6DFB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341</w:t>
            </w:r>
          </w:p>
        </w:tc>
      </w:tr>
      <w:tr w:rsidR="00475E93" w:rsidRPr="00E5677A" w14:paraId="23F6711E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8914DEB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670E09" w14:textId="405E5F7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19224B1" w14:textId="7F80603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4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9687B2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09900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5A46AE" w14:textId="7AF7387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7.9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64518" w14:textId="793D8F5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A5994A" w14:textId="49B09DF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318</w:t>
            </w:r>
          </w:p>
        </w:tc>
      </w:tr>
      <w:tr w:rsidR="00475E93" w:rsidRPr="00E5677A" w14:paraId="2DE6984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22D61AE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091B70" w14:textId="026C3463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26E7F9C" w14:textId="0C22589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1.4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22817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DFE2F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D3B3F" w14:textId="1CAE3DAE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11.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F6C88F" w14:textId="638100FC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90CA3" w14:textId="670FAAC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582</w:t>
            </w:r>
          </w:p>
        </w:tc>
      </w:tr>
      <w:tr w:rsidR="00475E93" w:rsidRPr="00E5677A" w14:paraId="28680FE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4595F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977ACD" w14:textId="3B365B0C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14EE249" w14:textId="2F4F9E3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8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4C063A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7B4A3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F9BBAF" w14:textId="1C74BEE8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7.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A22D0C" w14:textId="45CC7C7C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70498" w14:textId="50D06F5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364</w:t>
            </w:r>
          </w:p>
        </w:tc>
      </w:tr>
      <w:tr w:rsidR="00475E93" w:rsidRPr="00E5677A" w14:paraId="7882C17F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75B91E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4B989B" w14:textId="4B460EC9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A2A2A94" w14:textId="59B2135A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8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B0596A" w14:textId="1F9D57D6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315D9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49CD3F" w14:textId="723F750C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8.8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3B231" w14:textId="077A3211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7E681" w14:textId="75DF6E72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893</w:t>
            </w:r>
          </w:p>
        </w:tc>
      </w:tr>
      <w:tr w:rsidR="00475E93" w:rsidRPr="00E5677A" w14:paraId="077DFDBB" w14:textId="77777777" w:rsidTr="00475E93"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4B1B5" w14:textId="77777777" w:rsidR="00807CDD" w:rsidRPr="00E5677A" w:rsidRDefault="00807CDD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2605E" w14:textId="077BA12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8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7DA7A" w14:textId="2CE18A04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0.12.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55C7B" w14:textId="63788E2C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2.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8C36" w14:textId="22F31C3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12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4CFEF" w14:textId="638DD825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12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9AEE8" w14:textId="53A9FACD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7E521" w14:textId="3B0771E0" w:rsidR="00807CDD" w:rsidRPr="00E5677A" w:rsidRDefault="00807CDD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800</w:t>
            </w:r>
          </w:p>
        </w:tc>
      </w:tr>
      <w:tr w:rsidR="00475E93" w:rsidRPr="00E5677A" w14:paraId="1AD0FE10" w14:textId="77777777" w:rsidTr="00475E93"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79818" w14:textId="5EAF67C1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Secon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27643" w14:textId="0828476A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F9BE5" w14:textId="414F8D03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2.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C5278" w14:textId="407AFE29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12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49ADE" w14:textId="497539A5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9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5F5E3" w14:textId="29BD14DC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9.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6EAFE" w14:textId="55D6055A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1F0D6" w14:textId="0E9827D6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77</w:t>
            </w:r>
          </w:p>
        </w:tc>
      </w:tr>
      <w:tr w:rsidR="00475E93" w:rsidRPr="00E5677A" w14:paraId="3D48EDA6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86E6B5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C4D92AF" w14:textId="0C485586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70110D4" w14:textId="41433B61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2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EF52E8" w14:textId="05CC6402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1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C6978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76FC9B" w14:textId="03073018" w:rsidR="003D0E71" w:rsidRPr="00E5677A" w:rsidRDefault="003D0E71" w:rsidP="003D0E71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5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C5A23F" w14:textId="45CCB441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E1FDC" w14:textId="592BE98C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187</w:t>
            </w:r>
          </w:p>
        </w:tc>
      </w:tr>
      <w:tr w:rsidR="00475E93" w:rsidRPr="00E5677A" w14:paraId="5A3028A9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2934FCD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694A7C" w14:textId="6457F4FD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A5B36CF" w14:textId="4B49E0D6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2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529324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3B428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832179" w14:textId="6C436175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A7E89E" w14:textId="6FFEBF09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9397B8" w14:textId="1AF3AE17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153</w:t>
            </w:r>
          </w:p>
        </w:tc>
      </w:tr>
      <w:tr w:rsidR="00475E93" w:rsidRPr="00E5677A" w14:paraId="3A279444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C821AFC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521441" w14:textId="330D2A11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5DFF23A" w14:textId="116A588A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4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5C9B80" w14:textId="37D351BE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63DDE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402240" w14:textId="40F3B4EC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5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6EB85C" w14:textId="6070A5D6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3635B" w14:textId="5C96F65B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111</w:t>
            </w:r>
          </w:p>
        </w:tc>
      </w:tr>
      <w:tr w:rsidR="00475E93" w:rsidRPr="00E5677A" w14:paraId="26D07C05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BFE7FE1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D7CCF67" w14:textId="1B139788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82D7523" w14:textId="2675E551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5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F3ADF0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48B15" w14:textId="13EB0941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1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875A1" w14:textId="3ACEB843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1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56287" w14:textId="277FBE47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A1A1FE" w14:textId="6AB37EC2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508</w:t>
            </w:r>
          </w:p>
        </w:tc>
      </w:tr>
      <w:tr w:rsidR="00475E93" w:rsidRPr="00E5677A" w14:paraId="2D5300F1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8C2F39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FC5D18" w14:textId="59A90F93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88C552F" w14:textId="0312D7EF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6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ACC278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D39A1" w14:textId="04F29E2E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88ACA1" w14:textId="57B6F331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37FD8" w14:textId="209C7BDD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5C55C3" w14:textId="2E4897B1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364</w:t>
            </w:r>
          </w:p>
        </w:tc>
      </w:tr>
      <w:tr w:rsidR="00475E93" w:rsidRPr="00E5677A" w14:paraId="7AD129C2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17FBCB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237B8E" w14:textId="45C76C12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047C424" w14:textId="3D4B9709" w:rsidR="003D0E71" w:rsidRPr="00E5677A" w:rsidRDefault="00836FAB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6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3C4C7A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ED563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D148D" w14:textId="17EE09EA" w:rsidR="003D0E71" w:rsidRPr="00E5677A" w:rsidRDefault="00836FAB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1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A3A0B" w14:textId="21FF2117" w:rsidR="003D0E71" w:rsidRPr="00E5677A" w:rsidRDefault="00836FAB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C18326" w14:textId="53A522FB" w:rsidR="003D0E71" w:rsidRPr="00E5677A" w:rsidRDefault="00836FAB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488</w:t>
            </w:r>
          </w:p>
        </w:tc>
      </w:tr>
      <w:tr w:rsidR="00475E93" w:rsidRPr="00E5677A" w14:paraId="56B3128B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85C31B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59ADCDE" w14:textId="0E89B713" w:rsidR="003D0E71" w:rsidRPr="00E5677A" w:rsidRDefault="003D0E7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1180671" w14:textId="013BD6CC" w:rsidR="003D0E71" w:rsidRPr="00E5677A" w:rsidRDefault="00836FAB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7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BBF612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BBBED" w14:textId="77777777" w:rsidR="003D0E71" w:rsidRPr="00E5677A" w:rsidRDefault="003D0E71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52D18" w14:textId="6FABFAE4" w:rsidR="003D0E71" w:rsidRPr="00E5677A" w:rsidRDefault="00836FAB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5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FD2D3" w14:textId="33C4F22B" w:rsidR="003D0E71" w:rsidRPr="00E5677A" w:rsidRDefault="00836FAB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7D214" w14:textId="258B2BDF" w:rsidR="003D0E71" w:rsidRPr="00E5677A" w:rsidRDefault="00836FAB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028</w:t>
            </w:r>
          </w:p>
        </w:tc>
      </w:tr>
      <w:tr w:rsidR="00475E93" w:rsidRPr="00E5677A" w14:paraId="30044FF8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8548E7" w14:textId="77777777" w:rsidR="00CD68E2" w:rsidRPr="00E5677A" w:rsidRDefault="00CD68E2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4A7E43" w14:textId="544100C9" w:rsidR="00CD68E2" w:rsidRPr="00E5677A" w:rsidRDefault="00CD68E2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3DAC0F4" w14:textId="6F2D6CC0" w:rsidR="00CD68E2" w:rsidRPr="00E5677A" w:rsidRDefault="00CD68E2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3.10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295125" w14:textId="77777777" w:rsidR="00CD68E2" w:rsidRPr="00E5677A" w:rsidRDefault="00CD68E2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ABFB4" w14:textId="3CB1FF68" w:rsidR="00CD68E2" w:rsidRPr="00E5677A" w:rsidRDefault="00CD68E2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7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3905E7" w14:textId="1AD4BDEB" w:rsidR="00CD68E2" w:rsidRPr="00E5677A" w:rsidRDefault="00CD68E2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7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43A86" w14:textId="20333552" w:rsidR="00CD68E2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65E4B9" w14:textId="67913DD0" w:rsidR="00CD68E2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36</w:t>
            </w:r>
          </w:p>
        </w:tc>
      </w:tr>
      <w:tr w:rsidR="00475E93" w:rsidRPr="00E5677A" w14:paraId="4AB0AE4A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A01EAD5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9ABC6D" w14:textId="5CC7F14A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93B93A4" w14:textId="49FD4927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5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9BBFBC" w14:textId="14EC28EC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7823E" w14:textId="40B07400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8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C2A37" w14:textId="5AEFD37C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8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1C4178" w14:textId="3D912A7E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0868FE" w14:textId="0517F393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462</w:t>
            </w:r>
          </w:p>
        </w:tc>
      </w:tr>
      <w:tr w:rsidR="00475E93" w:rsidRPr="00E5677A" w14:paraId="6E7AB122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5E8A12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E3B666" w14:textId="7D808EA7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0D92312" w14:textId="02E8130A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6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235656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3F131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8B75F" w14:textId="1C2F28CC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F97CB" w14:textId="583CDC7F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F303E" w14:textId="31E3E26F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739</w:t>
            </w:r>
          </w:p>
        </w:tc>
      </w:tr>
      <w:tr w:rsidR="00475E93" w:rsidRPr="00E5677A" w14:paraId="3A145853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834B697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4DB1E0" w14:textId="47ED96A7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4AD8AF5" w14:textId="0E727E31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7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B8B5C4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1F518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49234" w14:textId="595FC450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29B1BA" w14:textId="49FB18D7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94086F" w14:textId="40F4B989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92</w:t>
            </w:r>
          </w:p>
        </w:tc>
      </w:tr>
      <w:tr w:rsidR="00475E93" w:rsidRPr="00E5677A" w14:paraId="3345CEBA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DA6F28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E7254D" w14:textId="3B706F7B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48ED7A8" w14:textId="077E96E9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7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F43C52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AEC09" w14:textId="77777777" w:rsidR="007124C7" w:rsidRPr="00E5677A" w:rsidRDefault="007124C7" w:rsidP="00807CD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FDCB5E" w14:textId="1E702FD4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6.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6FB489" w14:textId="50E7A0EC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6DBF03" w14:textId="61154D75" w:rsidR="007124C7" w:rsidRPr="00E5677A" w:rsidRDefault="007124C7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641</w:t>
            </w:r>
          </w:p>
        </w:tc>
      </w:tr>
      <w:tr w:rsidR="00475E93" w:rsidRPr="00E5677A" w14:paraId="27E77CE1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2FDC689" w14:textId="77777777" w:rsidR="007C5301" w:rsidRPr="00E5677A" w:rsidRDefault="007C530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B61F35" w14:textId="63719A2C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1D7F8E3" w14:textId="25F568B8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8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7404FE" w14:textId="77777777" w:rsidR="007C5301" w:rsidRPr="00E5677A" w:rsidRDefault="007C5301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046A9" w14:textId="0905815F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398B0" w14:textId="52BF1B0E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9562DE" w14:textId="09496589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EAAB3" w14:textId="5FC8FF0D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69</w:t>
            </w:r>
          </w:p>
        </w:tc>
      </w:tr>
      <w:tr w:rsidR="00475E93" w:rsidRPr="00E5677A" w14:paraId="1536CC0A" w14:textId="77777777" w:rsidTr="00475E93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D8BA3FA" w14:textId="77777777" w:rsidR="007C5301" w:rsidRPr="00E5677A" w:rsidRDefault="007C530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11E820B" w14:textId="183477AF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A6F99C4" w14:textId="5C901105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4.8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6ACFC5" w14:textId="77777777" w:rsidR="007C5301" w:rsidRPr="00E5677A" w:rsidRDefault="007C5301" w:rsidP="00807CD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16AB1" w14:textId="5F41AB9E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6F600" w14:textId="5018E7BA" w:rsidR="007C5301" w:rsidRPr="00E5677A" w:rsidRDefault="007C5301" w:rsidP="007124C7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80E7B" w14:textId="3CED7E19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C04C2A" w14:textId="7E0B5FE4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464</w:t>
            </w:r>
          </w:p>
        </w:tc>
      </w:tr>
      <w:tr w:rsidR="00475E93" w:rsidRPr="00E5677A" w14:paraId="28896EE7" w14:textId="77777777" w:rsidTr="00475E93">
        <w:trPr>
          <w:trHeight w:val="391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BB49E" w14:textId="77777777" w:rsidR="007C5301" w:rsidRPr="00E5677A" w:rsidRDefault="007C5301" w:rsidP="00807CDD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D0024" w14:textId="2FE0250E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B50C1" w14:textId="1DE9C276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3.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5B056" w14:textId="49FC64E7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8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AC43B" w14:textId="695AE83F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9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70857" w14:textId="2BD5F3F2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2005.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7C3A6" w14:textId="156AB3BA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9B389" w14:textId="397DB0D3" w:rsidR="007C5301" w:rsidRPr="00E5677A" w:rsidRDefault="007C5301" w:rsidP="00807CDD">
            <w:pPr>
              <w:rPr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172</w:t>
            </w:r>
          </w:p>
        </w:tc>
      </w:tr>
    </w:tbl>
    <w:p w14:paraId="21E682C8" w14:textId="77777777" w:rsidR="00C900FA" w:rsidRPr="00E5677A" w:rsidRDefault="00C900FA" w:rsidP="00361856">
      <w:pPr>
        <w:rPr>
          <w:b/>
          <w:sz w:val="22"/>
          <w:szCs w:val="22"/>
        </w:rPr>
      </w:pPr>
    </w:p>
    <w:p w14:paraId="6AD4A71A" w14:textId="77777777" w:rsidR="00C900FA" w:rsidRPr="00E5677A" w:rsidRDefault="00C900FA" w:rsidP="00361856">
      <w:pPr>
        <w:rPr>
          <w:b/>
          <w:sz w:val="22"/>
          <w:szCs w:val="22"/>
        </w:rPr>
      </w:pPr>
    </w:p>
    <w:p w14:paraId="78BC3062" w14:textId="2561880E" w:rsidR="00C42084" w:rsidRPr="00E5677A" w:rsidRDefault="005911C9" w:rsidP="00361856">
      <w:pPr>
        <w:rPr>
          <w:b/>
          <w:sz w:val="22"/>
          <w:szCs w:val="22"/>
        </w:rPr>
      </w:pPr>
      <w:r w:rsidRPr="00E5677A">
        <w:rPr>
          <w:b/>
          <w:sz w:val="22"/>
          <w:szCs w:val="22"/>
        </w:rPr>
        <w:t>Table S</w:t>
      </w:r>
      <w:r w:rsidR="00632EB3" w:rsidRPr="00E5677A">
        <w:rPr>
          <w:b/>
          <w:sz w:val="22"/>
          <w:szCs w:val="22"/>
        </w:rPr>
        <w:t>2</w:t>
      </w:r>
      <w:r w:rsidRPr="00E5677A">
        <w:rPr>
          <w:b/>
          <w:sz w:val="22"/>
          <w:szCs w:val="22"/>
        </w:rPr>
        <w:t>.</w:t>
      </w:r>
      <w:r w:rsidR="00361856" w:rsidRPr="00E5677A">
        <w:rPr>
          <w:b/>
          <w:sz w:val="22"/>
          <w:szCs w:val="22"/>
        </w:rPr>
        <w:t xml:space="preserve"> </w:t>
      </w:r>
      <w:r w:rsidR="009025D7" w:rsidRPr="00E5677A">
        <w:rPr>
          <w:b/>
          <w:sz w:val="22"/>
          <w:szCs w:val="22"/>
        </w:rPr>
        <w:t xml:space="preserve">37 </w:t>
      </w:r>
      <w:proofErr w:type="spellStart"/>
      <w:r w:rsidR="00361856" w:rsidRPr="00E5677A">
        <w:rPr>
          <w:b/>
          <w:sz w:val="22"/>
          <w:szCs w:val="22"/>
        </w:rPr>
        <w:t>MammaPrint</w:t>
      </w:r>
      <w:proofErr w:type="spellEnd"/>
      <w:r w:rsidR="00361856" w:rsidRPr="00E5677A">
        <w:rPr>
          <w:b/>
          <w:sz w:val="22"/>
          <w:szCs w:val="22"/>
        </w:rPr>
        <w:t xml:space="preserve"> genes and </w:t>
      </w:r>
      <w:r w:rsidR="007F33BA" w:rsidRPr="00E5677A">
        <w:rPr>
          <w:b/>
          <w:sz w:val="22"/>
          <w:szCs w:val="22"/>
        </w:rPr>
        <w:t>5 genes associated with a poor</w:t>
      </w:r>
      <w:r w:rsidR="00361856" w:rsidRPr="00E5677A">
        <w:rPr>
          <w:b/>
          <w:sz w:val="22"/>
          <w:szCs w:val="22"/>
        </w:rPr>
        <w:t xml:space="preserve"> </w:t>
      </w:r>
      <w:r w:rsidR="007F33BA" w:rsidRPr="00E5677A">
        <w:rPr>
          <w:b/>
          <w:sz w:val="22"/>
          <w:szCs w:val="22"/>
        </w:rPr>
        <w:t>OS and DFS</w:t>
      </w:r>
      <w:r w:rsidR="00361856" w:rsidRPr="00E5677A">
        <w:rPr>
          <w:b/>
          <w:sz w:val="22"/>
          <w:szCs w:val="22"/>
        </w:rPr>
        <w:t xml:space="preserve"> use</w:t>
      </w:r>
      <w:r w:rsidR="007F33BA" w:rsidRPr="00E5677A">
        <w:rPr>
          <w:b/>
          <w:sz w:val="22"/>
          <w:szCs w:val="22"/>
        </w:rPr>
        <w:t>d for</w:t>
      </w:r>
      <w:r w:rsidR="00E4100C" w:rsidRPr="00E5677A">
        <w:rPr>
          <w:b/>
          <w:sz w:val="22"/>
          <w:szCs w:val="22"/>
        </w:rPr>
        <w:t xml:space="preserve"> prediction model construction</w:t>
      </w:r>
    </w:p>
    <w:tbl>
      <w:tblPr>
        <w:tblStyle w:val="a5"/>
        <w:tblW w:w="8647" w:type="dxa"/>
        <w:tblInd w:w="1" w:type="dxa"/>
        <w:tblLook w:val="04A0" w:firstRow="1" w:lastRow="0" w:firstColumn="1" w:lastColumn="0" w:noHBand="0" w:noVBand="1"/>
      </w:tblPr>
      <w:tblGrid>
        <w:gridCol w:w="1418"/>
        <w:gridCol w:w="1359"/>
        <w:gridCol w:w="5870"/>
      </w:tblGrid>
      <w:tr w:rsidR="00CA457A" w:rsidRPr="00E5677A" w14:paraId="7EF5F9A4" w14:textId="44D1B063" w:rsidTr="007F040D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8EFFC" w14:textId="43D924ED" w:rsidR="00C42084" w:rsidRPr="00E5677A" w:rsidRDefault="00C42084" w:rsidP="00925737">
            <w:pPr>
              <w:rPr>
                <w:b/>
                <w:sz w:val="20"/>
                <w:szCs w:val="20"/>
              </w:rPr>
            </w:pPr>
            <w:r w:rsidRPr="00E5677A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63FA1" w14:textId="42B81420" w:rsidR="00C42084" w:rsidRPr="00E5677A" w:rsidRDefault="00C42084" w:rsidP="00925737">
            <w:pPr>
              <w:rPr>
                <w:b/>
                <w:sz w:val="20"/>
                <w:szCs w:val="20"/>
              </w:rPr>
            </w:pPr>
            <w:r w:rsidRPr="00E5677A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5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3C786" w14:textId="77777777" w:rsidR="00C42084" w:rsidRPr="00E5677A" w:rsidRDefault="00C42084" w:rsidP="00925737">
            <w:pPr>
              <w:rPr>
                <w:b/>
                <w:sz w:val="20"/>
                <w:szCs w:val="20"/>
              </w:rPr>
            </w:pPr>
            <w:r w:rsidRPr="00E5677A">
              <w:rPr>
                <w:b/>
                <w:sz w:val="20"/>
                <w:szCs w:val="20"/>
              </w:rPr>
              <w:t>Gene description</w:t>
            </w:r>
          </w:p>
        </w:tc>
      </w:tr>
      <w:tr w:rsidR="00CA457A" w:rsidRPr="00E5677A" w14:paraId="161AAFB1" w14:textId="376E5785" w:rsidTr="007F040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7B2CB" w14:textId="677F7FC1" w:rsidR="00C42084" w:rsidRPr="00E5677A" w:rsidRDefault="00C42084" w:rsidP="00925737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MammaPrint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gene se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9BBB8" w14:textId="454B60A7" w:rsidR="00C42084" w:rsidRPr="00E5677A" w:rsidRDefault="00C42084" w:rsidP="0092573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EGLN1</w:t>
            </w:r>
          </w:p>
        </w:tc>
        <w:tc>
          <w:tcPr>
            <w:tcW w:w="5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331A5" w14:textId="77777777" w:rsidR="00C42084" w:rsidRPr="00E5677A" w:rsidRDefault="00C42084" w:rsidP="00925737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Egl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nine homolog 1 (C. </w:t>
            </w: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elegans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>)</w:t>
            </w:r>
          </w:p>
        </w:tc>
      </w:tr>
      <w:tr w:rsidR="00CA457A" w:rsidRPr="00E5677A" w14:paraId="2803C4A0" w14:textId="349D9457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2FB07" w14:textId="77777777" w:rsidR="00C42084" w:rsidRPr="00E5677A" w:rsidRDefault="00C42084" w:rsidP="0092573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C540573" w14:textId="43230491" w:rsidR="00C42084" w:rsidRPr="00E5677A" w:rsidRDefault="00C42084" w:rsidP="0092573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6E620BB4" w14:textId="77777777" w:rsidR="00C42084" w:rsidRPr="00E5677A" w:rsidRDefault="00C42084" w:rsidP="00925737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Transforming growth factor, beta 3</w:t>
            </w:r>
          </w:p>
        </w:tc>
      </w:tr>
      <w:tr w:rsidR="00CA457A" w:rsidRPr="00E5677A" w14:paraId="1D01FA85" w14:textId="5A35149D" w:rsidTr="00632DBC">
        <w:trPr>
          <w:trHeight w:val="41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693C31" w14:textId="77777777" w:rsidR="00C42084" w:rsidRPr="00E5677A" w:rsidRDefault="00C42084" w:rsidP="00925737">
            <w:pPr>
              <w:jc w:val="both"/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AAA1A3" w14:textId="231518E8" w:rsidR="00C42084" w:rsidRPr="00E5677A" w:rsidRDefault="00C42084" w:rsidP="00925737">
            <w:pPr>
              <w:jc w:val="both"/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5F07DAE8" w14:textId="0CBC6CC0" w:rsidR="00C42084" w:rsidRPr="00E5677A" w:rsidRDefault="00C42084" w:rsidP="00F6321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Insulin-like growth factor binding protein 5</w:t>
            </w:r>
          </w:p>
        </w:tc>
      </w:tr>
      <w:tr w:rsidR="00CA457A" w:rsidRPr="00E5677A" w14:paraId="3DC09A1A" w14:textId="50EFEAB0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13F00B" w14:textId="77777777" w:rsidR="00C42084" w:rsidRPr="00E5677A" w:rsidRDefault="00C42084" w:rsidP="0092573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3ED97AD" w14:textId="0F3721AF" w:rsidR="00C42084" w:rsidRPr="00E5677A" w:rsidRDefault="00C42084" w:rsidP="0092573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SCUBE2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1CE0746F" w14:textId="7BCE254F" w:rsidR="00C42084" w:rsidRPr="00E5677A" w:rsidRDefault="00C42084" w:rsidP="00F6321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Signal peptide, CUB domain, EGF-like 2</w:t>
            </w:r>
          </w:p>
        </w:tc>
      </w:tr>
      <w:tr w:rsidR="00CA457A" w:rsidRPr="00E5677A" w14:paraId="794C8307" w14:textId="0DD2E987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F70156" w14:textId="77777777" w:rsidR="00C42084" w:rsidRPr="00E5677A" w:rsidRDefault="00C42084" w:rsidP="00D22AC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F49FC82" w14:textId="04ECBC0D" w:rsidR="00C42084" w:rsidRPr="00E5677A" w:rsidRDefault="00C42084" w:rsidP="00D22AC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0973" w14:textId="63AF5869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Fms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>-related tyrosine kinase 1</w:t>
            </w:r>
          </w:p>
        </w:tc>
      </w:tr>
      <w:tr w:rsidR="00CA457A" w:rsidRPr="00E5677A" w14:paraId="68F5C8DD" w14:textId="41E0BD4A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24EBD4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F8F1" w14:textId="06FB0614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HRASLS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3AEC" w14:textId="58DF9CD1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HRAS-like suppressor</w:t>
            </w:r>
          </w:p>
        </w:tc>
      </w:tr>
      <w:tr w:rsidR="00CA457A" w:rsidRPr="00E5677A" w14:paraId="697AC0EE" w14:textId="28166447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2C7FDF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8E4B9" w14:textId="0E78178F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STK32B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B7D3A" w14:textId="158FF49D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Serine/threonine kinase 32B</w:t>
            </w:r>
          </w:p>
        </w:tc>
      </w:tr>
      <w:tr w:rsidR="00CA457A" w:rsidRPr="00E5677A" w14:paraId="570C46A1" w14:textId="0A931D53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98BE6D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48B7" w14:textId="36326D52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RASSF7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C876C" w14:textId="4EA7FA15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Ras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association domain family 7</w:t>
            </w:r>
          </w:p>
        </w:tc>
      </w:tr>
      <w:tr w:rsidR="00CA457A" w:rsidRPr="00E5677A" w14:paraId="4273D15F" w14:textId="39FEFE32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C71AA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73242" w14:textId="49CE3B0E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DCK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DC93" w14:textId="1D31E9AC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Deoxycytidine kinase</w:t>
            </w:r>
          </w:p>
        </w:tc>
      </w:tr>
      <w:tr w:rsidR="00CA457A" w:rsidRPr="00E5677A" w14:paraId="336EC7FA" w14:textId="4502899A" w:rsidTr="007F040D">
        <w:trPr>
          <w:trHeight w:val="42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9F45FF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75FB" w14:textId="6361379C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EXT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D99A" w14:textId="2704B780" w:rsidR="00C42084" w:rsidRPr="00E5677A" w:rsidRDefault="00C42084" w:rsidP="001B72F9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Exostoses 1</w:t>
            </w:r>
          </w:p>
        </w:tc>
      </w:tr>
      <w:tr w:rsidR="00CA457A" w:rsidRPr="00E5677A" w14:paraId="3426F6C8" w14:textId="119F99A9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9747AE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80B6" w14:textId="438D10B3" w:rsidR="00CB7C8F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GNAZ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BE9A" w14:textId="34955055" w:rsidR="00C42084" w:rsidRPr="00E5677A" w:rsidRDefault="00C42084" w:rsidP="001B72F9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Guanine nucleotide binding protein (G protein), alpha z polypeptide</w:t>
            </w:r>
          </w:p>
        </w:tc>
      </w:tr>
      <w:tr w:rsidR="00CA457A" w:rsidRPr="00E5677A" w14:paraId="61BC3D7F" w14:textId="6EE44325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EFC8D4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7B697" w14:textId="7EA58BC4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MTDH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4A5CE" w14:textId="6BCDC4C9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metadherin</w:t>
            </w:r>
            <w:proofErr w:type="spellEnd"/>
          </w:p>
        </w:tc>
      </w:tr>
      <w:tr w:rsidR="00CA457A" w:rsidRPr="00E5677A" w14:paraId="5649B77F" w14:textId="449E2C6A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C0B3E3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CF97" w14:textId="1CF832C7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PITRM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3C66B" w14:textId="50034489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Pitrilysin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metalloproteinase 1</w:t>
            </w:r>
          </w:p>
        </w:tc>
      </w:tr>
      <w:tr w:rsidR="00CA457A" w:rsidRPr="00E5677A" w14:paraId="184746C5" w14:textId="31B7B02C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EBF9D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014E1" w14:textId="13C20321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QSCN6L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DE17D" w14:textId="28691CCE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Quiescin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Q6-like 1</w:t>
            </w:r>
          </w:p>
        </w:tc>
      </w:tr>
      <w:tr w:rsidR="00CA457A" w:rsidRPr="00E5677A" w14:paraId="19974461" w14:textId="46D04AFF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50C0B7" w14:textId="77777777" w:rsidR="00C42084" w:rsidRPr="00E5677A" w:rsidRDefault="00C42084" w:rsidP="00D22AC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8FA6617" w14:textId="0C09AD79" w:rsidR="00C42084" w:rsidRPr="00E5677A" w:rsidRDefault="00C42084" w:rsidP="00D22AC7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ECT2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292B3D5A" w14:textId="0A083AE9" w:rsidR="00C42084" w:rsidRPr="00E5677A" w:rsidRDefault="00C42084" w:rsidP="00F6321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Epithelial cell transforming sequence 2 </w:t>
            </w:r>
            <w:proofErr w:type="gramStart"/>
            <w:r w:rsidRPr="00E5677A">
              <w:rPr>
                <w:rFonts w:eastAsia="Yu Gothic"/>
                <w:color w:val="000000"/>
                <w:sz w:val="20"/>
                <w:szCs w:val="20"/>
              </w:rPr>
              <w:t>oncogene</w:t>
            </w:r>
            <w:proofErr w:type="gramEnd"/>
          </w:p>
        </w:tc>
      </w:tr>
      <w:tr w:rsidR="00CA457A" w:rsidRPr="00E5677A" w14:paraId="24057561" w14:textId="26800C45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E36259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B183" w14:textId="36FE0A71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KNTC2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E667" w14:textId="4D9B1115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Kinetochore associated 2</w:t>
            </w:r>
          </w:p>
        </w:tc>
      </w:tr>
      <w:tr w:rsidR="00CA457A" w:rsidRPr="00E5677A" w14:paraId="47A6BDF0" w14:textId="1A583B02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EA65B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064E" w14:textId="1040CD3F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MCM6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ACC9" w14:textId="50EB40B3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MCM6 </w:t>
            </w: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minichromosome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maintenance deficient 6</w:t>
            </w:r>
          </w:p>
        </w:tc>
      </w:tr>
      <w:tr w:rsidR="00CA457A" w:rsidRPr="00E5677A" w14:paraId="23B3960B" w14:textId="378E4DF0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E066C5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6C888" w14:textId="4A10BAF0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NUSAP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C3ED" w14:textId="6C1DE658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Nucleolar and spindle associated protein 1</w:t>
            </w:r>
          </w:p>
        </w:tc>
      </w:tr>
      <w:tr w:rsidR="00CA457A" w:rsidRPr="00E5677A" w14:paraId="37412340" w14:textId="5BB97C55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1826E8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60C7" w14:textId="01D38EC1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ORC6L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67B32" w14:textId="67FAB4A8" w:rsidR="00C42084" w:rsidRPr="00E5677A" w:rsidRDefault="00C42084" w:rsidP="00361856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Origin recognition complex, subunit 6 homolog-like</w:t>
            </w:r>
          </w:p>
        </w:tc>
      </w:tr>
      <w:tr w:rsidR="00CA457A" w:rsidRPr="00E5677A" w14:paraId="18B1FC84" w14:textId="3D4D0BD2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271FDD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6D3B8" w14:textId="35994CE1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TSPYL5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F81D" w14:textId="66E770C4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TSPY-like 5</w:t>
            </w:r>
          </w:p>
        </w:tc>
      </w:tr>
      <w:tr w:rsidR="00CA457A" w:rsidRPr="00E5677A" w14:paraId="73ABA219" w14:textId="4547B86B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53E816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31C8" w14:textId="58FE501A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RUNDC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8485" w14:textId="57DDEA2A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RUN domain containing 1</w:t>
            </w:r>
          </w:p>
        </w:tc>
      </w:tr>
      <w:tr w:rsidR="00CA457A" w:rsidRPr="00E5677A" w14:paraId="16A86DBA" w14:textId="60D7CD14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2D1C01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59579" w14:textId="40FB6A63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42B69" w14:textId="776D3ABA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Protein regulator of cytokinesis 1</w:t>
            </w:r>
          </w:p>
        </w:tc>
      </w:tr>
      <w:tr w:rsidR="00CA457A" w:rsidRPr="00E5677A" w14:paraId="609D1604" w14:textId="19A09E2C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BD5F6E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F232" w14:textId="45980324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RFC4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D649F" w14:textId="3472D9DF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Replication factor C 4</w:t>
            </w:r>
          </w:p>
        </w:tc>
      </w:tr>
      <w:tr w:rsidR="00CA457A" w:rsidRPr="00E5677A" w14:paraId="50D3B91E" w14:textId="657A7CBA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2F0993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9532" w14:textId="4302F99E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DTL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66214" w14:textId="324F2671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Denticleless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homolog</w:t>
            </w:r>
          </w:p>
        </w:tc>
      </w:tr>
      <w:tr w:rsidR="00CA457A" w:rsidRPr="00E5677A" w14:paraId="1492B705" w14:textId="23379D44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A424F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109A" w14:textId="7B8F2ACF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8BD90" w14:textId="218281FD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Collagen, type IV, alpha 2</w:t>
            </w:r>
          </w:p>
        </w:tc>
      </w:tr>
      <w:tr w:rsidR="00CA457A" w:rsidRPr="00E5677A" w14:paraId="3DAC9EFF" w14:textId="34D4E116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25670D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098B0" w14:textId="0D7E94F6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GPR18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E7B5E" w14:textId="26C17E95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G protein-coupled receptor 180</w:t>
            </w:r>
          </w:p>
        </w:tc>
      </w:tr>
      <w:tr w:rsidR="00CA457A" w:rsidRPr="00E5677A" w14:paraId="3E37220B" w14:textId="5717F616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C625E6" w14:textId="77777777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F4E4299" w14:textId="51EF34B7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GPR126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B9A2" w14:textId="251FB416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G protein-coupled receptor 126</w:t>
            </w:r>
          </w:p>
        </w:tc>
      </w:tr>
      <w:tr w:rsidR="00CA457A" w:rsidRPr="00E5677A" w14:paraId="7BF8DF13" w14:textId="7662E118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9DE9B5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2D7E" w14:textId="2CA8C518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RTN4RL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027B7" w14:textId="4C4C76A6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Reticulon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4 receptor-like 1</w:t>
            </w:r>
          </w:p>
        </w:tc>
      </w:tr>
      <w:tr w:rsidR="00CA457A" w:rsidRPr="00E5677A" w14:paraId="7EE3F45E" w14:textId="3798A6BA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5236DF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DF6A" w14:textId="021BA33E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CDC42BPA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8BA2C" w14:textId="11C19902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CDC42 binding protein kinase alpha</w:t>
            </w:r>
          </w:p>
        </w:tc>
      </w:tr>
      <w:tr w:rsidR="00CA457A" w:rsidRPr="00E5677A" w14:paraId="7FE6BDBB" w14:textId="35BDD03A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619825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B2C9" w14:textId="620FEF70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PALM2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4BE0E" w14:textId="4B17AF34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Paralemmin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2</w:t>
            </w:r>
          </w:p>
        </w:tc>
      </w:tr>
      <w:tr w:rsidR="00CA457A" w:rsidRPr="00E5677A" w14:paraId="0966042A" w14:textId="25D593D3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A985B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435B3" w14:textId="731691F7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E865" w14:textId="66A930AF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Aldehyde dehydrogenase 4 family, member A1</w:t>
            </w:r>
          </w:p>
        </w:tc>
      </w:tr>
      <w:tr w:rsidR="00CA457A" w:rsidRPr="00E5677A" w14:paraId="5631C31A" w14:textId="1E5DEF5A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D61F42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6900" w14:textId="19E3BCFE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PECI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E1F5C" w14:textId="4244964A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Peroxisomal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D</w:t>
            </w:r>
            <w:proofErr w:type="gramStart"/>
            <w:r w:rsidRPr="00E5677A">
              <w:rPr>
                <w:rFonts w:eastAsia="Yu Gothic"/>
                <w:color w:val="000000"/>
                <w:sz w:val="20"/>
                <w:szCs w:val="20"/>
              </w:rPr>
              <w:t>3,D</w:t>
            </w:r>
            <w:proofErr w:type="gramEnd"/>
            <w:r w:rsidRPr="00E5677A">
              <w:rPr>
                <w:rFonts w:eastAsia="Yu Gothic"/>
                <w:color w:val="000000"/>
                <w:sz w:val="20"/>
                <w:szCs w:val="20"/>
              </w:rPr>
              <w:t>2-enoyl-CoA isomerase</w:t>
            </w:r>
          </w:p>
        </w:tc>
      </w:tr>
      <w:tr w:rsidR="00CA457A" w:rsidRPr="00E5677A" w14:paraId="759256D2" w14:textId="5A602FD8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B749FF" w14:textId="77777777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4B92" w14:textId="417A0FA7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GMPS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0ACF" w14:textId="5C466B20" w:rsidR="00C42084" w:rsidRPr="00E5677A" w:rsidRDefault="00C42084" w:rsidP="00361856">
            <w:pPr>
              <w:rPr>
                <w:b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Guanine </w:t>
            </w: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monphosphate</w:t>
            </w:r>
            <w:proofErr w:type="spellEnd"/>
            <w:r w:rsidRPr="00E5677A">
              <w:rPr>
                <w:rFonts w:eastAsia="Yu Gothic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677A">
              <w:rPr>
                <w:rFonts w:eastAsia="Yu Gothic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CA457A" w:rsidRPr="00E5677A" w14:paraId="584E64E3" w14:textId="3A3065D2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7B8FD4" w14:textId="77777777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EDF7EF" w14:textId="4C9E6453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424D56E7" w14:textId="0C765515" w:rsidR="00C42084" w:rsidRPr="00E5677A" w:rsidRDefault="00C42084" w:rsidP="00F6321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Solute carrier family 2, member 3</w:t>
            </w:r>
          </w:p>
        </w:tc>
      </w:tr>
      <w:tr w:rsidR="00CA457A" w:rsidRPr="00E5677A" w14:paraId="7898E87F" w14:textId="522D2E93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06A44" w14:textId="77777777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5E5F8CB" w14:textId="6649BA64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ZNF533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22866ED2" w14:textId="53D77A29" w:rsidR="00C42084" w:rsidRPr="00E5677A" w:rsidRDefault="00C42084" w:rsidP="00F6321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Zinc finger protein 533</w:t>
            </w:r>
          </w:p>
        </w:tc>
      </w:tr>
      <w:tr w:rsidR="00CA457A" w:rsidRPr="00E5677A" w14:paraId="6D85216D" w14:textId="59A4D404" w:rsidTr="007F040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56AA93" w14:textId="77777777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1EF8F2D" w14:textId="1A7987AD" w:rsidR="00C42084" w:rsidRPr="00E5677A" w:rsidRDefault="00C42084" w:rsidP="00F63210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SERF1A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3E549D18" w14:textId="34C06460" w:rsidR="00C42084" w:rsidRPr="00E5677A" w:rsidRDefault="00C42084" w:rsidP="00F6321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Small EDRK-rich factor 1A</w:t>
            </w:r>
          </w:p>
        </w:tc>
      </w:tr>
      <w:tr w:rsidR="00CA457A" w:rsidRPr="00E5677A" w14:paraId="6CC2292A" w14:textId="3167D6F7" w:rsidTr="007F040D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A3522" w14:textId="77777777" w:rsidR="00C42084" w:rsidRPr="00E5677A" w:rsidRDefault="00C42084" w:rsidP="00361856">
            <w:pPr>
              <w:rPr>
                <w:rFonts w:eastAsia="Yu Gothic"/>
                <w:i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35227" w14:textId="6EDAA21D" w:rsidR="00C42084" w:rsidRPr="00E5677A" w:rsidRDefault="00C42084" w:rsidP="00361856">
            <w:pPr>
              <w:rPr>
                <w:b/>
                <w:i/>
                <w:sz w:val="20"/>
                <w:szCs w:val="20"/>
              </w:rPr>
            </w:pPr>
            <w:r w:rsidRPr="00E5677A">
              <w:rPr>
                <w:rFonts w:eastAsia="Yu Gothic"/>
                <w:i/>
                <w:color w:val="000000"/>
                <w:sz w:val="20"/>
                <w:szCs w:val="20"/>
              </w:rPr>
              <w:t>RAB6B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366F5" w14:textId="3A14384B" w:rsidR="00C42084" w:rsidRPr="00E5677A" w:rsidRDefault="00C42084" w:rsidP="00F6321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5677A">
              <w:rPr>
                <w:rFonts w:eastAsia="Yu Gothic"/>
                <w:color w:val="000000"/>
                <w:sz w:val="20"/>
                <w:szCs w:val="20"/>
              </w:rPr>
              <w:t>RAB6B, member RAS oncogene family</w:t>
            </w:r>
          </w:p>
        </w:tc>
      </w:tr>
      <w:tr w:rsidR="00CA457A" w:rsidRPr="00E5677A" w14:paraId="2E8BE246" w14:textId="7EA497F4" w:rsidTr="007F040D">
        <w:trPr>
          <w:trHeight w:val="40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9F08A5" w14:textId="02750951" w:rsidR="00CB7C8F" w:rsidRPr="00E5677A" w:rsidRDefault="00CB7C8F" w:rsidP="00361856">
            <w:pPr>
              <w:rPr>
                <w:i/>
                <w:sz w:val="20"/>
                <w:szCs w:val="20"/>
              </w:rPr>
            </w:pPr>
            <w:r w:rsidRPr="00E5677A">
              <w:rPr>
                <w:sz w:val="20"/>
                <w:szCs w:val="20"/>
              </w:rPr>
              <w:t>Gene set associated with a poor OS and DF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4F3B8" w14:textId="55254A44" w:rsidR="00CB7C8F" w:rsidRPr="00E5677A" w:rsidRDefault="00CB7C8F" w:rsidP="00361856">
            <w:pPr>
              <w:rPr>
                <w:i/>
                <w:sz w:val="20"/>
                <w:szCs w:val="20"/>
              </w:rPr>
            </w:pPr>
            <w:r w:rsidRPr="00E5677A">
              <w:rPr>
                <w:i/>
                <w:sz w:val="20"/>
                <w:szCs w:val="20"/>
              </w:rPr>
              <w:t>KRT5</w:t>
            </w:r>
          </w:p>
        </w:tc>
        <w:tc>
          <w:tcPr>
            <w:tcW w:w="5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6AA18" w14:textId="59961555" w:rsidR="00CB7C8F" w:rsidRPr="00E5677A" w:rsidRDefault="00CB7C8F" w:rsidP="00361856">
            <w:pPr>
              <w:rPr>
                <w:rFonts w:eastAsia="Times New Roman"/>
                <w:sz w:val="20"/>
                <w:szCs w:val="20"/>
              </w:rPr>
            </w:pPr>
            <w:r w:rsidRPr="00E5677A">
              <w:rPr>
                <w:rFonts w:eastAsia="Times New Roman"/>
                <w:sz w:val="20"/>
                <w:szCs w:val="20"/>
              </w:rPr>
              <w:t>Keratin 5</w:t>
            </w:r>
          </w:p>
        </w:tc>
      </w:tr>
      <w:tr w:rsidR="00CA457A" w:rsidRPr="00E5677A" w14:paraId="3F49759B" w14:textId="70363264" w:rsidTr="00CA457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5190203" w14:textId="77777777" w:rsidR="00CB7C8F" w:rsidRPr="00E5677A" w:rsidRDefault="00CB7C8F" w:rsidP="00361856">
            <w:pPr>
              <w:rPr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5FCBA56" w14:textId="7A1B51AB" w:rsidR="00CB7C8F" w:rsidRPr="00E5677A" w:rsidRDefault="00CB7C8F" w:rsidP="00361856">
            <w:pPr>
              <w:rPr>
                <w:i/>
                <w:sz w:val="20"/>
                <w:szCs w:val="20"/>
              </w:rPr>
            </w:pPr>
            <w:r w:rsidRPr="00E5677A">
              <w:rPr>
                <w:i/>
                <w:sz w:val="20"/>
                <w:szCs w:val="20"/>
              </w:rPr>
              <w:t>KRT17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5B855DFE" w14:textId="4617AD13" w:rsidR="00CB7C8F" w:rsidRPr="00E5677A" w:rsidRDefault="00CB7C8F" w:rsidP="00361856">
            <w:pPr>
              <w:rPr>
                <w:rFonts w:eastAsia="Times New Roman"/>
                <w:sz w:val="20"/>
                <w:szCs w:val="20"/>
              </w:rPr>
            </w:pPr>
            <w:r w:rsidRPr="00E5677A">
              <w:rPr>
                <w:rFonts w:eastAsia="Times New Roman"/>
                <w:sz w:val="20"/>
                <w:szCs w:val="20"/>
              </w:rPr>
              <w:t>Keratin 17</w:t>
            </w:r>
          </w:p>
        </w:tc>
      </w:tr>
      <w:tr w:rsidR="00CA457A" w:rsidRPr="00E5677A" w14:paraId="421E1BFC" w14:textId="03A749B6" w:rsidTr="00CA457A">
        <w:trPr>
          <w:trHeight w:val="419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9BAD48D" w14:textId="77777777" w:rsidR="00CB7C8F" w:rsidRPr="00E5677A" w:rsidRDefault="00CB7C8F" w:rsidP="00361856">
            <w:pPr>
              <w:rPr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722BC47" w14:textId="2B6EEE5B" w:rsidR="00CB7C8F" w:rsidRPr="00E5677A" w:rsidRDefault="00CB7C8F" w:rsidP="00361856">
            <w:pPr>
              <w:rPr>
                <w:i/>
                <w:sz w:val="20"/>
                <w:szCs w:val="20"/>
              </w:rPr>
            </w:pPr>
            <w:r w:rsidRPr="00E5677A">
              <w:rPr>
                <w:i/>
                <w:sz w:val="20"/>
                <w:szCs w:val="20"/>
              </w:rPr>
              <w:t>CNN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5A9D99D4" w14:textId="6DBD50E4" w:rsidR="00CB7C8F" w:rsidRPr="00E5677A" w:rsidRDefault="00CB7C8F" w:rsidP="008F4218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5677A">
              <w:rPr>
                <w:rFonts w:eastAsia="Times New Roman"/>
                <w:sz w:val="20"/>
                <w:szCs w:val="20"/>
              </w:rPr>
              <w:t>Calponin</w:t>
            </w:r>
            <w:proofErr w:type="spellEnd"/>
            <w:r w:rsidRPr="00E5677A">
              <w:rPr>
                <w:rFonts w:eastAsia="Times New Roman"/>
                <w:sz w:val="20"/>
                <w:szCs w:val="20"/>
              </w:rPr>
              <w:t xml:space="preserve"> 1</w:t>
            </w:r>
          </w:p>
        </w:tc>
      </w:tr>
      <w:tr w:rsidR="00CA457A" w:rsidRPr="00E5677A" w14:paraId="37B1C4AC" w14:textId="3DB70093" w:rsidTr="00CA457A">
        <w:trPr>
          <w:trHeight w:val="43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1258BBF" w14:textId="77777777" w:rsidR="00CB7C8F" w:rsidRPr="00E5677A" w:rsidRDefault="00CB7C8F" w:rsidP="00361856">
            <w:pPr>
              <w:rPr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728719B" w14:textId="6F79079A" w:rsidR="00CB7C8F" w:rsidRPr="00E5677A" w:rsidRDefault="00CB7C8F" w:rsidP="00361856">
            <w:pPr>
              <w:rPr>
                <w:i/>
                <w:sz w:val="20"/>
                <w:szCs w:val="20"/>
              </w:rPr>
            </w:pPr>
            <w:r w:rsidRPr="00E5677A">
              <w:rPr>
                <w:i/>
                <w:sz w:val="20"/>
                <w:szCs w:val="20"/>
              </w:rPr>
              <w:t>CAV1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</w:tcPr>
          <w:p w14:paraId="759B1169" w14:textId="6A1B831A" w:rsidR="00CB7C8F" w:rsidRPr="00E5677A" w:rsidRDefault="00CB7C8F" w:rsidP="00361856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E5677A">
              <w:rPr>
                <w:rFonts w:eastAsia="Times New Roman"/>
                <w:sz w:val="20"/>
                <w:szCs w:val="20"/>
              </w:rPr>
              <w:t>Caveolin</w:t>
            </w:r>
            <w:proofErr w:type="spellEnd"/>
            <w:r w:rsidRPr="00E5677A">
              <w:rPr>
                <w:rFonts w:eastAsia="Times New Roman"/>
                <w:sz w:val="20"/>
                <w:szCs w:val="20"/>
              </w:rPr>
              <w:t xml:space="preserve"> 1</w:t>
            </w:r>
          </w:p>
        </w:tc>
      </w:tr>
      <w:tr w:rsidR="00CA457A" w:rsidRPr="00E5677A" w14:paraId="3646A7B5" w14:textId="77777777" w:rsidTr="00CA457A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FA6E06" w14:textId="77777777" w:rsidR="00CB7C8F" w:rsidRPr="00E5677A" w:rsidRDefault="00CB7C8F" w:rsidP="00361856">
            <w:pPr>
              <w:rPr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8B57F" w14:textId="686EC7F8" w:rsidR="00CB7C8F" w:rsidRPr="00E5677A" w:rsidRDefault="00CB7C8F" w:rsidP="00361856">
            <w:pPr>
              <w:rPr>
                <w:i/>
                <w:sz w:val="20"/>
                <w:szCs w:val="20"/>
              </w:rPr>
            </w:pPr>
            <w:r w:rsidRPr="00E5677A">
              <w:rPr>
                <w:i/>
                <w:sz w:val="20"/>
                <w:szCs w:val="20"/>
              </w:rPr>
              <w:t>LAMB1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7B9E8" w14:textId="29BACDC4" w:rsidR="00CB7C8F" w:rsidRPr="00E5677A" w:rsidRDefault="00CB7C8F" w:rsidP="00361856">
            <w:pPr>
              <w:rPr>
                <w:rFonts w:eastAsia="Times New Roman"/>
                <w:sz w:val="20"/>
                <w:szCs w:val="20"/>
              </w:rPr>
            </w:pPr>
            <w:r w:rsidRPr="00E5677A">
              <w:rPr>
                <w:rFonts w:eastAsia="Times New Roman"/>
                <w:sz w:val="20"/>
                <w:szCs w:val="20"/>
              </w:rPr>
              <w:t>Laminin subunit beta 1</w:t>
            </w:r>
          </w:p>
        </w:tc>
      </w:tr>
    </w:tbl>
    <w:p w14:paraId="09F39A37" w14:textId="77777777" w:rsidR="00F74C40" w:rsidRPr="00E5677A" w:rsidRDefault="00F74C40" w:rsidP="00F74C40">
      <w:pPr>
        <w:rPr>
          <w:b/>
          <w:sz w:val="22"/>
          <w:szCs w:val="22"/>
        </w:rPr>
      </w:pPr>
    </w:p>
    <w:p w14:paraId="1D9AA330" w14:textId="77777777" w:rsidR="00F74C40" w:rsidRPr="00E5677A" w:rsidRDefault="00F74C40" w:rsidP="00F74C40"/>
    <w:p w14:paraId="616FF54A" w14:textId="3510C116" w:rsidR="00F74C40" w:rsidRPr="00E5677A" w:rsidRDefault="00F74C40" w:rsidP="00F74C40">
      <w:pPr>
        <w:jc w:val="both"/>
        <w:rPr>
          <w:rFonts w:eastAsia="Times New Roman"/>
          <w:b/>
          <w:sz w:val="22"/>
          <w:szCs w:val="22"/>
        </w:rPr>
      </w:pPr>
      <w:r w:rsidRPr="00E5677A">
        <w:rPr>
          <w:b/>
          <w:sz w:val="22"/>
          <w:szCs w:val="22"/>
        </w:rPr>
        <w:t>Table S</w:t>
      </w:r>
      <w:r w:rsidR="00632EB3" w:rsidRPr="00E5677A">
        <w:rPr>
          <w:b/>
          <w:sz w:val="22"/>
          <w:szCs w:val="22"/>
        </w:rPr>
        <w:t>3</w:t>
      </w:r>
      <w:r w:rsidRPr="00E5677A">
        <w:rPr>
          <w:b/>
          <w:sz w:val="22"/>
          <w:szCs w:val="22"/>
        </w:rPr>
        <w:t>. R</w:t>
      </w:r>
      <w:r w:rsidRPr="00E5677A">
        <w:rPr>
          <w:rStyle w:val="st"/>
          <w:rFonts w:eastAsia="Times New Roman"/>
          <w:b/>
          <w:color w:val="000000" w:themeColor="text1"/>
          <w:sz w:val="22"/>
          <w:szCs w:val="22"/>
        </w:rPr>
        <w:t xml:space="preserve">egression coefficients of 37 </w:t>
      </w:r>
      <w:proofErr w:type="spellStart"/>
      <w:r w:rsidRPr="00E5677A">
        <w:rPr>
          <w:rStyle w:val="st"/>
          <w:rFonts w:eastAsia="Times New Roman"/>
          <w:b/>
          <w:color w:val="000000" w:themeColor="text1"/>
          <w:sz w:val="22"/>
          <w:szCs w:val="22"/>
        </w:rPr>
        <w:t>MammaPrint</w:t>
      </w:r>
      <w:proofErr w:type="spellEnd"/>
      <w:r w:rsidRPr="00E5677A">
        <w:rPr>
          <w:rStyle w:val="st"/>
          <w:rFonts w:eastAsia="Times New Roman"/>
          <w:b/>
          <w:color w:val="000000" w:themeColor="text1"/>
          <w:sz w:val="22"/>
          <w:szCs w:val="22"/>
        </w:rPr>
        <w:t xml:space="preserve"> genes using </w:t>
      </w:r>
      <w:r w:rsidRPr="00E5677A">
        <w:rPr>
          <w:rFonts w:eastAsia="Times New Roman"/>
          <w:b/>
          <w:sz w:val="22"/>
          <w:szCs w:val="22"/>
        </w:rPr>
        <w:t xml:space="preserve">a Cox proportional hazard model </w:t>
      </w:r>
      <w:r w:rsidRPr="00E5677A">
        <w:rPr>
          <w:rStyle w:val="st"/>
          <w:rFonts w:eastAsia="Times New Roman"/>
          <w:b/>
          <w:color w:val="000000" w:themeColor="text1"/>
          <w:sz w:val="22"/>
          <w:szCs w:val="22"/>
        </w:rPr>
        <w:t xml:space="preserve">in </w:t>
      </w:r>
      <w:r w:rsidRPr="00E5677A">
        <w:rPr>
          <w:rFonts w:eastAsia="Times New Roman"/>
          <w:b/>
          <w:sz w:val="22"/>
          <w:szCs w:val="22"/>
        </w:rPr>
        <w:t>discovery cohort and validation cohort</w:t>
      </w:r>
      <w:r w:rsidR="00AC13BB">
        <w:rPr>
          <w:rFonts w:eastAsia="Times New Roman"/>
          <w:b/>
          <w:sz w:val="22"/>
          <w:szCs w:val="22"/>
        </w:rPr>
        <w:t>s</w:t>
      </w:r>
      <w:r w:rsidRPr="00E5677A">
        <w:rPr>
          <w:rFonts w:eastAsia="Times New Roman"/>
          <w:b/>
          <w:sz w:val="22"/>
          <w:szCs w:val="22"/>
        </w:rPr>
        <w:t>.</w:t>
      </w:r>
    </w:p>
    <w:tbl>
      <w:tblPr>
        <w:tblStyle w:val="a5"/>
        <w:tblW w:w="8885" w:type="dxa"/>
        <w:tblLayout w:type="fixed"/>
        <w:tblLook w:val="04A0" w:firstRow="1" w:lastRow="0" w:firstColumn="1" w:lastColumn="0" w:noHBand="0" w:noVBand="1"/>
      </w:tblPr>
      <w:tblGrid>
        <w:gridCol w:w="1167"/>
        <w:gridCol w:w="1200"/>
        <w:gridCol w:w="1131"/>
        <w:gridCol w:w="993"/>
        <w:gridCol w:w="992"/>
        <w:gridCol w:w="1034"/>
        <w:gridCol w:w="1092"/>
        <w:gridCol w:w="1276"/>
      </w:tblGrid>
      <w:tr w:rsidR="00280B79" w:rsidRPr="00D64644" w14:paraId="2E0F9356" w14:textId="6E513BDC" w:rsidTr="00924C3A">
        <w:trPr>
          <w:trHeight w:val="423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967CB" w14:textId="50E16531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3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40EEF" w14:textId="76E382FF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>OS (coefficien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DA11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252F8" w14:textId="7C726019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>DFS (coefficient)</w:t>
            </w:r>
          </w:p>
        </w:tc>
      </w:tr>
      <w:tr w:rsidR="00280B79" w:rsidRPr="00D64644" w14:paraId="507AA099" w14:textId="65E5CB3C" w:rsidTr="00924C3A"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A7FF5" w14:textId="1822AC92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BB7D0" w14:textId="05432D4B" w:rsidR="00D64644" w:rsidRPr="00D64644" w:rsidRDefault="00D64644" w:rsidP="00D72E64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 xml:space="preserve">Discovery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79049" w14:textId="7D2D37F6" w:rsidR="00D64644" w:rsidRPr="00D64644" w:rsidRDefault="00D64644" w:rsidP="00D72E64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 xml:space="preserve">Validatio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C467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34F70" w14:textId="77777777" w:rsidR="00D64644" w:rsidRPr="00D64644" w:rsidRDefault="00D64644" w:rsidP="00D72E64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725AD" w14:textId="3379822A" w:rsidR="00D64644" w:rsidRPr="00D64644" w:rsidRDefault="00D64644" w:rsidP="00D72E64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 xml:space="preserve">Discovery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D1992" w14:textId="14A7FC1E" w:rsidR="00D64644" w:rsidRPr="00D64644" w:rsidRDefault="00D64644" w:rsidP="00D72E64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 xml:space="preserve">Valid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2A02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</w:p>
        </w:tc>
      </w:tr>
      <w:tr w:rsidR="00280B79" w:rsidRPr="00D64644" w14:paraId="3BD6DF19" w14:textId="77777777" w:rsidTr="00924C3A">
        <w:trPr>
          <w:trHeight w:val="423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606FE" w14:textId="04B8FE9B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72D7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81D5A" w14:textId="7361CC7B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>GSE425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AC77C" w14:textId="09EE6DF8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>GSE14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A395A" w14:textId="608E9CED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CG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3A5F5" w14:textId="638B4EC8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26D8A" w14:textId="3253D8DC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>GSE425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11030" w14:textId="55B34C28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b/>
                <w:sz w:val="18"/>
                <w:szCs w:val="18"/>
              </w:rPr>
              <w:t>GSE1456</w:t>
            </w:r>
          </w:p>
        </w:tc>
      </w:tr>
      <w:tr w:rsidR="00280B79" w:rsidRPr="00D64644" w14:paraId="2EDACC3A" w14:textId="4EB6CC76" w:rsidTr="00924C3A">
        <w:trPr>
          <w:trHeight w:val="423"/>
        </w:trPr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40B6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EGLN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755DA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59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F54C5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7548C" w14:textId="1F80F422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6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82D10" w14:textId="2853692D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0460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7E454D" w14:textId="0A5724B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60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356E7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EB1F8" w14:textId="68DF2FAF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192</w:t>
            </w:r>
          </w:p>
        </w:tc>
      </w:tr>
      <w:tr w:rsidR="00280B79" w:rsidRPr="00D64644" w14:paraId="6B2D67DF" w14:textId="758E4E88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AD9AB7C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TGFB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626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3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0DA2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C991A" w14:textId="4BA42427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5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E2B4C" w14:textId="00A8305A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075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A285" w14:textId="3C559B93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3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0A38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7B6A2" w14:textId="013A378A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5283</w:t>
            </w:r>
          </w:p>
        </w:tc>
      </w:tr>
      <w:tr w:rsidR="00280B79" w:rsidRPr="00D64644" w14:paraId="4462D2AD" w14:textId="78D64F2C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7F6D85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IGFBP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54A1B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7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CDD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4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BB51E" w14:textId="2AEC72B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6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0E6C6" w14:textId="6B7A5DD3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15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923F" w14:textId="5B0FD4BB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2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D312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1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84198" w14:textId="25ADB233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6526</w:t>
            </w:r>
          </w:p>
        </w:tc>
      </w:tr>
      <w:tr w:rsidR="00280B79" w:rsidRPr="00D64644" w14:paraId="48F9E88B" w14:textId="61E952BC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E3901DA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SCUB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DB3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72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B0B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5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E43CB" w14:textId="60CA7CB6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4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CB1CF6" w14:textId="583F2209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202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06E3" w14:textId="6581EF6D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63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2B5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4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7F36D" w14:textId="03DCA210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955</w:t>
            </w:r>
          </w:p>
        </w:tc>
      </w:tr>
      <w:tr w:rsidR="00280B79" w:rsidRPr="00D64644" w14:paraId="6B02A81F" w14:textId="64E28379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65AEAB9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86F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4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575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A183D" w14:textId="2DFB64E1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4941B" w14:textId="52B7578F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22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4ABDB" w14:textId="3F22E694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19EB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7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AA1DB" w14:textId="58841B71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534</w:t>
            </w:r>
          </w:p>
        </w:tc>
      </w:tr>
      <w:tr w:rsidR="00280B79" w:rsidRPr="00D64644" w14:paraId="4A6A2257" w14:textId="3E8033CA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89EB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HRAS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398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4DD9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0C83E" w14:textId="57198CBA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62CC3" w14:textId="287AECDE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050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5B2C2" w14:textId="19E2AF92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7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7B29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F8F11" w14:textId="2279B30F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011</w:t>
            </w:r>
          </w:p>
        </w:tc>
      </w:tr>
      <w:tr w:rsidR="00280B79" w:rsidRPr="00D64644" w14:paraId="27182910" w14:textId="22307258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504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STK3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78F9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73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C7F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D4314" w14:textId="76EF6A46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4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2FBDD" w14:textId="375227EA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057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C21B8" w14:textId="589FFB92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44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6806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F546A" w14:textId="53714AE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719</w:t>
            </w:r>
          </w:p>
        </w:tc>
      </w:tr>
      <w:tr w:rsidR="00280B79" w:rsidRPr="00D64644" w14:paraId="2527C85F" w14:textId="7676340E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C0F3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lastRenderedPageBreak/>
              <w:t>RASSF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0D15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8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B524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6CAC8" w14:textId="5D6BB90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B914C" w14:textId="0D9A6BA0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271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D0DF" w14:textId="18050F60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57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CD08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7FD37" w14:textId="5FC827C2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035</w:t>
            </w:r>
          </w:p>
        </w:tc>
      </w:tr>
      <w:tr w:rsidR="00280B79" w:rsidRPr="00D64644" w14:paraId="5F10B82E" w14:textId="4079F1D6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EA06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D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8819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11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FF4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6C405" w14:textId="020A79DC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8AEF2" w14:textId="5847A2B1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058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0941" w14:textId="4371C5A9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1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5E0E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F63D4" w14:textId="69DA4BCC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022</w:t>
            </w:r>
          </w:p>
        </w:tc>
      </w:tr>
      <w:tr w:rsidR="00280B79" w:rsidRPr="00D64644" w14:paraId="628FE962" w14:textId="17E581A0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AF8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EX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A5D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1.05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1982D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57059" w14:textId="7CF84C14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BD46F" w14:textId="0DA685F5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088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7A7E1" w14:textId="0E1C6FDB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0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18A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AA726" w14:textId="4E339541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280</w:t>
            </w:r>
          </w:p>
        </w:tc>
      </w:tr>
      <w:tr w:rsidR="00280B79" w:rsidRPr="00D64644" w14:paraId="60088649" w14:textId="5FDB3658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93F8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GNA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D93D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3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8BFAB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54711" w14:textId="70F41FD5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5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2F658" w14:textId="260F2C7A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125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DA09" w14:textId="1F11A92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34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801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C0AA21" w14:textId="5A3A48F1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6282</w:t>
            </w:r>
          </w:p>
        </w:tc>
      </w:tr>
      <w:tr w:rsidR="00280B79" w:rsidRPr="00D64644" w14:paraId="0DF14906" w14:textId="354B9DDD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847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MTD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BDE2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2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FB6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D4096" w14:textId="02D1EA75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FBF1E" w14:textId="1B161C16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099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363F" w14:textId="380131C9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1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FDF9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3F417" w14:textId="49E8F43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93</w:t>
            </w:r>
          </w:p>
        </w:tc>
      </w:tr>
      <w:tr w:rsidR="00280B79" w:rsidRPr="00D64644" w14:paraId="6E591EA2" w14:textId="19E7D0CD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224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PITR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DDE8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81A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151B4" w14:textId="1920614A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D1874" w14:textId="4A70BF18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10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4DE5C" w14:textId="42B3A63C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0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2ED9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21605" w14:textId="4A5167A5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177</w:t>
            </w:r>
          </w:p>
        </w:tc>
      </w:tr>
      <w:tr w:rsidR="00280B79" w:rsidRPr="00D64644" w14:paraId="1C62C93C" w14:textId="1B53BDF2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92AF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QSCN6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1C77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64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D8DD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7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C38F0" w14:textId="5026093F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001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4A419" w14:textId="5C2F02DD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>
              <w:rPr>
                <w:rFonts w:eastAsia="Yu Gothic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90F4" w14:textId="089FC6A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27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E4E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AB7C4" w14:textId="3F2B0EAC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403</w:t>
            </w:r>
          </w:p>
        </w:tc>
      </w:tr>
      <w:tr w:rsidR="00280B79" w:rsidRPr="00D64644" w14:paraId="0BA98121" w14:textId="0E58C5A7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4CEC47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EC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2B4A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8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852C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7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B9E0B" w14:textId="1C89AD3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9C905" w14:textId="348212A4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193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B14B" w14:textId="0568379A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3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C489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5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35D6C" w14:textId="2A7CD91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382</w:t>
            </w:r>
          </w:p>
        </w:tc>
      </w:tr>
      <w:tr w:rsidR="00280B79" w:rsidRPr="00D64644" w14:paraId="3CF83496" w14:textId="5C43FC8E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B924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KNT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659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41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1E3D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6252E" w14:textId="6A9E84BC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0560D" w14:textId="1957E669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>
              <w:rPr>
                <w:rFonts w:eastAsia="Yu Gothic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EE636" w14:textId="00116F88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71E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CCB66" w14:textId="51F11049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367</w:t>
            </w:r>
          </w:p>
        </w:tc>
      </w:tr>
      <w:tr w:rsidR="00280B79" w:rsidRPr="00D64644" w14:paraId="2C0479EC" w14:textId="3253CC8A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228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MCM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6C3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8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E2A6D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B04B0" w14:textId="26A660AB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F92FB" w14:textId="59B65175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142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E9241" w14:textId="1A21F98F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5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DAEB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AA4B8" w14:textId="6D8803C7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854</w:t>
            </w:r>
          </w:p>
        </w:tc>
      </w:tr>
      <w:tr w:rsidR="00280B79" w:rsidRPr="00D64644" w14:paraId="2947C776" w14:textId="05EE17D7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2B99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NUSA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376C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1.06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B2B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7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AACBA" w14:textId="6C7FDD01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C1A7C" w14:textId="7A05CFC4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231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DFD5" w14:textId="67666B3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79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E7EA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54349" w14:textId="5D74E424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857</w:t>
            </w:r>
          </w:p>
        </w:tc>
      </w:tr>
      <w:tr w:rsidR="00280B79" w:rsidRPr="00D64644" w14:paraId="47C41CC8" w14:textId="3CC3197E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D05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ORC6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3E3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58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C9E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4F41F" w14:textId="291AAC2C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D45B6" w14:textId="4C70AADE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>
              <w:rPr>
                <w:rFonts w:eastAsia="Yu Gothic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AD03" w14:textId="3A00EA6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57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1CDC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5C5AD" w14:textId="020D7072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151</w:t>
            </w:r>
          </w:p>
        </w:tc>
      </w:tr>
      <w:tr w:rsidR="00280B79" w:rsidRPr="00D64644" w14:paraId="7A694323" w14:textId="0F6D3B98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0FE0C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TSPY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E09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60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AA63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F7657" w14:textId="31EC9E40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1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7C1C9" w14:textId="41ACBD57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034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88ADE" w14:textId="73D83E3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2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212B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3DD1B" w14:textId="1BF619CF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270</w:t>
            </w:r>
          </w:p>
        </w:tc>
      </w:tr>
      <w:tr w:rsidR="00280B79" w:rsidRPr="00D64644" w14:paraId="18B55BF5" w14:textId="7F96390F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191B9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RUND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315B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0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776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7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0CC0D" w14:textId="141AE20D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AEC26" w14:textId="01E8080A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073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9FE0" w14:textId="753214F5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33D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5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7F626" w14:textId="66044381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513</w:t>
            </w:r>
          </w:p>
        </w:tc>
      </w:tr>
      <w:tr w:rsidR="00280B79" w:rsidRPr="00D64644" w14:paraId="2F58A012" w14:textId="4F4AF9D4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576DD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PR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D99E3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86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434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2442B" w14:textId="538BA423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7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18634" w14:textId="294F7E19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183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2C768" w14:textId="44222C12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3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AC59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F14AF" w14:textId="2A1085EE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089</w:t>
            </w:r>
          </w:p>
        </w:tc>
      </w:tr>
      <w:tr w:rsidR="00280B79" w:rsidRPr="00D64644" w14:paraId="13BD8E5A" w14:textId="7CA928CE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AA8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RFC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FA2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2AD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B019B" w14:textId="69250817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D3F47" w14:textId="7D8AA084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16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6C4C" w14:textId="4B8666A9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6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E728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F5FA0" w14:textId="1684B0EC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040</w:t>
            </w:r>
          </w:p>
        </w:tc>
      </w:tr>
      <w:tr w:rsidR="00280B79" w:rsidRPr="00D64644" w14:paraId="26687BEA" w14:textId="1754291C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C139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DT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A03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1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554A3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A544D" w14:textId="3FFFB33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7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1B115" w14:textId="655008E8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221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CD13" w14:textId="4311777C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1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4464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9E28E" w14:textId="647E3CD9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6361</w:t>
            </w:r>
          </w:p>
        </w:tc>
      </w:tr>
      <w:tr w:rsidR="00280B79" w:rsidRPr="00D64644" w14:paraId="54D484C5" w14:textId="0035163A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985A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F6E1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3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F477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1592E" w14:textId="43E3D44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4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43C9B" w14:textId="125B18F1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066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80C9" w14:textId="77932EB8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8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647B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1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2667C" w14:textId="4F396DC3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3635</w:t>
            </w:r>
          </w:p>
        </w:tc>
      </w:tr>
      <w:tr w:rsidR="00280B79" w:rsidRPr="00D64644" w14:paraId="64AF405E" w14:textId="64424FBE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5B5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GPR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40B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83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A9F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217F8" w14:textId="594342CF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DF951" w14:textId="1B102EED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187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5221" w14:textId="5A45F893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8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6BB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A0E6C" w14:textId="375DB840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849</w:t>
            </w:r>
          </w:p>
        </w:tc>
      </w:tr>
      <w:tr w:rsidR="00280B79" w:rsidRPr="00D64644" w14:paraId="1B1D4504" w14:textId="3A082A2A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2453DC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GPR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B6CA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1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1F6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76407" w14:textId="4861F43F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86E71" w14:textId="3EEE0633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>
              <w:rPr>
                <w:rFonts w:eastAsia="Yu Gothic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78DA" w14:textId="35327111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87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132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65A6F" w14:textId="61AD607E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393</w:t>
            </w:r>
          </w:p>
        </w:tc>
      </w:tr>
      <w:tr w:rsidR="00280B79" w:rsidRPr="00D64644" w14:paraId="0F01B230" w14:textId="3408319C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648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RTN4R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39C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7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2691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D2773" w14:textId="63CD1868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B593C2" w14:textId="4C5819FA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14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9317" w14:textId="0921DA04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2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C87A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40CFB" w14:textId="12A8A825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643</w:t>
            </w:r>
          </w:p>
        </w:tc>
      </w:tr>
      <w:tr w:rsidR="00280B79" w:rsidRPr="00D64644" w14:paraId="70A0C4B2" w14:textId="4E52D4D2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D81F3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CDC42B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2F0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CF583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90FE2" w14:textId="49D0E0D3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3E958" w14:textId="05E8430A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267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A319" w14:textId="3AF25E2E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0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96F9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B5BBF" w14:textId="5992E076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083</w:t>
            </w:r>
          </w:p>
        </w:tc>
      </w:tr>
      <w:tr w:rsidR="00280B79" w:rsidRPr="00D64644" w14:paraId="3E1ACE5B" w14:textId="60BB97F6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C34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PAL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096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5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9E5D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E3455" w14:textId="72B9F285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C91BC" w14:textId="3200D897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089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74FD8" w14:textId="39EBBE9E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2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EE74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18F96" w14:textId="6299C87B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</w:t>
            </w:r>
          </w:p>
        </w:tc>
      </w:tr>
      <w:tr w:rsidR="00280B79" w:rsidRPr="00D64644" w14:paraId="05C8620B" w14:textId="77AE3173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4AC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ALDH4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1A13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33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C545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A9530" w14:textId="5270BCB2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8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94C35" w14:textId="1DA31E41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186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9B432" w14:textId="2B6FA713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16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AA9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4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ABFF50" w14:textId="2AEBDF17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505</w:t>
            </w:r>
          </w:p>
        </w:tc>
      </w:tr>
      <w:tr w:rsidR="00280B79" w:rsidRPr="00D64644" w14:paraId="5BCE588C" w14:textId="116E87B1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F02C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PE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BC05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8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DD8D7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5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62918" w14:textId="18E2FDAE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9A2A4" w14:textId="7DE7C142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>
              <w:rPr>
                <w:rFonts w:eastAsia="Yu Gothic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47BC9" w14:textId="639D71F5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98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930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5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84CDE" w14:textId="7F3FF3D5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147</w:t>
            </w:r>
          </w:p>
        </w:tc>
      </w:tr>
      <w:tr w:rsidR="00280B79" w:rsidRPr="00D64644" w14:paraId="30D60DE8" w14:textId="4E89C9FF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C702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GM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4A8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74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FCBB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9635B" w14:textId="546F1481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C6C79" w14:textId="08B95C08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-0.066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43AF" w14:textId="1A5130DE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56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E81CA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72450" w14:textId="4A12AA14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844</w:t>
            </w:r>
          </w:p>
        </w:tc>
      </w:tr>
      <w:tr w:rsidR="00280B79" w:rsidRPr="00D64644" w14:paraId="02CB612D" w14:textId="6DD8E162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EE049E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SLC2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128B3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22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0A7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6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BF9AC" w14:textId="3689624C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1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5EBA8" w14:textId="777D9828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082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50385" w14:textId="386A1DCC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38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D710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4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B6204" w14:textId="54194F36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08165</w:t>
            </w:r>
          </w:p>
        </w:tc>
      </w:tr>
      <w:tr w:rsidR="00280B79" w:rsidRPr="00D64644" w14:paraId="20ADEE1D" w14:textId="4AFBFF35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F5B9F1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ZNF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017D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64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CD18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B88A5" w14:textId="1D5A32EF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AFC3B" w14:textId="2C095AA9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>
              <w:rPr>
                <w:rFonts w:eastAsia="Yu Gothic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E2B70" w14:textId="302E6FFD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39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3EFB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4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A603B" w14:textId="19F5153B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4204</w:t>
            </w:r>
          </w:p>
        </w:tc>
      </w:tr>
      <w:tr w:rsidR="00280B79" w:rsidRPr="00D64644" w14:paraId="49623F18" w14:textId="31CA9851" w:rsidTr="00924C3A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B949A96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SERF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5458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F845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3651A" w14:textId="594C4F3B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8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6BC55" w14:textId="70BAC8E5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055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E02A" w14:textId="6EFB0333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27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992E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22FF2" w14:textId="2FB799D5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01175</w:t>
            </w:r>
          </w:p>
        </w:tc>
      </w:tr>
      <w:tr w:rsidR="00280B79" w:rsidRPr="00D64644" w14:paraId="3D6FD6EC" w14:textId="3A362C8F" w:rsidTr="00924C3A"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B5D33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i/>
                <w:color w:val="000000"/>
                <w:sz w:val="18"/>
                <w:szCs w:val="18"/>
              </w:rPr>
              <w:t>RAB6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D3536F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82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47E01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4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6E40E" w14:textId="5A1379B6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8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CDCC8" w14:textId="6F97C264" w:rsidR="00D64644" w:rsidRPr="00D64644" w:rsidRDefault="00280B79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280B79">
              <w:rPr>
                <w:rFonts w:eastAsia="Yu Gothic"/>
                <w:color w:val="000000"/>
                <w:sz w:val="18"/>
                <w:szCs w:val="18"/>
              </w:rPr>
              <w:t>0.2484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29412" w14:textId="3363D130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29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878114" w14:textId="77777777" w:rsidR="00D64644" w:rsidRPr="00D64644" w:rsidRDefault="00D64644" w:rsidP="00925737">
            <w:pPr>
              <w:jc w:val="both"/>
              <w:rPr>
                <w:b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83507" w14:textId="069E0F94" w:rsidR="00D64644" w:rsidRPr="00D64644" w:rsidRDefault="00D64644" w:rsidP="00925737">
            <w:pPr>
              <w:jc w:val="both"/>
              <w:rPr>
                <w:rFonts w:eastAsia="Yu Gothic"/>
                <w:color w:val="000000"/>
                <w:sz w:val="18"/>
                <w:szCs w:val="18"/>
              </w:rPr>
            </w:pPr>
            <w:r w:rsidRPr="00D64644">
              <w:rPr>
                <w:rFonts w:eastAsia="Yu Gothic"/>
                <w:color w:val="000000"/>
                <w:sz w:val="18"/>
                <w:szCs w:val="18"/>
              </w:rPr>
              <w:t>-0.1765</w:t>
            </w:r>
          </w:p>
        </w:tc>
      </w:tr>
    </w:tbl>
    <w:p w14:paraId="6140B1D8" w14:textId="77777777" w:rsidR="00F74C40" w:rsidRPr="00D64644" w:rsidRDefault="00F74C40" w:rsidP="00361856">
      <w:pPr>
        <w:rPr>
          <w:b/>
          <w:sz w:val="18"/>
          <w:szCs w:val="18"/>
        </w:rPr>
      </w:pPr>
    </w:p>
    <w:p w14:paraId="50731AF0" w14:textId="77777777" w:rsidR="00F74C40" w:rsidRPr="00E5677A" w:rsidRDefault="00F74C40" w:rsidP="00361856">
      <w:pPr>
        <w:rPr>
          <w:b/>
          <w:sz w:val="22"/>
          <w:szCs w:val="22"/>
        </w:rPr>
      </w:pPr>
    </w:p>
    <w:p w14:paraId="6ADD535C" w14:textId="77777777" w:rsidR="00F74C40" w:rsidRPr="00E5677A" w:rsidRDefault="00F74C40" w:rsidP="00361856">
      <w:pPr>
        <w:rPr>
          <w:b/>
          <w:sz w:val="22"/>
          <w:szCs w:val="22"/>
        </w:rPr>
      </w:pPr>
    </w:p>
    <w:p w14:paraId="46432017" w14:textId="7D5E86E8" w:rsidR="00F74C40" w:rsidRDefault="00D30682" w:rsidP="00361856">
      <w:pPr>
        <w:rPr>
          <w:b/>
          <w:sz w:val="22"/>
          <w:szCs w:val="22"/>
        </w:rPr>
      </w:pPr>
      <w:r w:rsidRPr="00E5677A">
        <w:rPr>
          <w:b/>
          <w:sz w:val="22"/>
          <w:szCs w:val="22"/>
        </w:rPr>
        <w:lastRenderedPageBreak/>
        <w:t>Table S</w:t>
      </w:r>
      <w:r w:rsidR="003136DC">
        <w:rPr>
          <w:b/>
          <w:sz w:val="22"/>
          <w:szCs w:val="22"/>
        </w:rPr>
        <w:t>4</w:t>
      </w:r>
      <w:r w:rsidRPr="00E5677A">
        <w:rPr>
          <w:b/>
          <w:sz w:val="22"/>
          <w:szCs w:val="22"/>
        </w:rPr>
        <w:t xml:space="preserve">. </w:t>
      </w:r>
      <w:r w:rsidR="009C3E19">
        <w:rPr>
          <w:b/>
          <w:sz w:val="22"/>
          <w:szCs w:val="22"/>
        </w:rPr>
        <w:t>Independent</w:t>
      </w:r>
      <w:r w:rsidR="009C3E19" w:rsidRPr="0037580D">
        <w:rPr>
          <w:b/>
          <w:sz w:val="22"/>
          <w:szCs w:val="22"/>
        </w:rPr>
        <w:t xml:space="preserve"> </w:t>
      </w:r>
      <w:r w:rsidR="0037580D" w:rsidRPr="0037580D">
        <w:rPr>
          <w:b/>
          <w:sz w:val="22"/>
          <w:szCs w:val="22"/>
        </w:rPr>
        <w:t xml:space="preserve">OS and DFS </w:t>
      </w:r>
      <w:r w:rsidR="009C3E19">
        <w:rPr>
          <w:b/>
          <w:sz w:val="22"/>
          <w:szCs w:val="22"/>
        </w:rPr>
        <w:t xml:space="preserve">predictions </w:t>
      </w:r>
      <w:r w:rsidR="0037580D" w:rsidRPr="0037580D">
        <w:rPr>
          <w:b/>
          <w:sz w:val="22"/>
          <w:szCs w:val="22"/>
        </w:rPr>
        <w:t>by</w:t>
      </w:r>
      <w:r w:rsidR="005D177E" w:rsidRPr="0037580D">
        <w:rPr>
          <w:b/>
          <w:sz w:val="22"/>
          <w:szCs w:val="22"/>
        </w:rPr>
        <w:t xml:space="preserve"> our genes </w:t>
      </w:r>
    </w:p>
    <w:p w14:paraId="29B9E30A" w14:textId="77777777" w:rsidR="009C3E19" w:rsidRPr="009C3E19" w:rsidRDefault="009C3E19" w:rsidP="00361856">
      <w:pPr>
        <w:rPr>
          <w:b/>
          <w:sz w:val="22"/>
          <w:szCs w:val="22"/>
        </w:rPr>
      </w:pPr>
    </w:p>
    <w:tbl>
      <w:tblPr>
        <w:tblStyle w:val="a5"/>
        <w:tblW w:w="8237" w:type="dxa"/>
        <w:tblInd w:w="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2"/>
        <w:gridCol w:w="1435"/>
        <w:gridCol w:w="1480"/>
      </w:tblGrid>
      <w:tr w:rsidR="00D30682" w:rsidRPr="00D30682" w14:paraId="0AEA5FCC" w14:textId="77777777" w:rsidTr="00C436E1">
        <w:trPr>
          <w:trHeight w:val="424"/>
        </w:trPr>
        <w:tc>
          <w:tcPr>
            <w:tcW w:w="5322" w:type="dxa"/>
            <w:tcBorders>
              <w:top w:val="single" w:sz="4" w:space="0" w:color="auto"/>
              <w:bottom w:val="single" w:sz="4" w:space="0" w:color="auto"/>
            </w:tcBorders>
          </w:tcPr>
          <w:p w14:paraId="45BD61A3" w14:textId="77777777" w:rsidR="00D30682" w:rsidRPr="00D30682" w:rsidRDefault="00D30682" w:rsidP="00361856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D578F12" w14:textId="69B5EE70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OS</w:t>
            </w:r>
            <w:r w:rsidR="00C436E1">
              <w:rPr>
                <w:sz w:val="20"/>
                <w:szCs w:val="20"/>
              </w:rPr>
              <w:t xml:space="preserve"> (p-value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3186BBE" w14:textId="672A6B0C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DFS</w:t>
            </w:r>
            <w:r w:rsidR="00C436E1">
              <w:rPr>
                <w:sz w:val="20"/>
                <w:szCs w:val="20"/>
              </w:rPr>
              <w:t xml:space="preserve"> (p-value)</w:t>
            </w:r>
          </w:p>
        </w:tc>
      </w:tr>
      <w:tr w:rsidR="00FD6629" w:rsidRPr="00D30682" w14:paraId="512574F0" w14:textId="77777777" w:rsidTr="00C436E1">
        <w:trPr>
          <w:trHeight w:val="424"/>
        </w:trPr>
        <w:tc>
          <w:tcPr>
            <w:tcW w:w="5322" w:type="dxa"/>
            <w:tcBorders>
              <w:top w:val="single" w:sz="4" w:space="0" w:color="auto"/>
              <w:bottom w:val="single" w:sz="4" w:space="0" w:color="auto"/>
            </w:tcBorders>
          </w:tcPr>
          <w:p w14:paraId="0B825090" w14:textId="1A9F2920" w:rsidR="00FD6629" w:rsidRPr="00D30682" w:rsidRDefault="00FD6629" w:rsidP="00361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genes</w:t>
            </w:r>
            <w:r w:rsidR="00650F16">
              <w:rPr>
                <w:sz w:val="20"/>
                <w:szCs w:val="20"/>
              </w:rPr>
              <w:t xml:space="preserve"> (</w:t>
            </w:r>
            <w:r w:rsidR="00650F16" w:rsidRPr="0037580D">
              <w:rPr>
                <w:sz w:val="22"/>
                <w:szCs w:val="22"/>
              </w:rPr>
              <w:t>OS = 7 genes, DFS = 3 genes</w:t>
            </w:r>
            <w:r w:rsidR="00650F16">
              <w:rPr>
                <w:sz w:val="22"/>
                <w:szCs w:val="22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1594F40" w14:textId="1D3FD445" w:rsidR="00FD6629" w:rsidRPr="00FD6629" w:rsidRDefault="00FD6629" w:rsidP="0036185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08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A4200CB" w14:textId="01018D1E" w:rsidR="00FD6629" w:rsidRPr="00D30682" w:rsidRDefault="00FD6629" w:rsidP="00361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 w:rsidR="00D30682" w:rsidRPr="00D30682" w14:paraId="04DAA452" w14:textId="77777777" w:rsidTr="00C436E1">
        <w:tc>
          <w:tcPr>
            <w:tcW w:w="5322" w:type="dxa"/>
            <w:tcBorders>
              <w:top w:val="single" w:sz="4" w:space="0" w:color="auto"/>
            </w:tcBorders>
          </w:tcPr>
          <w:p w14:paraId="5C69CDAE" w14:textId="2C520E99" w:rsidR="00D30682" w:rsidRPr="00D30682" w:rsidRDefault="005D177E" w:rsidP="00D306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ER</w:t>
            </w:r>
            <w:r>
              <w:rPr>
                <w:sz w:val="20"/>
                <w:szCs w:val="20"/>
              </w:rPr>
              <w:t>)</w:t>
            </w:r>
            <w:r w:rsidR="00D30682" w:rsidRPr="00D30682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ER + our gen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62046B5E" w14:textId="6E067C80" w:rsidR="00D30682" w:rsidRPr="00D30682" w:rsidRDefault="00D30682" w:rsidP="00D30682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0022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E97E936" w14:textId="07D70FD4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380</w:t>
            </w:r>
          </w:p>
        </w:tc>
      </w:tr>
      <w:tr w:rsidR="00D30682" w:rsidRPr="00D30682" w14:paraId="54ADDA7B" w14:textId="77777777" w:rsidTr="00C436E1">
        <w:trPr>
          <w:trHeight w:val="433"/>
        </w:trPr>
        <w:tc>
          <w:tcPr>
            <w:tcW w:w="5322" w:type="dxa"/>
          </w:tcPr>
          <w:p w14:paraId="52DEA040" w14:textId="1457564E" w:rsidR="00D30682" w:rsidRPr="00D30682" w:rsidRDefault="005D177E" w:rsidP="00361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HER2</w:t>
            </w:r>
            <w:r>
              <w:rPr>
                <w:sz w:val="20"/>
                <w:szCs w:val="20"/>
              </w:rPr>
              <w:t>)</w:t>
            </w:r>
            <w:r w:rsidR="00D30682" w:rsidRPr="00D30682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HER2 + our gen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41B69583" w14:textId="09E33550" w:rsidR="00D30682" w:rsidRPr="00D30682" w:rsidRDefault="00D30682" w:rsidP="00D30682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0039</w:t>
            </w:r>
          </w:p>
        </w:tc>
        <w:tc>
          <w:tcPr>
            <w:tcW w:w="1480" w:type="dxa"/>
          </w:tcPr>
          <w:p w14:paraId="14928966" w14:textId="6086E45F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468</w:t>
            </w:r>
          </w:p>
        </w:tc>
      </w:tr>
      <w:tr w:rsidR="00D30682" w:rsidRPr="00D30682" w14:paraId="7F452C9A" w14:textId="77777777" w:rsidTr="00C436E1">
        <w:tc>
          <w:tcPr>
            <w:tcW w:w="5322" w:type="dxa"/>
          </w:tcPr>
          <w:p w14:paraId="2CA38504" w14:textId="4327E889" w:rsidR="00D30682" w:rsidRPr="00D30682" w:rsidRDefault="005D177E" w:rsidP="00361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Grade</w:t>
            </w:r>
            <w:r>
              <w:rPr>
                <w:sz w:val="20"/>
                <w:szCs w:val="20"/>
              </w:rPr>
              <w:t>)</w:t>
            </w:r>
            <w:r w:rsidR="00D30682" w:rsidRPr="00D30682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Grade + our gen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1832A640" w14:textId="6C80E672" w:rsidR="00D30682" w:rsidRPr="00D30682" w:rsidRDefault="00D30682" w:rsidP="00D30682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0028</w:t>
            </w:r>
          </w:p>
        </w:tc>
        <w:tc>
          <w:tcPr>
            <w:tcW w:w="1480" w:type="dxa"/>
          </w:tcPr>
          <w:p w14:paraId="6A2096C6" w14:textId="31F3FEBB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537</w:t>
            </w:r>
          </w:p>
        </w:tc>
      </w:tr>
      <w:tr w:rsidR="00D30682" w:rsidRPr="00D30682" w14:paraId="2A018F86" w14:textId="77777777" w:rsidTr="00C436E1">
        <w:tc>
          <w:tcPr>
            <w:tcW w:w="5322" w:type="dxa"/>
          </w:tcPr>
          <w:p w14:paraId="1BCD07C2" w14:textId="489A1F72" w:rsidR="00D30682" w:rsidRPr="00D30682" w:rsidRDefault="005D177E" w:rsidP="00361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ER + HER2</w:t>
            </w:r>
            <w:r>
              <w:rPr>
                <w:sz w:val="20"/>
                <w:szCs w:val="20"/>
              </w:rPr>
              <w:t>)</w:t>
            </w:r>
            <w:r w:rsidR="00D30682" w:rsidRPr="00D30682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ER + HER2 + our gen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23AF620A" w14:textId="60A5DC8E" w:rsidR="00D30682" w:rsidRPr="00D30682" w:rsidRDefault="00D30682" w:rsidP="00D30682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0139</w:t>
            </w:r>
          </w:p>
        </w:tc>
        <w:tc>
          <w:tcPr>
            <w:tcW w:w="1480" w:type="dxa"/>
          </w:tcPr>
          <w:p w14:paraId="1A50D4D4" w14:textId="404A5696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372</w:t>
            </w:r>
          </w:p>
        </w:tc>
      </w:tr>
      <w:tr w:rsidR="00D30682" w:rsidRPr="00D30682" w14:paraId="36F7534A" w14:textId="77777777" w:rsidTr="00C436E1">
        <w:tc>
          <w:tcPr>
            <w:tcW w:w="5322" w:type="dxa"/>
          </w:tcPr>
          <w:p w14:paraId="18EBDE99" w14:textId="3687A4CB" w:rsidR="00D30682" w:rsidRPr="00D30682" w:rsidRDefault="005D177E" w:rsidP="00D306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 xml:space="preserve">ER </w:t>
            </w:r>
            <w:r>
              <w:rPr>
                <w:sz w:val="20"/>
                <w:szCs w:val="20"/>
              </w:rPr>
              <w:t xml:space="preserve">+ Grade) </w:t>
            </w:r>
            <w:r w:rsidR="00D30682" w:rsidRPr="00D30682">
              <w:rPr>
                <w:sz w:val="20"/>
                <w:szCs w:val="20"/>
              </w:rPr>
              <w:t xml:space="preserve">vs. </w:t>
            </w: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ER + Grade + our gen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2BC76209" w14:textId="560B2507" w:rsidR="00D30682" w:rsidRPr="00D30682" w:rsidRDefault="00D30682" w:rsidP="00D30682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0264</w:t>
            </w:r>
          </w:p>
        </w:tc>
        <w:tc>
          <w:tcPr>
            <w:tcW w:w="1480" w:type="dxa"/>
          </w:tcPr>
          <w:p w14:paraId="1B08AD91" w14:textId="7EE88C69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558</w:t>
            </w:r>
          </w:p>
        </w:tc>
      </w:tr>
      <w:tr w:rsidR="00D30682" w:rsidRPr="00D30682" w14:paraId="4FFE6050" w14:textId="77777777" w:rsidTr="00C436E1">
        <w:tc>
          <w:tcPr>
            <w:tcW w:w="5322" w:type="dxa"/>
          </w:tcPr>
          <w:p w14:paraId="49431FE4" w14:textId="36260564" w:rsidR="00D30682" w:rsidRPr="00D30682" w:rsidRDefault="005D177E" w:rsidP="00361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HER2 + Grade</w:t>
            </w:r>
            <w:r>
              <w:rPr>
                <w:sz w:val="20"/>
                <w:szCs w:val="20"/>
              </w:rPr>
              <w:t>)</w:t>
            </w:r>
            <w:r w:rsidR="00D30682" w:rsidRPr="00D30682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HER2 + Grade +our gen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2F2B37C9" w14:textId="6362DC03" w:rsidR="00D30682" w:rsidRPr="00D30682" w:rsidRDefault="00D30682" w:rsidP="00D30682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0126</w:t>
            </w:r>
          </w:p>
        </w:tc>
        <w:tc>
          <w:tcPr>
            <w:tcW w:w="1480" w:type="dxa"/>
          </w:tcPr>
          <w:p w14:paraId="2807D836" w14:textId="168F9F1E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508</w:t>
            </w:r>
          </w:p>
        </w:tc>
      </w:tr>
      <w:tr w:rsidR="00D30682" w:rsidRPr="00D30682" w14:paraId="03F2B713" w14:textId="77777777" w:rsidTr="00C436E1">
        <w:tc>
          <w:tcPr>
            <w:tcW w:w="5322" w:type="dxa"/>
            <w:tcBorders>
              <w:bottom w:val="single" w:sz="4" w:space="0" w:color="auto"/>
            </w:tcBorders>
          </w:tcPr>
          <w:p w14:paraId="6CC1CEF3" w14:textId="384DD61D" w:rsidR="00D30682" w:rsidRPr="00D30682" w:rsidRDefault="005D177E" w:rsidP="003618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ER + HER2 + Grade</w:t>
            </w:r>
            <w:r>
              <w:rPr>
                <w:sz w:val="20"/>
                <w:szCs w:val="20"/>
              </w:rPr>
              <w:t>)</w:t>
            </w:r>
            <w:r w:rsidR="00D30682" w:rsidRPr="00D30682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(</w:t>
            </w:r>
            <w:r w:rsidR="00D30682" w:rsidRPr="00D30682">
              <w:rPr>
                <w:sz w:val="20"/>
                <w:szCs w:val="20"/>
              </w:rPr>
              <w:t>ER + HER2 + Grade + our gen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22D4413" w14:textId="629F5699" w:rsidR="00D30682" w:rsidRPr="00D30682" w:rsidRDefault="00D30682" w:rsidP="00D30682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0345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D997A38" w14:textId="315DC17F" w:rsidR="00D30682" w:rsidRPr="00D30682" w:rsidRDefault="00D30682" w:rsidP="00361856">
            <w:pPr>
              <w:rPr>
                <w:sz w:val="20"/>
                <w:szCs w:val="20"/>
              </w:rPr>
            </w:pPr>
            <w:r w:rsidRPr="00D30682">
              <w:rPr>
                <w:sz w:val="20"/>
                <w:szCs w:val="20"/>
              </w:rPr>
              <w:t>0.488</w:t>
            </w:r>
          </w:p>
        </w:tc>
      </w:tr>
    </w:tbl>
    <w:p w14:paraId="5A5AA71C" w14:textId="62C9B5A9" w:rsidR="0037580D" w:rsidRDefault="0037580D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6F4B0216" w14:textId="77777777" w:rsidR="0037580D" w:rsidRPr="0037580D" w:rsidRDefault="0037580D" w:rsidP="00361856">
      <w:pPr>
        <w:rPr>
          <w:b/>
          <w:sz w:val="22"/>
          <w:szCs w:val="22"/>
        </w:rPr>
      </w:pPr>
    </w:p>
    <w:p w14:paraId="15A6B822" w14:textId="1EF02461" w:rsidR="000E668C" w:rsidRPr="000E668C" w:rsidRDefault="000E668C" w:rsidP="00C931A3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  <w:r w:rsidRPr="000E668C">
        <w:rPr>
          <w:b/>
          <w:color w:val="000000" w:themeColor="text1"/>
          <w:sz w:val="22"/>
          <w:szCs w:val="22"/>
        </w:rPr>
        <w:t>Figure S1. Verification our prediction models using GSE1456 cohort (validation cohort) obtained from the GEO database in OS.</w:t>
      </w:r>
    </w:p>
    <w:p w14:paraId="2997E1BB" w14:textId="4E26617C" w:rsidR="001E627F" w:rsidRPr="00D9410D" w:rsidRDefault="000E668C" w:rsidP="00C931A3">
      <w:pPr>
        <w:tabs>
          <w:tab w:val="left" w:pos="1650"/>
        </w:tabs>
        <w:jc w:val="both"/>
        <w:rPr>
          <w:color w:val="000000" w:themeColor="text1"/>
          <w:sz w:val="22"/>
          <w:szCs w:val="22"/>
        </w:rPr>
      </w:pPr>
      <w:r w:rsidRPr="000E668C">
        <w:rPr>
          <w:color w:val="000000" w:themeColor="text1"/>
          <w:sz w:val="22"/>
          <w:szCs w:val="22"/>
        </w:rPr>
        <w:t xml:space="preserve">Kaplan-Meier curves for the OS prediction models using the </w:t>
      </w:r>
      <w:proofErr w:type="spellStart"/>
      <w:r w:rsidRPr="000E668C">
        <w:rPr>
          <w:color w:val="000000" w:themeColor="text1"/>
          <w:sz w:val="22"/>
          <w:szCs w:val="22"/>
        </w:rPr>
        <w:t>MammaPrint</w:t>
      </w:r>
      <w:proofErr w:type="spellEnd"/>
      <w:r w:rsidRPr="000E668C">
        <w:rPr>
          <w:color w:val="000000" w:themeColor="text1"/>
          <w:sz w:val="22"/>
          <w:szCs w:val="22"/>
        </w:rPr>
        <w:t xml:space="preserve"> gene set (a) and using our OS improved gene set (b) when using GSE</w:t>
      </w:r>
      <w:r w:rsidR="00C931A3">
        <w:rPr>
          <w:color w:val="000000" w:themeColor="text1"/>
          <w:sz w:val="22"/>
          <w:szCs w:val="22"/>
        </w:rPr>
        <w:t>1456</w:t>
      </w:r>
      <w:r w:rsidRPr="000E668C">
        <w:rPr>
          <w:color w:val="000000" w:themeColor="text1"/>
          <w:sz w:val="22"/>
          <w:szCs w:val="22"/>
        </w:rPr>
        <w:t>’s data for the risk prediction model verification.</w:t>
      </w:r>
      <w:r w:rsidRPr="000E668C" w:rsidDel="00B75D82">
        <w:rPr>
          <w:color w:val="000000" w:themeColor="text1"/>
          <w:sz w:val="22"/>
          <w:szCs w:val="22"/>
        </w:rPr>
        <w:t xml:space="preserve"> </w:t>
      </w:r>
      <w:r w:rsidRPr="000E668C">
        <w:rPr>
          <w:color w:val="000000" w:themeColor="text1"/>
          <w:sz w:val="22"/>
          <w:szCs w:val="22"/>
        </w:rPr>
        <w:t xml:space="preserve">ROC curves for the OS prediction models using the </w:t>
      </w:r>
      <w:proofErr w:type="spellStart"/>
      <w:r w:rsidRPr="000E668C">
        <w:rPr>
          <w:color w:val="000000" w:themeColor="text1"/>
          <w:sz w:val="22"/>
          <w:szCs w:val="22"/>
        </w:rPr>
        <w:t>MammaPrint</w:t>
      </w:r>
      <w:proofErr w:type="spellEnd"/>
      <w:r w:rsidRPr="000E668C">
        <w:rPr>
          <w:color w:val="000000" w:themeColor="text1"/>
          <w:sz w:val="22"/>
          <w:szCs w:val="22"/>
        </w:rPr>
        <w:t xml:space="preserve"> gene set (c) and using our OS improved gene set (d) when using GSE</w:t>
      </w:r>
      <w:r w:rsidR="00C931A3">
        <w:rPr>
          <w:color w:val="000000" w:themeColor="text1"/>
          <w:sz w:val="22"/>
          <w:szCs w:val="22"/>
        </w:rPr>
        <w:t>1456</w:t>
      </w:r>
      <w:r w:rsidRPr="000E668C">
        <w:rPr>
          <w:color w:val="000000" w:themeColor="text1"/>
          <w:sz w:val="22"/>
          <w:szCs w:val="22"/>
        </w:rPr>
        <w:t>’s data for the risk prediction model verification.</w:t>
      </w:r>
      <w:r w:rsidRPr="00D9410D" w:rsidDel="00B75D82">
        <w:rPr>
          <w:color w:val="000000" w:themeColor="text1"/>
          <w:sz w:val="22"/>
          <w:szCs w:val="22"/>
        </w:rPr>
        <w:t xml:space="preserve"> </w:t>
      </w:r>
    </w:p>
    <w:p w14:paraId="7A1332AD" w14:textId="416E28EC" w:rsidR="000E668C" w:rsidRPr="000E668C" w:rsidRDefault="001E627F" w:rsidP="00020D54">
      <w:pPr>
        <w:rPr>
          <w:b/>
        </w:rPr>
      </w:pPr>
      <w:r>
        <w:rPr>
          <w:b/>
          <w:noProof/>
        </w:rPr>
        <w:drawing>
          <wp:inline distT="0" distB="0" distL="0" distR="0" wp14:anchorId="1ED5A94F" wp14:editId="56A5F61F">
            <wp:extent cx="5487035" cy="4410670"/>
            <wp:effectExtent l="0" t="0" r="0" b="0"/>
            <wp:docPr id="3" name="図 3" descr="00.support_inf/Fig.S1/Fig.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00.support_inf/Fig.S1/Fig.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0" t="2480" r="18020" b="7438"/>
                    <a:stretch/>
                  </pic:blipFill>
                  <pic:spPr bwMode="auto">
                    <a:xfrm>
                      <a:off x="0" y="0"/>
                      <a:ext cx="5530674" cy="4445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8C19F9" w14:textId="77777777" w:rsidR="000E668C" w:rsidRDefault="000E668C" w:rsidP="00020D54">
      <w:pPr>
        <w:rPr>
          <w:b/>
        </w:rPr>
      </w:pPr>
    </w:p>
    <w:p w14:paraId="5A75724A" w14:textId="77777777" w:rsidR="001E627F" w:rsidRDefault="001E627F" w:rsidP="00020D54">
      <w:pPr>
        <w:rPr>
          <w:b/>
        </w:rPr>
      </w:pPr>
    </w:p>
    <w:p w14:paraId="3377D946" w14:textId="77777777" w:rsidR="00724C4B" w:rsidRDefault="00724C4B" w:rsidP="00020D54">
      <w:pPr>
        <w:rPr>
          <w:b/>
        </w:rPr>
      </w:pPr>
    </w:p>
    <w:p w14:paraId="17D714BE" w14:textId="77777777" w:rsidR="00724C4B" w:rsidRDefault="00724C4B" w:rsidP="00020D54">
      <w:pPr>
        <w:rPr>
          <w:b/>
        </w:rPr>
      </w:pPr>
    </w:p>
    <w:p w14:paraId="31438D59" w14:textId="77777777" w:rsidR="00724C4B" w:rsidRDefault="00724C4B" w:rsidP="00020D54">
      <w:pPr>
        <w:rPr>
          <w:b/>
        </w:rPr>
      </w:pPr>
    </w:p>
    <w:p w14:paraId="07925E63" w14:textId="77777777" w:rsidR="00724C4B" w:rsidRDefault="00724C4B" w:rsidP="00020D54">
      <w:pPr>
        <w:rPr>
          <w:b/>
        </w:rPr>
      </w:pPr>
    </w:p>
    <w:p w14:paraId="5B431622" w14:textId="77777777" w:rsidR="00536023" w:rsidRDefault="00536023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23FCFC0F" w14:textId="53E8E45F" w:rsidR="00536023" w:rsidRPr="000E668C" w:rsidRDefault="00536023" w:rsidP="00536023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  <w:r w:rsidRPr="000E668C">
        <w:rPr>
          <w:b/>
          <w:color w:val="000000" w:themeColor="text1"/>
          <w:sz w:val="22"/>
          <w:szCs w:val="22"/>
        </w:rPr>
        <w:lastRenderedPageBreak/>
        <w:t>Figure S</w:t>
      </w:r>
      <w:r>
        <w:rPr>
          <w:b/>
          <w:color w:val="000000" w:themeColor="text1"/>
          <w:sz w:val="22"/>
          <w:szCs w:val="22"/>
        </w:rPr>
        <w:t>2</w:t>
      </w:r>
      <w:r w:rsidRPr="000E668C">
        <w:rPr>
          <w:b/>
          <w:color w:val="000000" w:themeColor="text1"/>
          <w:sz w:val="22"/>
          <w:szCs w:val="22"/>
        </w:rPr>
        <w:t xml:space="preserve">. Verification our prediction models using </w:t>
      </w:r>
      <w:r w:rsidR="00974CCA">
        <w:rPr>
          <w:b/>
          <w:color w:val="000000" w:themeColor="text1"/>
          <w:sz w:val="22"/>
          <w:szCs w:val="22"/>
        </w:rPr>
        <w:t>TCGA</w:t>
      </w:r>
      <w:r w:rsidRPr="000E668C">
        <w:rPr>
          <w:b/>
          <w:color w:val="000000" w:themeColor="text1"/>
          <w:sz w:val="22"/>
          <w:szCs w:val="22"/>
        </w:rPr>
        <w:t xml:space="preserve"> cohort (validation cohort) in OS.</w:t>
      </w:r>
    </w:p>
    <w:p w14:paraId="37B50878" w14:textId="772C07D8" w:rsidR="00536023" w:rsidRPr="006366C9" w:rsidRDefault="00536023" w:rsidP="00C9271D">
      <w:pPr>
        <w:tabs>
          <w:tab w:val="left" w:pos="1650"/>
        </w:tabs>
        <w:jc w:val="both"/>
        <w:rPr>
          <w:color w:val="000000" w:themeColor="text1"/>
          <w:sz w:val="22"/>
          <w:szCs w:val="22"/>
        </w:rPr>
      </w:pPr>
      <w:r w:rsidRPr="000E668C">
        <w:rPr>
          <w:color w:val="000000" w:themeColor="text1"/>
          <w:sz w:val="22"/>
          <w:szCs w:val="22"/>
        </w:rPr>
        <w:t xml:space="preserve">Kaplan-Meier curves for the OS prediction models using the </w:t>
      </w:r>
      <w:proofErr w:type="spellStart"/>
      <w:r w:rsidRPr="000E668C">
        <w:rPr>
          <w:color w:val="000000" w:themeColor="text1"/>
          <w:sz w:val="22"/>
          <w:szCs w:val="22"/>
        </w:rPr>
        <w:t>MammaPrint</w:t>
      </w:r>
      <w:proofErr w:type="spellEnd"/>
      <w:r w:rsidRPr="000E668C">
        <w:rPr>
          <w:color w:val="000000" w:themeColor="text1"/>
          <w:sz w:val="22"/>
          <w:szCs w:val="22"/>
        </w:rPr>
        <w:t xml:space="preserve"> gene set (a) and using our OS improved gene set (b) when using </w:t>
      </w:r>
      <w:r w:rsidR="00974CCA">
        <w:rPr>
          <w:color w:val="000000" w:themeColor="text1"/>
          <w:sz w:val="22"/>
          <w:szCs w:val="22"/>
        </w:rPr>
        <w:t>TCGA</w:t>
      </w:r>
      <w:r w:rsidRPr="000E668C">
        <w:rPr>
          <w:color w:val="000000" w:themeColor="text1"/>
          <w:sz w:val="22"/>
          <w:szCs w:val="22"/>
        </w:rPr>
        <w:t>’s data for the risk prediction model verification.</w:t>
      </w:r>
      <w:r w:rsidRPr="000E668C" w:rsidDel="00B75D82">
        <w:rPr>
          <w:color w:val="000000" w:themeColor="text1"/>
          <w:sz w:val="22"/>
          <w:szCs w:val="22"/>
        </w:rPr>
        <w:t xml:space="preserve"> </w:t>
      </w:r>
      <w:r w:rsidRPr="000E668C">
        <w:rPr>
          <w:color w:val="000000" w:themeColor="text1"/>
          <w:sz w:val="22"/>
          <w:szCs w:val="22"/>
        </w:rPr>
        <w:t xml:space="preserve">ROC curves for the OS prediction models using the </w:t>
      </w:r>
      <w:proofErr w:type="spellStart"/>
      <w:r w:rsidRPr="000E668C">
        <w:rPr>
          <w:color w:val="000000" w:themeColor="text1"/>
          <w:sz w:val="22"/>
          <w:szCs w:val="22"/>
        </w:rPr>
        <w:t>MammaPrint</w:t>
      </w:r>
      <w:proofErr w:type="spellEnd"/>
      <w:r w:rsidRPr="000E668C">
        <w:rPr>
          <w:color w:val="000000" w:themeColor="text1"/>
          <w:sz w:val="22"/>
          <w:szCs w:val="22"/>
        </w:rPr>
        <w:t xml:space="preserve"> gene set (c) and using our OS impr</w:t>
      </w:r>
      <w:r w:rsidR="00974CCA">
        <w:rPr>
          <w:color w:val="000000" w:themeColor="text1"/>
          <w:sz w:val="22"/>
          <w:szCs w:val="22"/>
        </w:rPr>
        <w:t>oved gene set (d) when using TCGA</w:t>
      </w:r>
      <w:r w:rsidRPr="000E668C">
        <w:rPr>
          <w:color w:val="000000" w:themeColor="text1"/>
          <w:sz w:val="22"/>
          <w:szCs w:val="22"/>
        </w:rPr>
        <w:t>’s data for the risk prediction model verification.</w:t>
      </w:r>
      <w:r w:rsidRPr="00D9410D" w:rsidDel="00B75D82">
        <w:rPr>
          <w:color w:val="000000" w:themeColor="text1"/>
          <w:sz w:val="22"/>
          <w:szCs w:val="22"/>
        </w:rPr>
        <w:t xml:space="preserve"> </w:t>
      </w:r>
    </w:p>
    <w:p w14:paraId="3712AF92" w14:textId="3073E141" w:rsidR="00536023" w:rsidRDefault="00C72136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  <w:r>
        <w:rPr>
          <w:b/>
          <w:noProof/>
          <w:color w:val="000000" w:themeColor="text1"/>
          <w:sz w:val="22"/>
          <w:szCs w:val="22"/>
        </w:rPr>
        <w:drawing>
          <wp:inline distT="0" distB="0" distL="0" distR="0" wp14:anchorId="104AF444" wp14:editId="3743A416">
            <wp:extent cx="5601335" cy="4782251"/>
            <wp:effectExtent l="0" t="0" r="0" b="0"/>
            <wp:docPr id="5" name="図 5" descr="00.support_inf/Fig.S2.TCGA/Fig.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00.support_inf/Fig.S2.TCGA/Fig.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5" r="18257" b="5124"/>
                    <a:stretch/>
                  </pic:blipFill>
                  <pic:spPr bwMode="auto">
                    <a:xfrm>
                      <a:off x="0" y="0"/>
                      <a:ext cx="5635327" cy="4811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654EB" w14:textId="77777777" w:rsidR="00536023" w:rsidRDefault="00536023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3954B641" w14:textId="77777777" w:rsidR="00536023" w:rsidRDefault="00536023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01E0B143" w14:textId="77777777" w:rsidR="00536023" w:rsidRDefault="00536023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5A0B4A22" w14:textId="77777777" w:rsidR="00974CCA" w:rsidRDefault="00974CCA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7E27DDDA" w14:textId="77777777" w:rsidR="00974CCA" w:rsidRDefault="00974CCA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5A76FCCA" w14:textId="77777777" w:rsidR="00974CCA" w:rsidRDefault="00974CCA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21CCB052" w14:textId="77777777" w:rsidR="00974CCA" w:rsidRDefault="00974CCA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4494F296" w14:textId="77777777" w:rsidR="00974CCA" w:rsidRDefault="00974CCA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212B3232" w14:textId="77777777" w:rsidR="00974CCA" w:rsidRDefault="00974CCA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</w:p>
    <w:p w14:paraId="303BF8C2" w14:textId="245B34F4" w:rsidR="00C9271D" w:rsidRPr="00C9271D" w:rsidRDefault="00C9271D" w:rsidP="00C9271D">
      <w:pPr>
        <w:tabs>
          <w:tab w:val="left" w:pos="1650"/>
        </w:tabs>
        <w:jc w:val="both"/>
        <w:rPr>
          <w:b/>
          <w:color w:val="000000" w:themeColor="text1"/>
          <w:sz w:val="22"/>
          <w:szCs w:val="22"/>
        </w:rPr>
      </w:pPr>
      <w:r w:rsidRPr="00C9271D">
        <w:rPr>
          <w:b/>
          <w:color w:val="000000" w:themeColor="text1"/>
          <w:sz w:val="22"/>
          <w:szCs w:val="22"/>
        </w:rPr>
        <w:lastRenderedPageBreak/>
        <w:t>Figure S</w:t>
      </w:r>
      <w:r w:rsidR="00974CCA">
        <w:rPr>
          <w:b/>
          <w:color w:val="000000" w:themeColor="text1"/>
          <w:sz w:val="22"/>
          <w:szCs w:val="22"/>
        </w:rPr>
        <w:t>3</w:t>
      </w:r>
      <w:r w:rsidRPr="00C9271D">
        <w:rPr>
          <w:b/>
          <w:color w:val="000000" w:themeColor="text1"/>
          <w:sz w:val="22"/>
          <w:szCs w:val="22"/>
        </w:rPr>
        <w:t>. Verification our prediction models using GSE1456 cohort (validation set) obtained from the GEO database in DFS.</w:t>
      </w:r>
    </w:p>
    <w:p w14:paraId="12CD3A81" w14:textId="3176C177" w:rsidR="000E668C" w:rsidRPr="00F45211" w:rsidRDefault="00C9271D" w:rsidP="00F45211">
      <w:pPr>
        <w:tabs>
          <w:tab w:val="left" w:pos="1650"/>
        </w:tabs>
        <w:jc w:val="both"/>
        <w:rPr>
          <w:b/>
          <w:color w:val="000000" w:themeColor="text1"/>
          <w:sz w:val="20"/>
          <w:szCs w:val="20"/>
        </w:rPr>
      </w:pPr>
      <w:r w:rsidRPr="00C9271D">
        <w:rPr>
          <w:color w:val="000000" w:themeColor="text1"/>
          <w:sz w:val="22"/>
          <w:szCs w:val="22"/>
        </w:rPr>
        <w:t xml:space="preserve">Kaplan-Meier curves for the DFS prediction models using the </w:t>
      </w:r>
      <w:proofErr w:type="spellStart"/>
      <w:r w:rsidRPr="00C9271D">
        <w:rPr>
          <w:color w:val="000000" w:themeColor="text1"/>
          <w:sz w:val="22"/>
          <w:szCs w:val="22"/>
        </w:rPr>
        <w:t>MammaPrint</w:t>
      </w:r>
      <w:proofErr w:type="spellEnd"/>
      <w:r w:rsidRPr="00C9271D">
        <w:rPr>
          <w:color w:val="000000" w:themeColor="text1"/>
          <w:sz w:val="22"/>
          <w:szCs w:val="22"/>
        </w:rPr>
        <w:t xml:space="preserve"> gene set (a) and using our DFS improved gene set (b) when using GSE1456’s data for the risk prediction model verification.</w:t>
      </w:r>
      <w:r w:rsidRPr="00C9271D" w:rsidDel="00B75D82">
        <w:rPr>
          <w:color w:val="000000" w:themeColor="text1"/>
          <w:sz w:val="22"/>
          <w:szCs w:val="22"/>
        </w:rPr>
        <w:t xml:space="preserve"> </w:t>
      </w:r>
      <w:r w:rsidRPr="00C9271D">
        <w:rPr>
          <w:color w:val="000000" w:themeColor="text1"/>
          <w:sz w:val="22"/>
          <w:szCs w:val="22"/>
        </w:rPr>
        <w:t xml:space="preserve">ROC curves for the DFS prediction models using the </w:t>
      </w:r>
      <w:proofErr w:type="spellStart"/>
      <w:r w:rsidRPr="00C9271D">
        <w:rPr>
          <w:color w:val="000000" w:themeColor="text1"/>
          <w:sz w:val="22"/>
          <w:szCs w:val="22"/>
        </w:rPr>
        <w:t>MammaPrint</w:t>
      </w:r>
      <w:proofErr w:type="spellEnd"/>
      <w:r w:rsidRPr="00C9271D">
        <w:rPr>
          <w:color w:val="000000" w:themeColor="text1"/>
          <w:sz w:val="22"/>
          <w:szCs w:val="22"/>
        </w:rPr>
        <w:t xml:space="preserve"> gene set (c) and using our DFS improved gene set (d) when using GSE1456’s data for the risk prediction model verification.</w:t>
      </w:r>
    </w:p>
    <w:p w14:paraId="42BB949B" w14:textId="6321164E" w:rsidR="001E627F" w:rsidRDefault="00F45211" w:rsidP="00020D54">
      <w:pPr>
        <w:rPr>
          <w:b/>
        </w:rPr>
      </w:pPr>
      <w:r>
        <w:rPr>
          <w:b/>
          <w:noProof/>
        </w:rPr>
        <w:drawing>
          <wp:inline distT="0" distB="0" distL="0" distR="0" wp14:anchorId="3BF3DB17" wp14:editId="785C0DF3">
            <wp:extent cx="5487035" cy="4376660"/>
            <wp:effectExtent l="0" t="0" r="0" b="0"/>
            <wp:docPr id="2" name="図 2" descr="00.support_inf/Fig.S2/Fig.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00.support_inf/Fig.S2/Fig.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5" t="3305" r="18374" b="7438"/>
                    <a:stretch/>
                  </pic:blipFill>
                  <pic:spPr bwMode="auto">
                    <a:xfrm>
                      <a:off x="0" y="0"/>
                      <a:ext cx="5536849" cy="4416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40D7B3" w14:textId="77777777" w:rsidR="001E627F" w:rsidRDefault="001E627F" w:rsidP="00020D54">
      <w:pPr>
        <w:rPr>
          <w:b/>
        </w:rPr>
      </w:pPr>
    </w:p>
    <w:p w14:paraId="4DD05581" w14:textId="77777777" w:rsidR="005D6B36" w:rsidRDefault="005D6B36" w:rsidP="00020D54">
      <w:pPr>
        <w:rPr>
          <w:b/>
        </w:rPr>
      </w:pPr>
    </w:p>
    <w:p w14:paraId="4C6D2309" w14:textId="77777777" w:rsidR="005D6B36" w:rsidRDefault="005D6B36" w:rsidP="00020D54">
      <w:pPr>
        <w:rPr>
          <w:b/>
        </w:rPr>
      </w:pPr>
    </w:p>
    <w:p w14:paraId="11E5DCB3" w14:textId="77777777" w:rsidR="005D6B36" w:rsidRDefault="005D6B36" w:rsidP="00020D54">
      <w:pPr>
        <w:rPr>
          <w:b/>
        </w:rPr>
      </w:pPr>
    </w:p>
    <w:p w14:paraId="3A507CFE" w14:textId="77777777" w:rsidR="005D6B36" w:rsidRDefault="005D6B36" w:rsidP="00020D54">
      <w:pPr>
        <w:rPr>
          <w:b/>
        </w:rPr>
      </w:pPr>
    </w:p>
    <w:p w14:paraId="3CD7FE6E" w14:textId="77777777" w:rsidR="005D6B36" w:rsidRDefault="005D6B36" w:rsidP="00020D54">
      <w:pPr>
        <w:rPr>
          <w:b/>
        </w:rPr>
      </w:pPr>
    </w:p>
    <w:p w14:paraId="4E05D55E" w14:textId="77777777" w:rsidR="001E627F" w:rsidRPr="00C9271D" w:rsidRDefault="001E627F" w:rsidP="00020D54">
      <w:pPr>
        <w:rPr>
          <w:b/>
        </w:rPr>
      </w:pPr>
    </w:p>
    <w:p w14:paraId="4B528A4F" w14:textId="04116511" w:rsidR="00361856" w:rsidRDefault="00020D54" w:rsidP="00020D54">
      <w:pPr>
        <w:rPr>
          <w:b/>
        </w:rPr>
      </w:pPr>
      <w:r w:rsidRPr="00E5677A">
        <w:rPr>
          <w:b/>
        </w:rPr>
        <w:lastRenderedPageBreak/>
        <w:t>Figure S</w:t>
      </w:r>
      <w:r w:rsidR="00C72136">
        <w:rPr>
          <w:b/>
        </w:rPr>
        <w:t>4</w:t>
      </w:r>
      <w:r w:rsidRPr="00E5677A">
        <w:rPr>
          <w:b/>
        </w:rPr>
        <w:t xml:space="preserve">. Verification our prediction models without </w:t>
      </w:r>
      <w:proofErr w:type="spellStart"/>
      <w:r w:rsidRPr="00E5677A">
        <w:rPr>
          <w:b/>
        </w:rPr>
        <w:t>MammaPrint</w:t>
      </w:r>
      <w:proofErr w:type="spellEnd"/>
      <w:r w:rsidRPr="00E5677A">
        <w:rPr>
          <w:b/>
        </w:rPr>
        <w:t xml:space="preserve"> gene sets using an independent test set (validation set) obtained from GEO database</w:t>
      </w:r>
    </w:p>
    <w:p w14:paraId="50AB82F0" w14:textId="77777777" w:rsidR="00F45211" w:rsidRPr="00E5677A" w:rsidRDefault="00F45211" w:rsidP="00020D54">
      <w:pPr>
        <w:rPr>
          <w:b/>
        </w:rPr>
      </w:pPr>
    </w:p>
    <w:p w14:paraId="06F1C753" w14:textId="186D9495" w:rsidR="000B2470" w:rsidRPr="009616E6" w:rsidRDefault="000B2470" w:rsidP="00020D54">
      <w:pPr>
        <w:rPr>
          <w:b/>
        </w:rPr>
      </w:pPr>
      <w:r w:rsidRPr="00E5677A">
        <w:rPr>
          <w:b/>
          <w:noProof/>
        </w:rPr>
        <w:drawing>
          <wp:inline distT="0" distB="0" distL="0" distR="0" wp14:anchorId="1BBA4258" wp14:editId="699EB7DD">
            <wp:extent cx="5372735" cy="4030068"/>
            <wp:effectExtent l="0" t="0" r="0" b="8890"/>
            <wp:docPr id="1" name="図 1" descr="Fig.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6" t="10628" r="13923" b="1142"/>
                    <a:stretch/>
                  </pic:blipFill>
                  <pic:spPr bwMode="auto">
                    <a:xfrm>
                      <a:off x="0" y="0"/>
                      <a:ext cx="5397283" cy="4048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B2470" w:rsidRPr="009616E6" w:rsidSect="00CA19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A98BA9" w14:textId="77777777" w:rsidR="00C822FD" w:rsidRDefault="00C822FD" w:rsidP="001B72F9">
      <w:r>
        <w:separator/>
      </w:r>
    </w:p>
  </w:endnote>
  <w:endnote w:type="continuationSeparator" w:id="0">
    <w:p w14:paraId="493073FD" w14:textId="77777777" w:rsidR="00C822FD" w:rsidRDefault="00C822FD" w:rsidP="001B7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37B73" w14:textId="77777777" w:rsidR="00C822FD" w:rsidRDefault="00C822FD" w:rsidP="001B72F9">
      <w:r>
        <w:separator/>
      </w:r>
    </w:p>
  </w:footnote>
  <w:footnote w:type="continuationSeparator" w:id="0">
    <w:p w14:paraId="58126EBB" w14:textId="77777777" w:rsidR="00C822FD" w:rsidRDefault="00C822FD" w:rsidP="001B7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75BF1"/>
    <w:multiLevelType w:val="hybridMultilevel"/>
    <w:tmpl w:val="ED6019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856"/>
    <w:rsid w:val="00007EA2"/>
    <w:rsid w:val="00020D54"/>
    <w:rsid w:val="000268EB"/>
    <w:rsid w:val="0003765F"/>
    <w:rsid w:val="00042C7C"/>
    <w:rsid w:val="0004302A"/>
    <w:rsid w:val="00076FFC"/>
    <w:rsid w:val="000805FF"/>
    <w:rsid w:val="000B2470"/>
    <w:rsid w:val="000E668C"/>
    <w:rsid w:val="000F6233"/>
    <w:rsid w:val="0016431E"/>
    <w:rsid w:val="00164A57"/>
    <w:rsid w:val="00173B3C"/>
    <w:rsid w:val="001B3420"/>
    <w:rsid w:val="001B72F9"/>
    <w:rsid w:val="001D2DC7"/>
    <w:rsid w:val="001E627F"/>
    <w:rsid w:val="002410DE"/>
    <w:rsid w:val="00277FF1"/>
    <w:rsid w:val="00280B79"/>
    <w:rsid w:val="00286802"/>
    <w:rsid w:val="00287C5F"/>
    <w:rsid w:val="002B0AD4"/>
    <w:rsid w:val="002B743F"/>
    <w:rsid w:val="003136DC"/>
    <w:rsid w:val="003270B8"/>
    <w:rsid w:val="00361856"/>
    <w:rsid w:val="0036454E"/>
    <w:rsid w:val="00371685"/>
    <w:rsid w:val="003743D8"/>
    <w:rsid w:val="0037580D"/>
    <w:rsid w:val="00390EFD"/>
    <w:rsid w:val="003924F2"/>
    <w:rsid w:val="003D0E71"/>
    <w:rsid w:val="003F2BD4"/>
    <w:rsid w:val="00475E93"/>
    <w:rsid w:val="0048776F"/>
    <w:rsid w:val="0049134E"/>
    <w:rsid w:val="00494F90"/>
    <w:rsid w:val="004E4B0A"/>
    <w:rsid w:val="00522E9C"/>
    <w:rsid w:val="00536023"/>
    <w:rsid w:val="005540CE"/>
    <w:rsid w:val="00562C1A"/>
    <w:rsid w:val="00564576"/>
    <w:rsid w:val="005911C9"/>
    <w:rsid w:val="005D177E"/>
    <w:rsid w:val="005D6B36"/>
    <w:rsid w:val="005E70BA"/>
    <w:rsid w:val="00630BE0"/>
    <w:rsid w:val="00632DBC"/>
    <w:rsid w:val="00632EB3"/>
    <w:rsid w:val="006366C9"/>
    <w:rsid w:val="00641C7E"/>
    <w:rsid w:val="00650F16"/>
    <w:rsid w:val="00680268"/>
    <w:rsid w:val="006B7FD8"/>
    <w:rsid w:val="006D425C"/>
    <w:rsid w:val="006E50E4"/>
    <w:rsid w:val="007105F5"/>
    <w:rsid w:val="007124C7"/>
    <w:rsid w:val="00723988"/>
    <w:rsid w:val="00724C4B"/>
    <w:rsid w:val="007275A3"/>
    <w:rsid w:val="00744F6B"/>
    <w:rsid w:val="007744BF"/>
    <w:rsid w:val="007848FF"/>
    <w:rsid w:val="007C5301"/>
    <w:rsid w:val="007C58C6"/>
    <w:rsid w:val="007F040D"/>
    <w:rsid w:val="007F33BA"/>
    <w:rsid w:val="007F41F5"/>
    <w:rsid w:val="00807CDD"/>
    <w:rsid w:val="00836FAB"/>
    <w:rsid w:val="00865EBA"/>
    <w:rsid w:val="00881CEC"/>
    <w:rsid w:val="008E04A1"/>
    <w:rsid w:val="008F1330"/>
    <w:rsid w:val="008F4218"/>
    <w:rsid w:val="009025D7"/>
    <w:rsid w:val="00903CC0"/>
    <w:rsid w:val="00906F3F"/>
    <w:rsid w:val="0092451D"/>
    <w:rsid w:val="00924C3A"/>
    <w:rsid w:val="00925737"/>
    <w:rsid w:val="009361B7"/>
    <w:rsid w:val="00937701"/>
    <w:rsid w:val="009402E5"/>
    <w:rsid w:val="009464CC"/>
    <w:rsid w:val="00947682"/>
    <w:rsid w:val="009616E6"/>
    <w:rsid w:val="0096481B"/>
    <w:rsid w:val="00971FAB"/>
    <w:rsid w:val="0097498B"/>
    <w:rsid w:val="00974CCA"/>
    <w:rsid w:val="009928BA"/>
    <w:rsid w:val="009A2C7B"/>
    <w:rsid w:val="009C3E19"/>
    <w:rsid w:val="00A31CE5"/>
    <w:rsid w:val="00A42611"/>
    <w:rsid w:val="00AB5944"/>
    <w:rsid w:val="00AB78BD"/>
    <w:rsid w:val="00AC13BB"/>
    <w:rsid w:val="00AE4957"/>
    <w:rsid w:val="00AE5B3C"/>
    <w:rsid w:val="00AF0EF2"/>
    <w:rsid w:val="00B178DD"/>
    <w:rsid w:val="00B3525A"/>
    <w:rsid w:val="00B60DD2"/>
    <w:rsid w:val="00B86403"/>
    <w:rsid w:val="00BB6586"/>
    <w:rsid w:val="00BE234B"/>
    <w:rsid w:val="00C42084"/>
    <w:rsid w:val="00C436E1"/>
    <w:rsid w:val="00C52FAD"/>
    <w:rsid w:val="00C64027"/>
    <w:rsid w:val="00C72136"/>
    <w:rsid w:val="00C81459"/>
    <w:rsid w:val="00C822FD"/>
    <w:rsid w:val="00C900FA"/>
    <w:rsid w:val="00C9271D"/>
    <w:rsid w:val="00C931A3"/>
    <w:rsid w:val="00CA196A"/>
    <w:rsid w:val="00CA457A"/>
    <w:rsid w:val="00CB59AA"/>
    <w:rsid w:val="00CB7C8F"/>
    <w:rsid w:val="00CD68E2"/>
    <w:rsid w:val="00CD7D57"/>
    <w:rsid w:val="00CE164C"/>
    <w:rsid w:val="00CE21FF"/>
    <w:rsid w:val="00D22AC7"/>
    <w:rsid w:val="00D30682"/>
    <w:rsid w:val="00D506A6"/>
    <w:rsid w:val="00D5081B"/>
    <w:rsid w:val="00D521A3"/>
    <w:rsid w:val="00D64644"/>
    <w:rsid w:val="00D72E64"/>
    <w:rsid w:val="00D750ED"/>
    <w:rsid w:val="00D8334F"/>
    <w:rsid w:val="00D96199"/>
    <w:rsid w:val="00DC75AA"/>
    <w:rsid w:val="00DF42F0"/>
    <w:rsid w:val="00E4100C"/>
    <w:rsid w:val="00E5677A"/>
    <w:rsid w:val="00E64008"/>
    <w:rsid w:val="00E86DE0"/>
    <w:rsid w:val="00EA69D8"/>
    <w:rsid w:val="00EB36C6"/>
    <w:rsid w:val="00F45211"/>
    <w:rsid w:val="00F63210"/>
    <w:rsid w:val="00F71CEA"/>
    <w:rsid w:val="00F74C40"/>
    <w:rsid w:val="00F95065"/>
    <w:rsid w:val="00F96076"/>
    <w:rsid w:val="00FA0D4A"/>
    <w:rsid w:val="00FA4AED"/>
    <w:rsid w:val="00FA7DB8"/>
    <w:rsid w:val="00FD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3C1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F421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361856"/>
    <w:pPr>
      <w:spacing w:after="240" w:line="480" w:lineRule="auto"/>
      <w:jc w:val="center"/>
    </w:pPr>
    <w:rPr>
      <w:rFonts w:ascii="Times" w:eastAsia="ＭＳ 明朝" w:hAnsi="Times"/>
    </w:rPr>
  </w:style>
  <w:style w:type="paragraph" w:styleId="a3">
    <w:name w:val="List Paragraph"/>
    <w:basedOn w:val="a"/>
    <w:uiPriority w:val="34"/>
    <w:qFormat/>
    <w:rsid w:val="00361856"/>
    <w:pPr>
      <w:widowControl w:val="0"/>
      <w:ind w:leftChars="400" w:left="84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361856"/>
    <w:rPr>
      <w:rFonts w:cs="Times New Roman"/>
      <w:color w:val="0000FF"/>
      <w:u w:val="single"/>
    </w:rPr>
  </w:style>
  <w:style w:type="character" w:customStyle="1" w:styleId="st">
    <w:name w:val="st"/>
    <w:basedOn w:val="a0"/>
    <w:rsid w:val="00361856"/>
    <w:rPr>
      <w:rFonts w:cs="Times New Roman"/>
    </w:rPr>
  </w:style>
  <w:style w:type="table" w:styleId="a5">
    <w:name w:val="Table Grid"/>
    <w:basedOn w:val="a1"/>
    <w:uiPriority w:val="39"/>
    <w:rsid w:val="003618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1B72F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</w:rPr>
  </w:style>
  <w:style w:type="character" w:customStyle="1" w:styleId="a7">
    <w:name w:val="ヘッダー (文字)"/>
    <w:basedOn w:val="a0"/>
    <w:link w:val="a6"/>
    <w:uiPriority w:val="99"/>
    <w:rsid w:val="001B72F9"/>
    <w:rPr>
      <w:rFonts w:ascii="Century" w:eastAsia="ＭＳ 明朝" w:hAnsi="Century" w:cs="Times New Roman"/>
    </w:rPr>
  </w:style>
  <w:style w:type="paragraph" w:styleId="a8">
    <w:name w:val="footer"/>
    <w:basedOn w:val="a"/>
    <w:link w:val="a9"/>
    <w:uiPriority w:val="99"/>
    <w:unhideWhenUsed/>
    <w:rsid w:val="001B72F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</w:rPr>
  </w:style>
  <w:style w:type="character" w:customStyle="1" w:styleId="a9">
    <w:name w:val="フッター (文字)"/>
    <w:basedOn w:val="a0"/>
    <w:link w:val="a8"/>
    <w:uiPriority w:val="99"/>
    <w:rsid w:val="001B72F9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tsunoda.mesm@mri.tmd.ac.jp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2</Pages>
  <Words>1805</Words>
  <Characters>10292</Characters>
  <Application>Microsoft Macintosh Word</Application>
  <DocSecurity>0</DocSecurity>
  <Lines>85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chi Shigemizu</dc:creator>
  <cp:keywords/>
  <dc:description/>
  <cp:lastModifiedBy>Daichi Shigemizu</cp:lastModifiedBy>
  <cp:revision>61</cp:revision>
  <cp:lastPrinted>2017-03-17T01:50:00Z</cp:lastPrinted>
  <dcterms:created xsi:type="dcterms:W3CDTF">2016-09-07T02:33:00Z</dcterms:created>
  <dcterms:modified xsi:type="dcterms:W3CDTF">2017-03-17T22:44:00Z</dcterms:modified>
</cp:coreProperties>
</file>